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62E260" w14:textId="4D286F34" w:rsidR="00BD1F6B" w:rsidRPr="00BE0DA5" w:rsidRDefault="00BD1F6B" w:rsidP="00BD1F6B">
      <w:pPr>
        <w:spacing w:before="0" w:after="0"/>
        <w:rPr>
          <w:b/>
          <w:bCs/>
        </w:rPr>
      </w:pPr>
      <w:r w:rsidRPr="00BE0DA5">
        <w:rPr>
          <w:b/>
          <w:bCs/>
        </w:rPr>
        <w:t xml:space="preserve">Table </w:t>
      </w:r>
      <w:r>
        <w:rPr>
          <w:b/>
          <w:bCs/>
        </w:rPr>
        <w:t>1</w:t>
      </w:r>
      <w:r w:rsidRPr="00BE0DA5">
        <w:rPr>
          <w:b/>
          <w:bCs/>
        </w:rPr>
        <w:t xml:space="preserve"> </w:t>
      </w:r>
      <w:bookmarkStart w:id="0" w:name="_Hlk100047084"/>
      <w:bookmarkStart w:id="1" w:name="_Hlk121459968"/>
      <w:r w:rsidRPr="00BE0DA5">
        <w:t>Characteristics of procedures and lesions</w:t>
      </w:r>
      <w:bookmarkEnd w:id="0"/>
      <w:r w:rsidRPr="00BE0DA5">
        <w:t>.</w:t>
      </w:r>
      <w:bookmarkEnd w:id="1"/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7"/>
        <w:gridCol w:w="1461"/>
        <w:gridCol w:w="1462"/>
        <w:gridCol w:w="1462"/>
        <w:gridCol w:w="892"/>
        <w:gridCol w:w="913"/>
      </w:tblGrid>
      <w:tr w:rsidR="004014CD" w:rsidRPr="00BE0DA5" w14:paraId="7FBFC81C" w14:textId="77777777" w:rsidTr="004014CD">
        <w:tc>
          <w:tcPr>
            <w:tcW w:w="18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93434F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A8D75A" w14:textId="77777777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-only</w:t>
            </w:r>
          </w:p>
          <w:p w14:paraId="07DAF62E" w14:textId="56B88A5D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7)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8E1A3F" w14:textId="77777777" w:rsidR="00400CD0" w:rsidRPr="00BE0DA5" w:rsidRDefault="00400CD0" w:rsidP="00400CD0">
            <w:pPr>
              <w:spacing w:before="0" w:after="0"/>
            </w:pPr>
            <w:r w:rsidRPr="00BE0DA5">
              <w:t>DES-only</w:t>
            </w:r>
          </w:p>
          <w:p w14:paraId="233572DD" w14:textId="3891D740" w:rsidR="00400CD0" w:rsidRDefault="00400CD0" w:rsidP="00400CD0">
            <w:pPr>
              <w:spacing w:before="0" w:after="0"/>
              <w:rPr>
                <w:lang w:eastAsia="zh-CN"/>
              </w:rPr>
            </w:pPr>
            <w:r w:rsidRPr="00BE0DA5">
              <w:t>(n=319)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E6EC8EA" w14:textId="241C9735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+DES</w:t>
            </w:r>
          </w:p>
          <w:p w14:paraId="16C2BBB2" w14:textId="7678D9A9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3)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2A8A8D" w14:textId="667D0FD4" w:rsidR="00400CD0" w:rsidRPr="00BE0DA5" w:rsidRDefault="00400CD0" w:rsidP="00400CD0">
            <w:pPr>
              <w:spacing w:before="0" w:after="0"/>
              <w:rPr>
                <w:i/>
                <w:iCs/>
              </w:rPr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5DEFA9" w14:textId="1AE94464" w:rsidR="00400CD0" w:rsidRPr="00BE0DA5" w:rsidRDefault="00400CD0" w:rsidP="00400CD0">
            <w:pPr>
              <w:spacing w:before="0" w:after="0"/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*</w:t>
            </w:r>
          </w:p>
        </w:tc>
      </w:tr>
      <w:tr w:rsidR="004014CD" w:rsidRPr="00BE0DA5" w14:paraId="257135B9" w14:textId="77777777" w:rsidTr="004014CD">
        <w:tc>
          <w:tcPr>
            <w:tcW w:w="1845" w:type="pct"/>
            <w:hideMark/>
          </w:tcPr>
          <w:p w14:paraId="7B6CD055" w14:textId="77777777" w:rsidR="00400CD0" w:rsidRPr="00BE0DA5" w:rsidRDefault="00400CD0" w:rsidP="00400CD0">
            <w:pPr>
              <w:spacing w:before="0" w:after="0"/>
            </w:pPr>
            <w:r w:rsidRPr="00BE0DA5">
              <w:t>Access</w:t>
            </w:r>
          </w:p>
        </w:tc>
        <w:tc>
          <w:tcPr>
            <w:tcW w:w="758" w:type="pct"/>
          </w:tcPr>
          <w:p w14:paraId="361D632E" w14:textId="377228C1" w:rsidR="00400CD0" w:rsidRPr="00BE0DA5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75703A66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792C42E4" w14:textId="24971072" w:rsidR="00400CD0" w:rsidRPr="00BE0DA5" w:rsidRDefault="00400CD0" w:rsidP="00400CD0">
            <w:pPr>
              <w:spacing w:before="0" w:after="0"/>
            </w:pPr>
          </w:p>
        </w:tc>
        <w:tc>
          <w:tcPr>
            <w:tcW w:w="404" w:type="pct"/>
          </w:tcPr>
          <w:p w14:paraId="7C9672A9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7B5FCE10" w14:textId="7B11FFFC" w:rsidR="00400CD0" w:rsidRPr="00BE0DA5" w:rsidRDefault="00400CD0" w:rsidP="00400CD0">
            <w:pPr>
              <w:spacing w:before="0" w:after="0"/>
            </w:pPr>
          </w:p>
        </w:tc>
      </w:tr>
      <w:tr w:rsidR="004014CD" w:rsidRPr="00BE0DA5" w14:paraId="468096BE" w14:textId="77777777" w:rsidTr="004014CD">
        <w:tc>
          <w:tcPr>
            <w:tcW w:w="1845" w:type="pct"/>
            <w:hideMark/>
          </w:tcPr>
          <w:p w14:paraId="0326C211" w14:textId="77777777" w:rsidR="00400CD0" w:rsidRPr="00BE0DA5" w:rsidRDefault="00400CD0" w:rsidP="00400CD0">
            <w:pPr>
              <w:spacing w:before="0" w:after="0"/>
            </w:pPr>
            <w:bookmarkStart w:id="2" w:name="_Hlk100047801"/>
            <w:r w:rsidRPr="00BE0DA5">
              <w:t>Trans-radial</w:t>
            </w:r>
          </w:p>
        </w:tc>
        <w:tc>
          <w:tcPr>
            <w:tcW w:w="758" w:type="pct"/>
          </w:tcPr>
          <w:p w14:paraId="6A024708" w14:textId="5F36AF97" w:rsidR="00400CD0" w:rsidRPr="00BE0DA5" w:rsidRDefault="00400CD0" w:rsidP="00400CD0">
            <w:pPr>
              <w:spacing w:before="0" w:after="0"/>
            </w:pPr>
            <w:r>
              <w:t>137 (</w:t>
            </w:r>
            <w:r w:rsidRPr="00AA4D56">
              <w:t>93.2</w:t>
            </w:r>
            <w:r>
              <w:t>%)</w:t>
            </w:r>
          </w:p>
        </w:tc>
        <w:tc>
          <w:tcPr>
            <w:tcW w:w="758" w:type="pct"/>
          </w:tcPr>
          <w:p w14:paraId="7AA4A16E" w14:textId="4DFB8F89" w:rsidR="00400CD0" w:rsidRDefault="00400CD0" w:rsidP="00400CD0">
            <w:pPr>
              <w:spacing w:before="0" w:after="0"/>
              <w:rPr>
                <w:lang w:eastAsia="zh-CN"/>
              </w:rPr>
            </w:pPr>
            <w:r w:rsidRPr="00BE0DA5">
              <w:t>291 (91.2%)</w:t>
            </w:r>
          </w:p>
        </w:tc>
        <w:tc>
          <w:tcPr>
            <w:tcW w:w="758" w:type="pct"/>
          </w:tcPr>
          <w:p w14:paraId="0BBE8234" w14:textId="17ADF45B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3 (</w:t>
            </w:r>
            <w:r w:rsidRPr="00AA4D56">
              <w:rPr>
                <w:lang w:eastAsia="zh-CN"/>
              </w:rPr>
              <w:t>93.0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1AEAA57C" w14:textId="24D14DEE" w:rsidR="00400CD0" w:rsidRPr="00BD1F6B" w:rsidRDefault="004014CD" w:rsidP="00400CD0">
            <w:pPr>
              <w:spacing w:before="0" w:after="0"/>
            </w:pPr>
            <w:r w:rsidRPr="004014CD">
              <w:t>0.585</w:t>
            </w:r>
          </w:p>
        </w:tc>
        <w:tc>
          <w:tcPr>
            <w:tcW w:w="477" w:type="pct"/>
          </w:tcPr>
          <w:p w14:paraId="79F1A62A" w14:textId="32B9BF3F" w:rsidR="00400CD0" w:rsidRPr="00BE0DA5" w:rsidRDefault="00400CD0" w:rsidP="00400CD0">
            <w:pPr>
              <w:spacing w:before="0" w:after="0"/>
            </w:pPr>
            <w:r w:rsidRPr="00BD1F6B">
              <w:t>0.689</w:t>
            </w:r>
          </w:p>
        </w:tc>
        <w:bookmarkEnd w:id="2"/>
      </w:tr>
      <w:tr w:rsidR="004014CD" w:rsidRPr="00BE0DA5" w14:paraId="187DEBBC" w14:textId="77777777" w:rsidTr="004014CD">
        <w:tc>
          <w:tcPr>
            <w:tcW w:w="1845" w:type="pct"/>
            <w:hideMark/>
          </w:tcPr>
          <w:p w14:paraId="4E23E23F" w14:textId="77777777" w:rsidR="00400CD0" w:rsidRPr="00BE0DA5" w:rsidRDefault="00400CD0" w:rsidP="00400CD0">
            <w:pPr>
              <w:spacing w:before="0" w:after="0"/>
            </w:pPr>
            <w:r w:rsidRPr="00BE0DA5">
              <w:t>Trans-femoral</w:t>
            </w:r>
          </w:p>
        </w:tc>
        <w:tc>
          <w:tcPr>
            <w:tcW w:w="758" w:type="pct"/>
          </w:tcPr>
          <w:p w14:paraId="6D599158" w14:textId="426D5A86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 (</w:t>
            </w:r>
            <w:r w:rsidRPr="00AA4D56">
              <w:rPr>
                <w:lang w:eastAsia="zh-CN"/>
              </w:rPr>
              <w:t>6.8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</w:tcPr>
          <w:p w14:paraId="4A6D50B6" w14:textId="46BE5A14" w:rsidR="00400CD0" w:rsidRDefault="00400CD0" w:rsidP="00400CD0">
            <w:pPr>
              <w:spacing w:before="0" w:after="0"/>
              <w:rPr>
                <w:lang w:eastAsia="zh-CN"/>
              </w:rPr>
            </w:pPr>
            <w:r w:rsidRPr="00BE0DA5">
              <w:t>28 (8.8%)</w:t>
            </w:r>
          </w:p>
        </w:tc>
        <w:tc>
          <w:tcPr>
            <w:tcW w:w="758" w:type="pct"/>
          </w:tcPr>
          <w:p w14:paraId="598F5727" w14:textId="713FBC9F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 (7.0%)</w:t>
            </w:r>
          </w:p>
        </w:tc>
        <w:tc>
          <w:tcPr>
            <w:tcW w:w="404" w:type="pct"/>
          </w:tcPr>
          <w:p w14:paraId="17DDC5F1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575CA6F5" w14:textId="36DB5878" w:rsidR="00400CD0" w:rsidRPr="00BE0DA5" w:rsidRDefault="00400CD0" w:rsidP="00400CD0">
            <w:pPr>
              <w:spacing w:before="0" w:after="0"/>
            </w:pPr>
          </w:p>
        </w:tc>
      </w:tr>
      <w:tr w:rsidR="004014CD" w:rsidRPr="00BE0DA5" w14:paraId="6D0ED6E1" w14:textId="77777777" w:rsidTr="004014CD">
        <w:tc>
          <w:tcPr>
            <w:tcW w:w="1845" w:type="pct"/>
            <w:hideMark/>
          </w:tcPr>
          <w:p w14:paraId="31C93FE6" w14:textId="60A0DA55" w:rsidR="00400CD0" w:rsidRPr="00BE0DA5" w:rsidRDefault="00400CD0" w:rsidP="00400CD0">
            <w:pPr>
              <w:spacing w:before="0" w:after="0"/>
            </w:pPr>
            <w:bookmarkStart w:id="3" w:name="_Hlk101348313"/>
            <w:r w:rsidRPr="00BE0DA5">
              <w:t>Target vessel</w:t>
            </w:r>
            <w:bookmarkEnd w:id="3"/>
          </w:p>
        </w:tc>
        <w:tc>
          <w:tcPr>
            <w:tcW w:w="758" w:type="pct"/>
          </w:tcPr>
          <w:p w14:paraId="7C98E675" w14:textId="389E3F0A" w:rsidR="00400CD0" w:rsidRPr="00BE0DA5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41CF7557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49964305" w14:textId="2C5091C1" w:rsidR="00400CD0" w:rsidRPr="00BE0DA5" w:rsidRDefault="00400CD0" w:rsidP="00400CD0">
            <w:pPr>
              <w:spacing w:before="0" w:after="0"/>
            </w:pPr>
          </w:p>
        </w:tc>
        <w:tc>
          <w:tcPr>
            <w:tcW w:w="404" w:type="pct"/>
          </w:tcPr>
          <w:p w14:paraId="30F56EF6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3ED0D882" w14:textId="31FF79EE" w:rsidR="00400CD0" w:rsidRPr="00BE0DA5" w:rsidRDefault="00400CD0" w:rsidP="00400CD0">
            <w:pPr>
              <w:spacing w:before="0" w:after="0"/>
            </w:pPr>
          </w:p>
        </w:tc>
      </w:tr>
      <w:tr w:rsidR="004014CD" w:rsidRPr="00BE0DA5" w14:paraId="631D4094" w14:textId="77777777" w:rsidTr="004014CD">
        <w:tc>
          <w:tcPr>
            <w:tcW w:w="1845" w:type="pct"/>
            <w:hideMark/>
          </w:tcPr>
          <w:p w14:paraId="6D5665E7" w14:textId="77777777" w:rsidR="00400CD0" w:rsidRPr="00BE0DA5" w:rsidRDefault="00400CD0" w:rsidP="00400CD0">
            <w:pPr>
              <w:spacing w:before="0" w:after="0"/>
            </w:pPr>
            <w:r w:rsidRPr="00BE0DA5">
              <w:t>LAD</w:t>
            </w:r>
          </w:p>
        </w:tc>
        <w:tc>
          <w:tcPr>
            <w:tcW w:w="758" w:type="pct"/>
          </w:tcPr>
          <w:p w14:paraId="4E160665" w14:textId="1185BA72" w:rsidR="00400CD0" w:rsidRPr="00BE0DA5" w:rsidRDefault="00400CD0" w:rsidP="00400CD0">
            <w:pPr>
              <w:spacing w:before="0" w:after="0"/>
            </w:pPr>
            <w:r w:rsidRPr="00814136">
              <w:t>48</w:t>
            </w:r>
            <w:r>
              <w:t xml:space="preserve"> (</w:t>
            </w:r>
            <w:r w:rsidRPr="00AA4D56">
              <w:t>32.7</w:t>
            </w:r>
            <w:r>
              <w:t>%)</w:t>
            </w:r>
          </w:p>
        </w:tc>
        <w:tc>
          <w:tcPr>
            <w:tcW w:w="758" w:type="pct"/>
          </w:tcPr>
          <w:p w14:paraId="69E5ED52" w14:textId="0F928CE8" w:rsidR="00400CD0" w:rsidRPr="009F2E3E" w:rsidRDefault="00400CD0" w:rsidP="00400CD0">
            <w:pPr>
              <w:spacing w:before="0" w:after="0"/>
            </w:pPr>
            <w:r w:rsidRPr="00BE0DA5">
              <w:t>116 (36.4%)</w:t>
            </w:r>
          </w:p>
        </w:tc>
        <w:tc>
          <w:tcPr>
            <w:tcW w:w="758" w:type="pct"/>
          </w:tcPr>
          <w:p w14:paraId="2A070EA2" w14:textId="1F8687DC" w:rsidR="00400CD0" w:rsidRPr="00BE0DA5" w:rsidRDefault="00400CD0" w:rsidP="00400CD0">
            <w:pPr>
              <w:spacing w:before="0" w:after="0"/>
            </w:pPr>
            <w:r w:rsidRPr="009F2E3E">
              <w:t>67</w:t>
            </w:r>
            <w:r>
              <w:t xml:space="preserve"> (</w:t>
            </w:r>
            <w:r w:rsidRPr="00AA4D56">
              <w:t>46.9</w:t>
            </w:r>
            <w:r>
              <w:t>%)</w:t>
            </w:r>
          </w:p>
        </w:tc>
        <w:tc>
          <w:tcPr>
            <w:tcW w:w="404" w:type="pct"/>
          </w:tcPr>
          <w:p w14:paraId="109C8E6C" w14:textId="66968256" w:rsidR="00400CD0" w:rsidRDefault="004014CD" w:rsidP="00400CD0">
            <w:pPr>
              <w:spacing w:before="0" w:after="0"/>
              <w:rPr>
                <w:lang w:eastAsia="zh-CN"/>
              </w:rPr>
            </w:pPr>
            <w:r w:rsidRPr="004014CD">
              <w:rPr>
                <w:lang w:eastAsia="zh-CN"/>
              </w:rPr>
              <w:t>0.00</w:t>
            </w:r>
            <w:r>
              <w:rPr>
                <w:lang w:eastAsia="zh-CN"/>
              </w:rPr>
              <w:t>3</w:t>
            </w:r>
          </w:p>
        </w:tc>
        <w:tc>
          <w:tcPr>
            <w:tcW w:w="477" w:type="pct"/>
          </w:tcPr>
          <w:p w14:paraId="33230FAD" w14:textId="52AEA27E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</w:t>
            </w:r>
          </w:p>
        </w:tc>
      </w:tr>
      <w:tr w:rsidR="004014CD" w:rsidRPr="00BE0DA5" w14:paraId="6E6E1239" w14:textId="77777777" w:rsidTr="004014CD">
        <w:tc>
          <w:tcPr>
            <w:tcW w:w="1845" w:type="pct"/>
            <w:hideMark/>
          </w:tcPr>
          <w:p w14:paraId="74435AB5" w14:textId="77777777" w:rsidR="00400CD0" w:rsidRPr="00BE0DA5" w:rsidRDefault="00400CD0" w:rsidP="00400CD0">
            <w:pPr>
              <w:spacing w:before="0" w:after="0"/>
            </w:pPr>
            <w:r w:rsidRPr="00BE0DA5">
              <w:t>LCX</w:t>
            </w:r>
          </w:p>
        </w:tc>
        <w:tc>
          <w:tcPr>
            <w:tcW w:w="758" w:type="pct"/>
          </w:tcPr>
          <w:p w14:paraId="25D72751" w14:textId="5E6ABD43" w:rsidR="00400CD0" w:rsidRPr="00BE0DA5" w:rsidRDefault="00400CD0" w:rsidP="00400CD0">
            <w:pPr>
              <w:spacing w:before="0" w:after="0"/>
            </w:pPr>
            <w:r w:rsidRPr="00814136">
              <w:t>40</w:t>
            </w:r>
            <w:r>
              <w:t xml:space="preserve"> (</w:t>
            </w:r>
            <w:r w:rsidRPr="00AA4D56">
              <w:t>27.2</w:t>
            </w:r>
            <w:r>
              <w:t>%)</w:t>
            </w:r>
          </w:p>
        </w:tc>
        <w:tc>
          <w:tcPr>
            <w:tcW w:w="758" w:type="pct"/>
          </w:tcPr>
          <w:p w14:paraId="67BF153C" w14:textId="04345961" w:rsidR="00400CD0" w:rsidRPr="009F2E3E" w:rsidRDefault="00400CD0" w:rsidP="00400CD0">
            <w:pPr>
              <w:spacing w:before="0" w:after="0"/>
            </w:pPr>
            <w:r w:rsidRPr="00BE0DA5">
              <w:t>45 (14.1%)</w:t>
            </w:r>
          </w:p>
        </w:tc>
        <w:tc>
          <w:tcPr>
            <w:tcW w:w="758" w:type="pct"/>
          </w:tcPr>
          <w:p w14:paraId="1D83E12B" w14:textId="125F5F2E" w:rsidR="00400CD0" w:rsidRPr="00BE0DA5" w:rsidRDefault="00400CD0" w:rsidP="00400CD0">
            <w:pPr>
              <w:spacing w:before="0" w:after="0"/>
            </w:pPr>
            <w:r w:rsidRPr="009F2E3E">
              <w:t>19</w:t>
            </w:r>
            <w:r>
              <w:t xml:space="preserve"> (</w:t>
            </w:r>
            <w:r w:rsidRPr="00AA4D56">
              <w:t>13.3</w:t>
            </w:r>
            <w:r>
              <w:t>%)</w:t>
            </w:r>
          </w:p>
        </w:tc>
        <w:tc>
          <w:tcPr>
            <w:tcW w:w="404" w:type="pct"/>
          </w:tcPr>
          <w:p w14:paraId="51F638A4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3D367D34" w14:textId="6110861F" w:rsidR="00400CD0" w:rsidRPr="00BE0DA5" w:rsidRDefault="00400CD0" w:rsidP="00400CD0">
            <w:pPr>
              <w:spacing w:before="0" w:after="0"/>
            </w:pPr>
          </w:p>
        </w:tc>
      </w:tr>
      <w:tr w:rsidR="004014CD" w:rsidRPr="00BE0DA5" w14:paraId="39FE4DEB" w14:textId="77777777" w:rsidTr="004014CD">
        <w:tc>
          <w:tcPr>
            <w:tcW w:w="1845" w:type="pct"/>
            <w:hideMark/>
          </w:tcPr>
          <w:p w14:paraId="0FBE08D9" w14:textId="77777777" w:rsidR="00400CD0" w:rsidRPr="00BE0DA5" w:rsidRDefault="00400CD0" w:rsidP="00400CD0">
            <w:pPr>
              <w:spacing w:before="0" w:after="0"/>
            </w:pPr>
            <w:r w:rsidRPr="00BE0DA5">
              <w:t>RCA</w:t>
            </w:r>
          </w:p>
        </w:tc>
        <w:tc>
          <w:tcPr>
            <w:tcW w:w="758" w:type="pct"/>
          </w:tcPr>
          <w:p w14:paraId="4A7823AA" w14:textId="23448DD7" w:rsidR="00400CD0" w:rsidRPr="00BE0DA5" w:rsidRDefault="00400CD0" w:rsidP="00400CD0">
            <w:pPr>
              <w:spacing w:before="0" w:after="0"/>
            </w:pPr>
            <w:r w:rsidRPr="00814136">
              <w:t>59</w:t>
            </w:r>
            <w:r>
              <w:t xml:space="preserve"> (</w:t>
            </w:r>
            <w:r w:rsidRPr="00AA4D56">
              <w:t>40.1</w:t>
            </w:r>
            <w:r>
              <w:t>%)</w:t>
            </w:r>
          </w:p>
        </w:tc>
        <w:tc>
          <w:tcPr>
            <w:tcW w:w="758" w:type="pct"/>
          </w:tcPr>
          <w:p w14:paraId="65D6D0BC" w14:textId="6755A172" w:rsidR="00400CD0" w:rsidRPr="009F2E3E" w:rsidRDefault="00400CD0" w:rsidP="00400CD0">
            <w:pPr>
              <w:spacing w:before="0" w:after="0"/>
            </w:pPr>
            <w:r w:rsidRPr="00BE0DA5">
              <w:t>158 (</w:t>
            </w:r>
            <w:bookmarkStart w:id="4" w:name="_Hlk100048779"/>
            <w:r w:rsidRPr="00BE0DA5">
              <w:t>49.5%</w:t>
            </w:r>
            <w:bookmarkEnd w:id="4"/>
            <w:r w:rsidRPr="00BE0DA5">
              <w:t>)</w:t>
            </w:r>
          </w:p>
        </w:tc>
        <w:tc>
          <w:tcPr>
            <w:tcW w:w="758" w:type="pct"/>
          </w:tcPr>
          <w:p w14:paraId="3627F156" w14:textId="11D7E5D4" w:rsidR="00400CD0" w:rsidRPr="00BE0DA5" w:rsidRDefault="00400CD0" w:rsidP="00400CD0">
            <w:pPr>
              <w:spacing w:before="0" w:after="0"/>
            </w:pPr>
            <w:r w:rsidRPr="009F2E3E">
              <w:t>57</w:t>
            </w:r>
            <w:r>
              <w:t xml:space="preserve"> (</w:t>
            </w:r>
            <w:r w:rsidRPr="00AA4D56">
              <w:t>39.9</w:t>
            </w:r>
            <w:r>
              <w:t>%)</w:t>
            </w:r>
          </w:p>
        </w:tc>
        <w:tc>
          <w:tcPr>
            <w:tcW w:w="404" w:type="pct"/>
          </w:tcPr>
          <w:p w14:paraId="6E2BDB73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16D30F4A" w14:textId="6DE7BC33" w:rsidR="00400CD0" w:rsidRPr="00BE0DA5" w:rsidRDefault="00400CD0" w:rsidP="00400CD0">
            <w:pPr>
              <w:spacing w:before="0" w:after="0"/>
            </w:pPr>
          </w:p>
        </w:tc>
      </w:tr>
      <w:tr w:rsidR="004014CD" w:rsidRPr="00BE0DA5" w14:paraId="3026E948" w14:textId="77777777" w:rsidTr="004014CD">
        <w:tc>
          <w:tcPr>
            <w:tcW w:w="1845" w:type="pct"/>
            <w:hideMark/>
          </w:tcPr>
          <w:p w14:paraId="6C000783" w14:textId="77777777" w:rsidR="00400CD0" w:rsidRPr="009B5A7B" w:rsidRDefault="00400CD0" w:rsidP="00400CD0">
            <w:pPr>
              <w:spacing w:before="0" w:after="0"/>
            </w:pPr>
            <w:r w:rsidRPr="009B5A7B">
              <w:t>Pre-dilation</w:t>
            </w:r>
          </w:p>
        </w:tc>
        <w:tc>
          <w:tcPr>
            <w:tcW w:w="758" w:type="pct"/>
          </w:tcPr>
          <w:p w14:paraId="72DC5B1A" w14:textId="6D8ED07C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4ECE5A99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12B0481F" w14:textId="546EE6AC" w:rsidR="00400CD0" w:rsidRPr="009B5A7B" w:rsidRDefault="00400CD0" w:rsidP="00400CD0">
            <w:pPr>
              <w:spacing w:before="0" w:after="0"/>
            </w:pPr>
          </w:p>
        </w:tc>
        <w:tc>
          <w:tcPr>
            <w:tcW w:w="404" w:type="pct"/>
          </w:tcPr>
          <w:p w14:paraId="337905B2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75F41718" w14:textId="238EAC69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20DCD14C" w14:textId="77777777" w:rsidTr="004014CD">
        <w:tc>
          <w:tcPr>
            <w:tcW w:w="1845" w:type="pct"/>
            <w:hideMark/>
          </w:tcPr>
          <w:p w14:paraId="5FD048D8" w14:textId="77777777" w:rsidR="00400CD0" w:rsidRPr="009B5A7B" w:rsidRDefault="00400CD0" w:rsidP="00400CD0">
            <w:pPr>
              <w:spacing w:before="0" w:after="0"/>
            </w:pPr>
            <w:r w:rsidRPr="009B5A7B">
              <w:t>Semi-compliant balloon (%)</w:t>
            </w:r>
          </w:p>
        </w:tc>
        <w:tc>
          <w:tcPr>
            <w:tcW w:w="758" w:type="pct"/>
          </w:tcPr>
          <w:p w14:paraId="3174445A" w14:textId="051FE715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2 (</w:t>
            </w:r>
            <w:r w:rsidRPr="009F37C5">
              <w:rPr>
                <w:lang w:eastAsia="zh-CN"/>
              </w:rPr>
              <w:t>96.6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</w:tcPr>
          <w:p w14:paraId="284D512E" w14:textId="5B1F8FFE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311 (97.5%)</w:t>
            </w:r>
          </w:p>
        </w:tc>
        <w:tc>
          <w:tcPr>
            <w:tcW w:w="758" w:type="pct"/>
          </w:tcPr>
          <w:p w14:paraId="0C5EAC9D" w14:textId="77A284C1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5 (</w:t>
            </w:r>
            <w:r w:rsidRPr="009F37C5">
              <w:rPr>
                <w:lang w:eastAsia="zh-CN"/>
              </w:rPr>
              <w:t>94.4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5412E1AA" w14:textId="1F63A2A6" w:rsidR="00400CD0" w:rsidRPr="009F37C5" w:rsidRDefault="004014CD" w:rsidP="00400CD0">
            <w:pPr>
              <w:spacing w:before="0" w:after="0"/>
            </w:pPr>
            <w:r w:rsidRPr="004014CD">
              <w:t>0.559</w:t>
            </w:r>
          </w:p>
        </w:tc>
        <w:tc>
          <w:tcPr>
            <w:tcW w:w="477" w:type="pct"/>
          </w:tcPr>
          <w:p w14:paraId="05DA402E" w14:textId="44DC576E" w:rsidR="00400CD0" w:rsidRPr="009B5A7B" w:rsidRDefault="00400CD0" w:rsidP="00400CD0">
            <w:pPr>
              <w:spacing w:before="0" w:after="0"/>
            </w:pPr>
            <w:r w:rsidRPr="009F37C5">
              <w:t>0.243</w:t>
            </w:r>
          </w:p>
        </w:tc>
      </w:tr>
      <w:tr w:rsidR="004014CD" w:rsidRPr="00BE0DA5" w14:paraId="14734E0D" w14:textId="77777777" w:rsidTr="004014CD">
        <w:tc>
          <w:tcPr>
            <w:tcW w:w="1845" w:type="pct"/>
            <w:hideMark/>
          </w:tcPr>
          <w:p w14:paraId="52560702" w14:textId="77777777" w:rsidR="00400CD0" w:rsidRPr="009B5A7B" w:rsidRDefault="00400CD0" w:rsidP="00400CD0">
            <w:pPr>
              <w:spacing w:before="0" w:after="0"/>
            </w:pPr>
            <w:bookmarkStart w:id="5" w:name="_Hlk100049449"/>
            <w:r w:rsidRPr="009B5A7B">
              <w:t>Non-compliant balloon (%)</w:t>
            </w:r>
          </w:p>
        </w:tc>
        <w:tc>
          <w:tcPr>
            <w:tcW w:w="758" w:type="pct"/>
          </w:tcPr>
          <w:p w14:paraId="40CEF425" w14:textId="26617A25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2</w:t>
            </w:r>
            <w:r w:rsidRPr="009B5A7B">
              <w:rPr>
                <w:lang w:eastAsia="zh-CN"/>
              </w:rPr>
              <w:t>0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13.6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</w:tcPr>
          <w:p w14:paraId="0506F44D" w14:textId="64E3ED98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17 (5.3%)</w:t>
            </w:r>
          </w:p>
        </w:tc>
        <w:tc>
          <w:tcPr>
            <w:tcW w:w="758" w:type="pct"/>
          </w:tcPr>
          <w:p w14:paraId="466D5A50" w14:textId="16DCA706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2</w:t>
            </w:r>
            <w:r w:rsidRPr="009B5A7B">
              <w:rPr>
                <w:lang w:eastAsia="zh-CN"/>
              </w:rPr>
              <w:t>5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17.5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7ADE68EA" w14:textId="56F4B435" w:rsidR="00400CD0" w:rsidRPr="009F37C5" w:rsidRDefault="004014CD" w:rsidP="00400CD0">
            <w:pPr>
              <w:spacing w:before="0" w:after="0"/>
            </w:pPr>
            <w:r w:rsidRPr="004014CD">
              <w:t>0.003</w:t>
            </w:r>
          </w:p>
        </w:tc>
        <w:tc>
          <w:tcPr>
            <w:tcW w:w="477" w:type="pct"/>
          </w:tcPr>
          <w:p w14:paraId="0BCEB7F1" w14:textId="73681444" w:rsidR="00400CD0" w:rsidRPr="009B5A7B" w:rsidRDefault="00400CD0" w:rsidP="00400CD0">
            <w:pPr>
              <w:spacing w:before="0" w:after="0"/>
            </w:pPr>
            <w:r w:rsidRPr="009F37C5">
              <w:t>&lt;0.001</w:t>
            </w:r>
          </w:p>
        </w:tc>
      </w:tr>
      <w:tr w:rsidR="004014CD" w:rsidRPr="00BE0DA5" w14:paraId="0E799577" w14:textId="77777777" w:rsidTr="004014CD">
        <w:tc>
          <w:tcPr>
            <w:tcW w:w="1845" w:type="pct"/>
            <w:hideMark/>
          </w:tcPr>
          <w:p w14:paraId="268616BA" w14:textId="77777777" w:rsidR="00400CD0" w:rsidRPr="009B5A7B" w:rsidRDefault="00400CD0" w:rsidP="00400CD0">
            <w:pPr>
              <w:spacing w:before="0" w:after="0"/>
            </w:pPr>
            <w:r w:rsidRPr="009B5A7B">
              <w:t>Cutting balloon (%)</w:t>
            </w:r>
          </w:p>
        </w:tc>
        <w:tc>
          <w:tcPr>
            <w:tcW w:w="758" w:type="pct"/>
          </w:tcPr>
          <w:p w14:paraId="618EA18C" w14:textId="0FB32088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2</w:t>
            </w:r>
            <w:r w:rsidRPr="009B5A7B">
              <w:rPr>
                <w:lang w:eastAsia="zh-CN"/>
              </w:rPr>
              <w:t>9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19.7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</w:tcPr>
          <w:p w14:paraId="2A0FE76B" w14:textId="171ED6C2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33 (10.3%)</w:t>
            </w:r>
          </w:p>
        </w:tc>
        <w:tc>
          <w:tcPr>
            <w:tcW w:w="758" w:type="pct"/>
          </w:tcPr>
          <w:p w14:paraId="533235F7" w14:textId="674E1317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2</w:t>
            </w:r>
            <w:r w:rsidRPr="009B5A7B">
              <w:rPr>
                <w:lang w:eastAsia="zh-CN"/>
              </w:rPr>
              <w:t>7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18.9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5FE65078" w14:textId="004806FC" w:rsidR="00400CD0" w:rsidRPr="009F37C5" w:rsidRDefault="004014CD" w:rsidP="00400CD0">
            <w:pPr>
              <w:spacing w:before="0" w:after="0"/>
            </w:pPr>
            <w:r w:rsidRPr="004014CD">
              <w:t>0.00</w:t>
            </w:r>
            <w:r>
              <w:t>8</w:t>
            </w:r>
          </w:p>
        </w:tc>
        <w:tc>
          <w:tcPr>
            <w:tcW w:w="477" w:type="pct"/>
          </w:tcPr>
          <w:p w14:paraId="1562E861" w14:textId="416BCEB8" w:rsidR="00400CD0" w:rsidRPr="009B5A7B" w:rsidRDefault="00400CD0" w:rsidP="00400CD0">
            <w:pPr>
              <w:spacing w:before="0" w:after="0"/>
            </w:pPr>
            <w:r w:rsidRPr="009F37C5">
              <w:t>0.007</w:t>
            </w:r>
          </w:p>
        </w:tc>
      </w:tr>
      <w:tr w:rsidR="004014CD" w:rsidRPr="00BE0DA5" w14:paraId="191ED4F6" w14:textId="77777777" w:rsidTr="004014CD">
        <w:tc>
          <w:tcPr>
            <w:tcW w:w="1845" w:type="pct"/>
            <w:hideMark/>
          </w:tcPr>
          <w:p w14:paraId="6967A53F" w14:textId="77777777" w:rsidR="00400CD0" w:rsidRPr="009B5A7B" w:rsidRDefault="00400CD0" w:rsidP="00400CD0">
            <w:pPr>
              <w:spacing w:before="0" w:after="0"/>
            </w:pPr>
            <w:r w:rsidRPr="009B5A7B">
              <w:t>NSE balloon (%)</w:t>
            </w:r>
          </w:p>
        </w:tc>
        <w:tc>
          <w:tcPr>
            <w:tcW w:w="758" w:type="pct"/>
          </w:tcPr>
          <w:p w14:paraId="01B766B6" w14:textId="755267EA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3</w:t>
            </w:r>
            <w:r w:rsidRPr="009B5A7B">
              <w:rPr>
                <w:lang w:eastAsia="zh-CN"/>
              </w:rPr>
              <w:t>8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25.9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</w:tcPr>
          <w:p w14:paraId="5B8A0D2B" w14:textId="15219198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24 (7.5%)</w:t>
            </w:r>
          </w:p>
        </w:tc>
        <w:tc>
          <w:tcPr>
            <w:tcW w:w="758" w:type="pct"/>
          </w:tcPr>
          <w:p w14:paraId="51F69492" w14:textId="4A64E246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4</w:t>
            </w:r>
            <w:r w:rsidRPr="009B5A7B">
              <w:rPr>
                <w:lang w:eastAsia="zh-CN"/>
              </w:rPr>
              <w:t>1</w:t>
            </w:r>
            <w:r>
              <w:rPr>
                <w:lang w:eastAsia="zh-CN"/>
              </w:rPr>
              <w:t>(28.7%)</w:t>
            </w:r>
          </w:p>
        </w:tc>
        <w:tc>
          <w:tcPr>
            <w:tcW w:w="404" w:type="pct"/>
          </w:tcPr>
          <w:p w14:paraId="0F073729" w14:textId="61D4F234" w:rsidR="00400CD0" w:rsidRPr="009F37C5" w:rsidRDefault="004014CD" w:rsidP="00400CD0">
            <w:pPr>
              <w:spacing w:before="0" w:after="0"/>
            </w:pPr>
            <w:r w:rsidRPr="004014CD">
              <w:t>&lt;0.001</w:t>
            </w:r>
          </w:p>
        </w:tc>
        <w:tc>
          <w:tcPr>
            <w:tcW w:w="477" w:type="pct"/>
          </w:tcPr>
          <w:p w14:paraId="39BCC002" w14:textId="21A9ED74" w:rsidR="00400CD0" w:rsidRPr="009B5A7B" w:rsidRDefault="00400CD0" w:rsidP="00400CD0">
            <w:pPr>
              <w:spacing w:before="0" w:after="0"/>
            </w:pPr>
            <w:r w:rsidRPr="009F37C5">
              <w:t>&lt;0.001</w:t>
            </w:r>
          </w:p>
        </w:tc>
        <w:bookmarkEnd w:id="5"/>
      </w:tr>
      <w:tr w:rsidR="004014CD" w:rsidRPr="00BE0DA5" w14:paraId="61FB5A19" w14:textId="77777777" w:rsidTr="004014CD">
        <w:tc>
          <w:tcPr>
            <w:tcW w:w="1845" w:type="pct"/>
            <w:hideMark/>
          </w:tcPr>
          <w:p w14:paraId="4EDC98BD" w14:textId="77777777" w:rsidR="00400CD0" w:rsidRPr="009B5A7B" w:rsidRDefault="00400CD0" w:rsidP="00400CD0">
            <w:pPr>
              <w:spacing w:before="0" w:after="0"/>
            </w:pPr>
            <w:r w:rsidRPr="009B5A7B">
              <w:t>Dual wire balloon (%)</w:t>
            </w:r>
          </w:p>
        </w:tc>
        <w:tc>
          <w:tcPr>
            <w:tcW w:w="758" w:type="pct"/>
          </w:tcPr>
          <w:p w14:paraId="401A4D56" w14:textId="608C5C3F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1</w:t>
            </w:r>
            <w:r w:rsidRPr="009B5A7B">
              <w:rPr>
                <w:lang w:eastAsia="zh-CN"/>
              </w:rPr>
              <w:t>0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6.8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</w:tcPr>
          <w:p w14:paraId="4C2335D5" w14:textId="43DB21C6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6 (1.9%)</w:t>
            </w:r>
          </w:p>
        </w:tc>
        <w:tc>
          <w:tcPr>
            <w:tcW w:w="758" w:type="pct"/>
          </w:tcPr>
          <w:p w14:paraId="7370EAF0" w14:textId="6B041BD0" w:rsidR="00400CD0" w:rsidRPr="009F37C5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</w:t>
            </w: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1%)</w:t>
            </w:r>
          </w:p>
        </w:tc>
        <w:tc>
          <w:tcPr>
            <w:tcW w:w="404" w:type="pct"/>
          </w:tcPr>
          <w:p w14:paraId="691FF476" w14:textId="24738DF7" w:rsidR="00400CD0" w:rsidRPr="009F37C5" w:rsidRDefault="004014CD" w:rsidP="00400CD0">
            <w:pPr>
              <w:spacing w:before="0" w:after="0"/>
              <w:rPr>
                <w:lang w:eastAsia="zh-CN"/>
              </w:rPr>
            </w:pPr>
            <w:r w:rsidRPr="004014CD">
              <w:rPr>
                <w:lang w:eastAsia="zh-CN"/>
              </w:rPr>
              <w:t>0.011</w:t>
            </w:r>
          </w:p>
        </w:tc>
        <w:tc>
          <w:tcPr>
            <w:tcW w:w="477" w:type="pct"/>
          </w:tcPr>
          <w:p w14:paraId="2E4D2E70" w14:textId="22DBE654" w:rsidR="00400CD0" w:rsidRPr="009B5A7B" w:rsidRDefault="00400CD0" w:rsidP="00400CD0">
            <w:pPr>
              <w:spacing w:before="0" w:after="0"/>
            </w:pPr>
            <w:r w:rsidRPr="009F37C5">
              <w:t>0.01</w:t>
            </w:r>
            <w:r>
              <w:t>3</w:t>
            </w:r>
          </w:p>
        </w:tc>
      </w:tr>
      <w:tr w:rsidR="004014CD" w:rsidRPr="00BE0DA5" w14:paraId="0EA80352" w14:textId="77777777" w:rsidTr="004014CD">
        <w:tc>
          <w:tcPr>
            <w:tcW w:w="1845" w:type="pct"/>
            <w:hideMark/>
          </w:tcPr>
          <w:p w14:paraId="02BC6201" w14:textId="77777777" w:rsidR="00400CD0" w:rsidRPr="009B5A7B" w:rsidRDefault="00400CD0" w:rsidP="00400CD0">
            <w:pPr>
              <w:spacing w:before="0" w:after="0"/>
            </w:pPr>
            <w:bookmarkStart w:id="6" w:name="_Hlk101348334"/>
            <w:bookmarkStart w:id="7" w:name="_Hlk100049032"/>
            <w:bookmarkStart w:id="8" w:name="_Hlk121459935"/>
            <w:r w:rsidRPr="009B5A7B">
              <w:t>Moderate/severe Calcification</w:t>
            </w:r>
            <w:bookmarkEnd w:id="6"/>
          </w:p>
        </w:tc>
        <w:tc>
          <w:tcPr>
            <w:tcW w:w="758" w:type="pct"/>
          </w:tcPr>
          <w:p w14:paraId="74AFBB10" w14:textId="062DF0BF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3.4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</w:tcPr>
          <w:p w14:paraId="70B85FE0" w14:textId="48AB938D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38 (11.9%)</w:t>
            </w:r>
          </w:p>
        </w:tc>
        <w:tc>
          <w:tcPr>
            <w:tcW w:w="758" w:type="pct"/>
          </w:tcPr>
          <w:p w14:paraId="5538D740" w14:textId="3BF6A091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1</w:t>
            </w:r>
            <w:r w:rsidRPr="009B5A7B">
              <w:rPr>
                <w:lang w:eastAsia="zh-CN"/>
              </w:rPr>
              <w:t>7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11.9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2F52D7C2" w14:textId="2E01FE53" w:rsidR="00400CD0" w:rsidRPr="009F37C5" w:rsidRDefault="004014CD" w:rsidP="00400CD0">
            <w:pPr>
              <w:spacing w:before="0" w:after="0"/>
            </w:pPr>
            <w:r w:rsidRPr="004014CD">
              <w:t>0.00</w:t>
            </w:r>
            <w:r>
              <w:t>3</w:t>
            </w:r>
          </w:p>
        </w:tc>
        <w:tc>
          <w:tcPr>
            <w:tcW w:w="477" w:type="pct"/>
          </w:tcPr>
          <w:p w14:paraId="46B7A7AA" w14:textId="09F24BCE" w:rsidR="00400CD0" w:rsidRPr="009B5A7B" w:rsidRDefault="00400CD0" w:rsidP="00400CD0">
            <w:pPr>
              <w:spacing w:before="0" w:after="0"/>
            </w:pPr>
            <w:r w:rsidRPr="009F37C5">
              <w:t>0.01</w:t>
            </w:r>
            <w:r>
              <w:t>1</w:t>
            </w:r>
          </w:p>
        </w:tc>
        <w:bookmarkEnd w:id="7"/>
      </w:tr>
      <w:bookmarkEnd w:id="8"/>
      <w:tr w:rsidR="004014CD" w:rsidRPr="00BE0DA5" w14:paraId="04065BA1" w14:textId="77777777" w:rsidTr="004014CD">
        <w:tc>
          <w:tcPr>
            <w:tcW w:w="1845" w:type="pct"/>
            <w:hideMark/>
          </w:tcPr>
          <w:p w14:paraId="5E941D1B" w14:textId="77777777" w:rsidR="00400CD0" w:rsidRPr="009B5A7B" w:rsidRDefault="00400CD0" w:rsidP="00400CD0">
            <w:pPr>
              <w:spacing w:before="0" w:after="0"/>
            </w:pPr>
            <w:r w:rsidRPr="009B5A7B">
              <w:t>Rotation</w:t>
            </w:r>
          </w:p>
        </w:tc>
        <w:tc>
          <w:tcPr>
            <w:tcW w:w="758" w:type="pct"/>
          </w:tcPr>
          <w:p w14:paraId="151DB6E1" w14:textId="0D095BC5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0</w:t>
            </w:r>
          </w:p>
        </w:tc>
        <w:tc>
          <w:tcPr>
            <w:tcW w:w="758" w:type="pct"/>
          </w:tcPr>
          <w:p w14:paraId="61E9E0FF" w14:textId="79487444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5 (1.6%)</w:t>
            </w:r>
          </w:p>
        </w:tc>
        <w:tc>
          <w:tcPr>
            <w:tcW w:w="758" w:type="pct"/>
          </w:tcPr>
          <w:p w14:paraId="0FEEC4D1" w14:textId="23350910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</w:t>
            </w:r>
            <w:r w:rsidRPr="009F37C5">
              <w:rPr>
                <w:lang w:eastAsia="zh-CN"/>
              </w:rPr>
              <w:t>1.4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68BA8748" w14:textId="14694EC9" w:rsidR="00400CD0" w:rsidRPr="009F37C5" w:rsidRDefault="007E755C" w:rsidP="00400CD0">
            <w:pPr>
              <w:spacing w:before="0" w:after="0"/>
            </w:pPr>
            <w:r w:rsidRPr="007E755C">
              <w:t>0.33</w:t>
            </w:r>
            <w:r>
              <w:t>2</w:t>
            </w:r>
          </w:p>
        </w:tc>
        <w:tc>
          <w:tcPr>
            <w:tcW w:w="477" w:type="pct"/>
          </w:tcPr>
          <w:p w14:paraId="481FB8EE" w14:textId="182BF09D" w:rsidR="00400CD0" w:rsidRPr="009B5A7B" w:rsidRDefault="00400CD0" w:rsidP="00400CD0">
            <w:pPr>
              <w:spacing w:before="0" w:after="0"/>
            </w:pPr>
            <w:r w:rsidRPr="009F37C5">
              <w:t>0.320</w:t>
            </w:r>
          </w:p>
        </w:tc>
      </w:tr>
      <w:tr w:rsidR="004014CD" w:rsidRPr="00BE0DA5" w14:paraId="04381282" w14:textId="77777777" w:rsidTr="004014CD">
        <w:tc>
          <w:tcPr>
            <w:tcW w:w="1845" w:type="pct"/>
          </w:tcPr>
          <w:p w14:paraId="02F5E8D0" w14:textId="77777777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J</w:t>
            </w:r>
            <w:r w:rsidRPr="009B5A7B">
              <w:rPr>
                <w:lang w:eastAsia="zh-CN"/>
              </w:rPr>
              <w:t>-CTO score</w:t>
            </w:r>
          </w:p>
        </w:tc>
        <w:tc>
          <w:tcPr>
            <w:tcW w:w="758" w:type="pct"/>
          </w:tcPr>
          <w:p w14:paraId="30150BA8" w14:textId="0E509163" w:rsidR="00400CD0" w:rsidRPr="009B5A7B" w:rsidRDefault="00400CD0" w:rsidP="00400CD0">
            <w:pPr>
              <w:spacing w:before="0" w:after="0"/>
            </w:pPr>
            <w:r>
              <w:t xml:space="preserve">1.83 </w:t>
            </w:r>
            <w:r w:rsidRPr="009B5A7B">
              <w:t>±</w:t>
            </w:r>
            <w:r>
              <w:t xml:space="preserve"> 1.08</w:t>
            </w:r>
          </w:p>
        </w:tc>
        <w:tc>
          <w:tcPr>
            <w:tcW w:w="758" w:type="pct"/>
          </w:tcPr>
          <w:p w14:paraId="3FDE1E06" w14:textId="6BA1520E" w:rsidR="00400CD0" w:rsidRDefault="00400CD0" w:rsidP="00400CD0">
            <w:pPr>
              <w:spacing w:before="0" w:after="0"/>
            </w:pPr>
            <w:r w:rsidRPr="009B5A7B">
              <w:t>1.94 ± 1.14</w:t>
            </w:r>
          </w:p>
        </w:tc>
        <w:tc>
          <w:tcPr>
            <w:tcW w:w="758" w:type="pct"/>
          </w:tcPr>
          <w:p w14:paraId="07CD640D" w14:textId="35CE924A" w:rsidR="00400CD0" w:rsidRPr="009B5A7B" w:rsidRDefault="00400CD0" w:rsidP="00400CD0">
            <w:pPr>
              <w:spacing w:before="0" w:after="0"/>
            </w:pPr>
            <w:r>
              <w:t xml:space="preserve">1.75 </w:t>
            </w:r>
            <w:r w:rsidRPr="009B5A7B">
              <w:t>±</w:t>
            </w:r>
            <w:r>
              <w:t xml:space="preserve"> 1.08</w:t>
            </w:r>
          </w:p>
        </w:tc>
        <w:tc>
          <w:tcPr>
            <w:tcW w:w="404" w:type="pct"/>
          </w:tcPr>
          <w:p w14:paraId="2130BABF" w14:textId="66F758D1" w:rsidR="00400CD0" w:rsidRPr="008A56AE" w:rsidRDefault="00750D58" w:rsidP="00400CD0">
            <w:pPr>
              <w:spacing w:before="0" w:after="0"/>
            </w:pPr>
            <w:r w:rsidRPr="00750D58">
              <w:t>0.32</w:t>
            </w:r>
            <w:r>
              <w:t>4</w:t>
            </w:r>
          </w:p>
        </w:tc>
        <w:tc>
          <w:tcPr>
            <w:tcW w:w="477" w:type="pct"/>
          </w:tcPr>
          <w:p w14:paraId="2521293F" w14:textId="56E4C399" w:rsidR="00400CD0" w:rsidRPr="009B5A7B" w:rsidRDefault="00400CD0" w:rsidP="00400CD0">
            <w:pPr>
              <w:spacing w:before="0" w:after="0"/>
            </w:pPr>
            <w:r w:rsidRPr="008A56AE">
              <w:t>0.209</w:t>
            </w:r>
          </w:p>
        </w:tc>
      </w:tr>
      <w:tr w:rsidR="004014CD" w:rsidRPr="00BE0DA5" w14:paraId="55553894" w14:textId="77777777" w:rsidTr="004014CD">
        <w:tc>
          <w:tcPr>
            <w:tcW w:w="1845" w:type="pct"/>
            <w:hideMark/>
          </w:tcPr>
          <w:p w14:paraId="762AB6AD" w14:textId="77777777" w:rsidR="00400CD0" w:rsidRPr="009B5A7B" w:rsidRDefault="00400CD0" w:rsidP="00400CD0">
            <w:pPr>
              <w:spacing w:before="0" w:after="0"/>
            </w:pPr>
            <w:r w:rsidRPr="009B5A7B">
              <w:t>Post-dilation</w:t>
            </w:r>
          </w:p>
        </w:tc>
        <w:tc>
          <w:tcPr>
            <w:tcW w:w="758" w:type="pct"/>
          </w:tcPr>
          <w:p w14:paraId="1B2831F4" w14:textId="23D8C66B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7A0442EC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7D80CCE8" w14:textId="2F0DE189" w:rsidR="00400CD0" w:rsidRPr="009B5A7B" w:rsidRDefault="00400CD0" w:rsidP="00400CD0">
            <w:pPr>
              <w:spacing w:before="0" w:after="0"/>
            </w:pPr>
          </w:p>
        </w:tc>
        <w:tc>
          <w:tcPr>
            <w:tcW w:w="404" w:type="pct"/>
          </w:tcPr>
          <w:p w14:paraId="6C830657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58A1E183" w14:textId="6578F605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4C4280A7" w14:textId="77777777" w:rsidTr="004014CD">
        <w:tc>
          <w:tcPr>
            <w:tcW w:w="1845" w:type="pct"/>
            <w:hideMark/>
          </w:tcPr>
          <w:p w14:paraId="41686560" w14:textId="77777777" w:rsidR="00400CD0" w:rsidRPr="009B5A7B" w:rsidRDefault="00400CD0" w:rsidP="00400CD0">
            <w:pPr>
              <w:spacing w:before="0" w:after="0"/>
            </w:pPr>
            <w:r w:rsidRPr="009B5A7B">
              <w:t>Dissection</w:t>
            </w:r>
          </w:p>
        </w:tc>
        <w:tc>
          <w:tcPr>
            <w:tcW w:w="758" w:type="pct"/>
          </w:tcPr>
          <w:p w14:paraId="5CDB3A43" w14:textId="23B9B426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564F8A37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692AF153" w14:textId="79D861E9" w:rsidR="00400CD0" w:rsidRPr="009B5A7B" w:rsidRDefault="00400CD0" w:rsidP="00400CD0">
            <w:pPr>
              <w:spacing w:before="0" w:after="0"/>
            </w:pPr>
          </w:p>
        </w:tc>
        <w:tc>
          <w:tcPr>
            <w:tcW w:w="404" w:type="pct"/>
          </w:tcPr>
          <w:p w14:paraId="35C11A80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369D513E" w14:textId="7997205A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32DE8BF8" w14:textId="77777777" w:rsidTr="004014CD">
        <w:tc>
          <w:tcPr>
            <w:tcW w:w="1845" w:type="pct"/>
            <w:hideMark/>
          </w:tcPr>
          <w:p w14:paraId="2E4E6B4C" w14:textId="77777777" w:rsidR="00400CD0" w:rsidRPr="009B5A7B" w:rsidRDefault="00400CD0" w:rsidP="00400CD0">
            <w:pPr>
              <w:spacing w:before="0" w:after="0"/>
            </w:pPr>
            <w:r w:rsidRPr="009B5A7B">
              <w:t>None</w:t>
            </w:r>
          </w:p>
        </w:tc>
        <w:tc>
          <w:tcPr>
            <w:tcW w:w="758" w:type="pct"/>
          </w:tcPr>
          <w:p w14:paraId="64006869" w14:textId="5765521E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4</w:t>
            </w:r>
            <w:r w:rsidRPr="009B5A7B">
              <w:rPr>
                <w:lang w:eastAsia="zh-CN"/>
              </w:rPr>
              <w:t>7</w:t>
            </w:r>
            <w:r>
              <w:rPr>
                <w:lang w:eastAsia="zh-CN"/>
              </w:rPr>
              <w:t xml:space="preserve"> (32.0%)</w:t>
            </w:r>
          </w:p>
        </w:tc>
        <w:tc>
          <w:tcPr>
            <w:tcW w:w="758" w:type="pct"/>
            <w:vAlign w:val="bottom"/>
          </w:tcPr>
          <w:p w14:paraId="0664212A" w14:textId="26D5DEF2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96 (30.1%)</w:t>
            </w:r>
          </w:p>
        </w:tc>
        <w:tc>
          <w:tcPr>
            <w:tcW w:w="758" w:type="pct"/>
          </w:tcPr>
          <w:p w14:paraId="4BCDE992" w14:textId="617685B7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6</w:t>
            </w:r>
            <w:r w:rsidRPr="009B5A7B">
              <w:rPr>
                <w:lang w:eastAsia="zh-CN"/>
              </w:rPr>
              <w:t>9</w:t>
            </w:r>
            <w:r>
              <w:rPr>
                <w:lang w:eastAsia="zh-CN"/>
              </w:rPr>
              <w:t xml:space="preserve"> (</w:t>
            </w:r>
            <w:r w:rsidRPr="0037710D">
              <w:rPr>
                <w:lang w:eastAsia="zh-CN"/>
              </w:rPr>
              <w:t>48.</w:t>
            </w:r>
            <w:r>
              <w:rPr>
                <w:lang w:eastAsia="zh-CN"/>
              </w:rPr>
              <w:t>2%)</w:t>
            </w:r>
          </w:p>
        </w:tc>
        <w:tc>
          <w:tcPr>
            <w:tcW w:w="404" w:type="pct"/>
          </w:tcPr>
          <w:p w14:paraId="6199AED4" w14:textId="23B7E5A9" w:rsidR="00400CD0" w:rsidRPr="0037710D" w:rsidRDefault="000F4B6C" w:rsidP="00400CD0">
            <w:pPr>
              <w:spacing w:before="0" w:after="0"/>
            </w:pPr>
            <w:r w:rsidRPr="000F4B6C">
              <w:t>0.250</w:t>
            </w:r>
          </w:p>
        </w:tc>
        <w:tc>
          <w:tcPr>
            <w:tcW w:w="477" w:type="pct"/>
          </w:tcPr>
          <w:p w14:paraId="772DCB56" w14:textId="4C227971" w:rsidR="00400CD0" w:rsidRPr="009B5A7B" w:rsidRDefault="00400CD0" w:rsidP="00400CD0">
            <w:pPr>
              <w:spacing w:before="0" w:after="0"/>
            </w:pPr>
            <w:r w:rsidRPr="0037710D">
              <w:t>0.001</w:t>
            </w:r>
          </w:p>
        </w:tc>
      </w:tr>
      <w:tr w:rsidR="004014CD" w:rsidRPr="00BE0DA5" w14:paraId="7F0A7FFA" w14:textId="77777777" w:rsidTr="004014CD">
        <w:tc>
          <w:tcPr>
            <w:tcW w:w="1845" w:type="pct"/>
            <w:hideMark/>
          </w:tcPr>
          <w:p w14:paraId="1EAC67F6" w14:textId="77777777" w:rsidR="00400CD0" w:rsidRPr="009B5A7B" w:rsidRDefault="00400CD0" w:rsidP="00400CD0">
            <w:pPr>
              <w:spacing w:before="0" w:after="0"/>
            </w:pPr>
            <w:r w:rsidRPr="009B5A7B">
              <w:t>A-B</w:t>
            </w:r>
          </w:p>
        </w:tc>
        <w:tc>
          <w:tcPr>
            <w:tcW w:w="758" w:type="pct"/>
          </w:tcPr>
          <w:p w14:paraId="1E787F71" w14:textId="42B9DB3A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8</w:t>
            </w:r>
            <w:r w:rsidRPr="009B5A7B">
              <w:rPr>
                <w:lang w:eastAsia="zh-CN"/>
              </w:rPr>
              <w:t>5</w:t>
            </w:r>
            <w:r>
              <w:rPr>
                <w:lang w:eastAsia="zh-CN"/>
              </w:rPr>
              <w:t xml:space="preserve"> (</w:t>
            </w:r>
            <w:r w:rsidRPr="0037710D">
              <w:rPr>
                <w:lang w:eastAsia="zh-CN"/>
              </w:rPr>
              <w:t>57.8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  <w:vAlign w:val="bottom"/>
          </w:tcPr>
          <w:p w14:paraId="51AD1941" w14:textId="75D6A721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172 (53.9%)</w:t>
            </w:r>
          </w:p>
        </w:tc>
        <w:tc>
          <w:tcPr>
            <w:tcW w:w="758" w:type="pct"/>
          </w:tcPr>
          <w:p w14:paraId="016C11A5" w14:textId="37DECE1D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6</w:t>
            </w:r>
            <w:r w:rsidRPr="009B5A7B"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(</w:t>
            </w:r>
            <w:r w:rsidRPr="0037710D">
              <w:rPr>
                <w:lang w:eastAsia="zh-CN"/>
              </w:rPr>
              <w:t>43.4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048ED4DF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3182B946" w14:textId="5FD4DF7E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3A1E40A2" w14:textId="77777777" w:rsidTr="004014CD">
        <w:tc>
          <w:tcPr>
            <w:tcW w:w="1845" w:type="pct"/>
            <w:hideMark/>
          </w:tcPr>
          <w:p w14:paraId="50DC99F2" w14:textId="77777777" w:rsidR="00400CD0" w:rsidRPr="009B5A7B" w:rsidRDefault="00400CD0" w:rsidP="00400CD0">
            <w:pPr>
              <w:spacing w:before="0" w:after="0"/>
            </w:pPr>
            <w:r w:rsidRPr="009B5A7B">
              <w:t>C-F</w:t>
            </w:r>
          </w:p>
        </w:tc>
        <w:tc>
          <w:tcPr>
            <w:tcW w:w="758" w:type="pct"/>
          </w:tcPr>
          <w:p w14:paraId="00BC81C9" w14:textId="0A377936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1</w:t>
            </w:r>
            <w:r w:rsidRPr="009B5A7B">
              <w:rPr>
                <w:lang w:eastAsia="zh-CN"/>
              </w:rPr>
              <w:t>5</w:t>
            </w:r>
            <w:r>
              <w:rPr>
                <w:lang w:eastAsia="zh-CN"/>
              </w:rPr>
              <w:t xml:space="preserve"> (</w:t>
            </w:r>
            <w:r w:rsidRPr="0037710D">
              <w:rPr>
                <w:lang w:eastAsia="zh-CN"/>
              </w:rPr>
              <w:t>10.2</w:t>
            </w:r>
            <w:r>
              <w:rPr>
                <w:lang w:eastAsia="zh-CN"/>
              </w:rPr>
              <w:t>%)</w:t>
            </w:r>
          </w:p>
        </w:tc>
        <w:tc>
          <w:tcPr>
            <w:tcW w:w="758" w:type="pct"/>
            <w:vAlign w:val="bottom"/>
          </w:tcPr>
          <w:p w14:paraId="61374302" w14:textId="46D68630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51 (16.0%)</w:t>
            </w:r>
          </w:p>
        </w:tc>
        <w:tc>
          <w:tcPr>
            <w:tcW w:w="758" w:type="pct"/>
          </w:tcPr>
          <w:p w14:paraId="19DCBCF9" w14:textId="08C3FF78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1</w:t>
            </w:r>
            <w:r w:rsidRPr="009B5A7B"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(</w:t>
            </w:r>
            <w:r w:rsidRPr="0037710D">
              <w:rPr>
                <w:lang w:eastAsia="zh-CN"/>
              </w:rPr>
              <w:t>8.4</w:t>
            </w:r>
            <w:r>
              <w:rPr>
                <w:lang w:eastAsia="zh-CN"/>
              </w:rPr>
              <w:t>%)</w:t>
            </w:r>
          </w:p>
        </w:tc>
        <w:tc>
          <w:tcPr>
            <w:tcW w:w="404" w:type="pct"/>
          </w:tcPr>
          <w:p w14:paraId="0475F8AD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5703714B" w14:textId="7689184B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3409066B" w14:textId="77777777" w:rsidTr="004014CD">
        <w:tc>
          <w:tcPr>
            <w:tcW w:w="1845" w:type="pct"/>
            <w:hideMark/>
          </w:tcPr>
          <w:p w14:paraId="2A0FFE20" w14:textId="77777777" w:rsidR="00400CD0" w:rsidRPr="009B5A7B" w:rsidRDefault="00400CD0" w:rsidP="00400CD0">
            <w:pPr>
              <w:spacing w:before="0" w:after="0"/>
            </w:pPr>
            <w:r w:rsidRPr="009B5A7B">
              <w:t>Dissection after DCB angioplasty</w:t>
            </w:r>
          </w:p>
        </w:tc>
        <w:tc>
          <w:tcPr>
            <w:tcW w:w="758" w:type="pct"/>
          </w:tcPr>
          <w:p w14:paraId="1F3C46C0" w14:textId="29CDFFCB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02731DD0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758" w:type="pct"/>
          </w:tcPr>
          <w:p w14:paraId="29FEB24E" w14:textId="5949CEBA" w:rsidR="00400CD0" w:rsidRPr="009B5A7B" w:rsidRDefault="00400CD0" w:rsidP="00400CD0">
            <w:pPr>
              <w:spacing w:before="0" w:after="0"/>
            </w:pPr>
          </w:p>
        </w:tc>
        <w:tc>
          <w:tcPr>
            <w:tcW w:w="404" w:type="pct"/>
          </w:tcPr>
          <w:p w14:paraId="524EB435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3ED95E72" w14:textId="3CD1A90A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29769EC8" w14:textId="77777777" w:rsidTr="004014CD">
        <w:tc>
          <w:tcPr>
            <w:tcW w:w="1845" w:type="pct"/>
            <w:hideMark/>
          </w:tcPr>
          <w:p w14:paraId="594809E4" w14:textId="77777777" w:rsidR="00400CD0" w:rsidRPr="009B5A7B" w:rsidRDefault="00400CD0" w:rsidP="00400CD0">
            <w:pPr>
              <w:spacing w:before="0" w:after="0"/>
            </w:pPr>
            <w:r w:rsidRPr="009B5A7B">
              <w:t>None</w:t>
            </w:r>
          </w:p>
        </w:tc>
        <w:tc>
          <w:tcPr>
            <w:tcW w:w="758" w:type="pct"/>
          </w:tcPr>
          <w:p w14:paraId="65AC793C" w14:textId="55334F29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4</w:t>
            </w:r>
            <w:r w:rsidRPr="009B5A7B">
              <w:rPr>
                <w:lang w:eastAsia="zh-CN"/>
              </w:rPr>
              <w:t>8</w:t>
            </w:r>
            <w:r>
              <w:rPr>
                <w:lang w:eastAsia="zh-CN"/>
              </w:rPr>
              <w:t xml:space="preserve"> (32.6%)</w:t>
            </w:r>
          </w:p>
        </w:tc>
        <w:tc>
          <w:tcPr>
            <w:tcW w:w="758" w:type="pct"/>
          </w:tcPr>
          <w:p w14:paraId="0B66FC57" w14:textId="2EE6BA2D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319 (100%)</w:t>
            </w:r>
          </w:p>
        </w:tc>
        <w:tc>
          <w:tcPr>
            <w:tcW w:w="758" w:type="pct"/>
          </w:tcPr>
          <w:p w14:paraId="65651078" w14:textId="50CDA524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6</w:t>
            </w:r>
            <w:r w:rsidRPr="009B5A7B">
              <w:rPr>
                <w:lang w:eastAsia="zh-CN"/>
              </w:rPr>
              <w:t>3</w:t>
            </w:r>
            <w:r>
              <w:rPr>
                <w:lang w:eastAsia="zh-CN"/>
              </w:rPr>
              <w:t xml:space="preserve"> (44.1%)</w:t>
            </w:r>
          </w:p>
        </w:tc>
        <w:tc>
          <w:tcPr>
            <w:tcW w:w="404" w:type="pct"/>
          </w:tcPr>
          <w:p w14:paraId="0DDFC3DC" w14:textId="3889D181" w:rsidR="00400CD0" w:rsidRPr="009B5A7B" w:rsidRDefault="000F4B6C" w:rsidP="00400CD0">
            <w:pPr>
              <w:spacing w:before="0" w:after="0"/>
            </w:pPr>
            <w:r w:rsidRPr="000F4B6C">
              <w:t>&lt;0.001</w:t>
            </w:r>
          </w:p>
        </w:tc>
        <w:tc>
          <w:tcPr>
            <w:tcW w:w="477" w:type="pct"/>
            <w:hideMark/>
          </w:tcPr>
          <w:p w14:paraId="03853CB5" w14:textId="30642B59" w:rsidR="00400CD0" w:rsidRPr="009B5A7B" w:rsidRDefault="00400CD0" w:rsidP="00400CD0">
            <w:pPr>
              <w:spacing w:before="0" w:after="0"/>
            </w:pPr>
            <w:r w:rsidRPr="009B5A7B">
              <w:t>&lt;0.001</w:t>
            </w:r>
          </w:p>
        </w:tc>
      </w:tr>
      <w:tr w:rsidR="004014CD" w:rsidRPr="00BE0DA5" w14:paraId="5FD1212F" w14:textId="77777777" w:rsidTr="004014CD">
        <w:tc>
          <w:tcPr>
            <w:tcW w:w="1845" w:type="pct"/>
            <w:hideMark/>
          </w:tcPr>
          <w:p w14:paraId="46B62CE2" w14:textId="77777777" w:rsidR="00400CD0" w:rsidRPr="009B5A7B" w:rsidRDefault="00400CD0" w:rsidP="00400CD0">
            <w:pPr>
              <w:spacing w:before="0" w:after="0"/>
            </w:pPr>
            <w:r w:rsidRPr="009B5A7B">
              <w:t>A-B</w:t>
            </w:r>
          </w:p>
        </w:tc>
        <w:tc>
          <w:tcPr>
            <w:tcW w:w="758" w:type="pct"/>
          </w:tcPr>
          <w:p w14:paraId="22E6420F" w14:textId="62F0AB52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7</w:t>
            </w:r>
            <w:r w:rsidRPr="009B5A7B">
              <w:rPr>
                <w:lang w:eastAsia="zh-CN"/>
              </w:rPr>
              <w:t>8</w:t>
            </w:r>
            <w:r>
              <w:rPr>
                <w:lang w:eastAsia="zh-CN"/>
              </w:rPr>
              <w:t xml:space="preserve"> (53.1%)</w:t>
            </w:r>
          </w:p>
        </w:tc>
        <w:tc>
          <w:tcPr>
            <w:tcW w:w="758" w:type="pct"/>
          </w:tcPr>
          <w:p w14:paraId="4864B983" w14:textId="648128E9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0</w:t>
            </w:r>
          </w:p>
        </w:tc>
        <w:tc>
          <w:tcPr>
            <w:tcW w:w="758" w:type="pct"/>
          </w:tcPr>
          <w:p w14:paraId="35AA7BDF" w14:textId="054C1C0C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6</w:t>
            </w:r>
            <w:r w:rsidRPr="009B5A7B">
              <w:rPr>
                <w:lang w:eastAsia="zh-CN"/>
              </w:rPr>
              <w:t>6</w:t>
            </w:r>
            <w:r>
              <w:rPr>
                <w:lang w:eastAsia="zh-CN"/>
              </w:rPr>
              <w:t xml:space="preserve"> (46.1%)</w:t>
            </w:r>
          </w:p>
        </w:tc>
        <w:tc>
          <w:tcPr>
            <w:tcW w:w="404" w:type="pct"/>
          </w:tcPr>
          <w:p w14:paraId="58CD3CEE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1957FEA8" w14:textId="5C69902F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20D058C8" w14:textId="77777777" w:rsidTr="004014CD">
        <w:tc>
          <w:tcPr>
            <w:tcW w:w="1845" w:type="pct"/>
            <w:hideMark/>
          </w:tcPr>
          <w:p w14:paraId="74F30414" w14:textId="77777777" w:rsidR="00400CD0" w:rsidRPr="009B5A7B" w:rsidRDefault="00400CD0" w:rsidP="00400CD0">
            <w:pPr>
              <w:spacing w:before="0" w:after="0"/>
            </w:pPr>
            <w:r w:rsidRPr="009B5A7B">
              <w:t>C-F</w:t>
            </w:r>
          </w:p>
        </w:tc>
        <w:tc>
          <w:tcPr>
            <w:tcW w:w="758" w:type="pct"/>
          </w:tcPr>
          <w:p w14:paraId="4D24B9B7" w14:textId="6A42B50E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2</w:t>
            </w:r>
            <w:r w:rsidRPr="009B5A7B">
              <w:rPr>
                <w:lang w:eastAsia="zh-CN"/>
              </w:rPr>
              <w:t>1</w:t>
            </w:r>
            <w:r>
              <w:rPr>
                <w:lang w:eastAsia="zh-CN"/>
              </w:rPr>
              <w:t xml:space="preserve"> (14.3%)</w:t>
            </w:r>
          </w:p>
        </w:tc>
        <w:tc>
          <w:tcPr>
            <w:tcW w:w="758" w:type="pct"/>
          </w:tcPr>
          <w:p w14:paraId="035D578F" w14:textId="4A0B674F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t>0</w:t>
            </w:r>
          </w:p>
        </w:tc>
        <w:tc>
          <w:tcPr>
            <w:tcW w:w="758" w:type="pct"/>
          </w:tcPr>
          <w:p w14:paraId="1CC0CF40" w14:textId="53AD82EE" w:rsidR="00400CD0" w:rsidRPr="009B5A7B" w:rsidRDefault="00400CD0" w:rsidP="00400CD0">
            <w:pPr>
              <w:spacing w:before="0" w:after="0"/>
              <w:rPr>
                <w:lang w:eastAsia="zh-CN"/>
              </w:rPr>
            </w:pPr>
            <w:r w:rsidRPr="009B5A7B">
              <w:rPr>
                <w:rFonts w:hint="eastAsia"/>
                <w:lang w:eastAsia="zh-CN"/>
              </w:rPr>
              <w:t>1</w:t>
            </w:r>
            <w:r w:rsidRPr="009B5A7B">
              <w:rPr>
                <w:lang w:eastAsia="zh-CN"/>
              </w:rPr>
              <w:t>4</w:t>
            </w:r>
            <w:r>
              <w:rPr>
                <w:lang w:eastAsia="zh-CN"/>
              </w:rPr>
              <w:t xml:space="preserve"> (9.8%)</w:t>
            </w:r>
          </w:p>
        </w:tc>
        <w:tc>
          <w:tcPr>
            <w:tcW w:w="404" w:type="pct"/>
          </w:tcPr>
          <w:p w14:paraId="33081CE7" w14:textId="77777777" w:rsidR="00400CD0" w:rsidRPr="009B5A7B" w:rsidRDefault="00400CD0" w:rsidP="00400CD0">
            <w:pPr>
              <w:spacing w:before="0" w:after="0"/>
            </w:pPr>
          </w:p>
        </w:tc>
        <w:tc>
          <w:tcPr>
            <w:tcW w:w="477" w:type="pct"/>
          </w:tcPr>
          <w:p w14:paraId="6B3D115F" w14:textId="54A758D7" w:rsidR="00400CD0" w:rsidRPr="009B5A7B" w:rsidRDefault="00400CD0" w:rsidP="00400CD0">
            <w:pPr>
              <w:spacing w:before="0" w:after="0"/>
            </w:pPr>
          </w:p>
        </w:tc>
      </w:tr>
      <w:tr w:rsidR="004014CD" w:rsidRPr="00BE0DA5" w14:paraId="39ABFDF0" w14:textId="77777777" w:rsidTr="004014CD">
        <w:tc>
          <w:tcPr>
            <w:tcW w:w="184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EAC074" w14:textId="77777777" w:rsidR="00400CD0" w:rsidRPr="00BE0DA5" w:rsidRDefault="00400CD0" w:rsidP="00400CD0">
            <w:pPr>
              <w:spacing w:before="0" w:after="0"/>
            </w:pPr>
            <w:r w:rsidRPr="00BE0DA5">
              <w:t>Bailout sten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9449F2" w14:textId="2C10739D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(</w:t>
            </w:r>
            <w:r w:rsidRPr="0037710D">
              <w:rPr>
                <w:lang w:eastAsia="zh-CN"/>
              </w:rPr>
              <w:t>2</w:t>
            </w:r>
            <w:r>
              <w:rPr>
                <w:lang w:eastAsia="zh-CN"/>
              </w:rPr>
              <w:t>.0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945746" w14:textId="3287146C" w:rsidR="00400CD0" w:rsidRDefault="00400CD0" w:rsidP="00400CD0">
            <w:pPr>
              <w:spacing w:before="0" w:after="0"/>
              <w:rPr>
                <w:lang w:eastAsia="zh-CN"/>
              </w:rPr>
            </w:pPr>
            <w:r w:rsidRPr="00BE0DA5">
              <w:t>/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CBD04" w14:textId="7BEC85F7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4.2%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A0AC37" w14:textId="7BD859EF" w:rsidR="00400CD0" w:rsidRPr="00BE0DA5" w:rsidRDefault="00635ACB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B16CE9" w14:textId="594999DE" w:rsidR="00400CD0" w:rsidRPr="00BE0DA5" w:rsidRDefault="00400CD0" w:rsidP="00400CD0">
            <w:pPr>
              <w:spacing w:before="0" w:after="0"/>
            </w:pPr>
            <w:r w:rsidRPr="00BE0DA5">
              <w:t>/</w:t>
            </w:r>
          </w:p>
        </w:tc>
      </w:tr>
    </w:tbl>
    <w:p w14:paraId="60887B24" w14:textId="77777777" w:rsidR="00400CD0" w:rsidRDefault="00BD1F6B" w:rsidP="00400CD0">
      <w:pPr>
        <w:spacing w:before="0" w:after="0"/>
        <w:rPr>
          <w:vertAlign w:val="superscript"/>
        </w:rPr>
      </w:pPr>
      <w:r w:rsidRPr="00BE0DA5">
        <w:t>Values are n (%)</w:t>
      </w:r>
      <w:r w:rsidR="00400CD0">
        <w:rPr>
          <w:lang w:eastAsia="zh-CN"/>
        </w:rPr>
        <w:t>.</w:t>
      </w:r>
      <w:r w:rsidR="006761F4">
        <w:rPr>
          <w:lang w:eastAsia="zh-CN"/>
        </w:rPr>
        <w:t xml:space="preserve"> </w:t>
      </w:r>
      <w:r w:rsidR="00400CD0" w:rsidRPr="00400CD0">
        <w:rPr>
          <w:vertAlign w:val="superscript"/>
          <w:lang w:eastAsia="zh-CN"/>
        </w:rPr>
        <w:t>*</w:t>
      </w:r>
      <w:r w:rsidR="00400CD0">
        <w:rPr>
          <w:lang w:eastAsia="zh-CN"/>
        </w:rPr>
        <w:t>C</w:t>
      </w:r>
      <w:r w:rsidR="00400CD0" w:rsidRPr="006761F4">
        <w:rPr>
          <w:lang w:eastAsia="zh-CN"/>
        </w:rPr>
        <w:t>omparison of DCB-only and DES-only group</w:t>
      </w:r>
      <w:r w:rsidR="00400CD0">
        <w:rPr>
          <w:lang w:eastAsia="zh-CN"/>
        </w:rPr>
        <w:t xml:space="preserve">; </w:t>
      </w:r>
      <w:r w:rsidR="00400CD0" w:rsidRPr="00400CD0">
        <w:rPr>
          <w:vertAlign w:val="superscript"/>
          <w:lang w:eastAsia="zh-CN"/>
        </w:rPr>
        <w:t>**</w:t>
      </w:r>
      <w:r w:rsidR="00400CD0" w:rsidRPr="006761F4">
        <w:rPr>
          <w:rFonts w:hint="eastAsia"/>
          <w:lang w:eastAsia="zh-CN"/>
        </w:rPr>
        <w:t>Comparison of DCB-only</w:t>
      </w:r>
      <w:r w:rsidR="00400CD0" w:rsidRPr="006761F4">
        <w:rPr>
          <w:rFonts w:hint="eastAsia"/>
          <w:lang w:eastAsia="zh-CN"/>
        </w:rPr>
        <w:t>、</w:t>
      </w:r>
      <w:r w:rsidR="00400CD0" w:rsidRPr="006761F4">
        <w:rPr>
          <w:rFonts w:hint="eastAsia"/>
          <w:lang w:eastAsia="zh-CN"/>
        </w:rPr>
        <w:t>DES-only group and DCB+DES group</w:t>
      </w:r>
      <w:r w:rsidR="00400CD0">
        <w:rPr>
          <w:lang w:eastAsia="zh-CN"/>
        </w:rPr>
        <w:t>.</w:t>
      </w:r>
    </w:p>
    <w:p w14:paraId="4F189004" w14:textId="24E0D642" w:rsidR="00F64722" w:rsidRDefault="00BD1F6B" w:rsidP="00400CD0">
      <w:pPr>
        <w:spacing w:before="0" w:after="0"/>
        <w:rPr>
          <w:rFonts w:eastAsia="宋体" w:cs="Times New Roman"/>
          <w:szCs w:val="24"/>
        </w:rPr>
      </w:pPr>
      <w:r w:rsidRPr="00BE0DA5">
        <w:t>DCB = drug-coated balloon; DES = drug-eluting stent; LAD = left anterior descending artery; LCX = left circumflex coronary artery; NSE = non-slip element; RCA = right coronary artery.</w:t>
      </w:r>
      <w:r w:rsidR="00F64722">
        <w:rPr>
          <w:rFonts w:eastAsia="宋体" w:cs="Times New Roman"/>
          <w:szCs w:val="24"/>
        </w:rPr>
        <w:br w:type="page"/>
      </w:r>
    </w:p>
    <w:p w14:paraId="18860172" w14:textId="4FB0773E" w:rsidR="008A56AE" w:rsidRPr="00BE0DA5" w:rsidRDefault="008A56AE" w:rsidP="008A56AE">
      <w:pPr>
        <w:spacing w:before="0" w:after="0"/>
      </w:pPr>
      <w:r w:rsidRPr="00BE0DA5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BE0DA5">
        <w:rPr>
          <w:b/>
          <w:bCs/>
        </w:rPr>
        <w:t xml:space="preserve"> </w:t>
      </w:r>
      <w:r w:rsidRPr="00BE0DA5">
        <w:t>Device characteristic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671"/>
        <w:gridCol w:w="1670"/>
        <w:gridCol w:w="1670"/>
        <w:gridCol w:w="958"/>
        <w:gridCol w:w="956"/>
      </w:tblGrid>
      <w:tr w:rsidR="00400CD0" w:rsidRPr="00BE0DA5" w14:paraId="05B00B09" w14:textId="77777777" w:rsidTr="00400CD0">
        <w:tc>
          <w:tcPr>
            <w:tcW w:w="14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F23CF7" w14:textId="77777777" w:rsidR="00400CD0" w:rsidRPr="00BE0DA5" w:rsidRDefault="00400CD0" w:rsidP="00400CD0">
            <w:pPr>
              <w:spacing w:before="0" w:after="0"/>
            </w:pPr>
            <w:bookmarkStart w:id="9" w:name="_Hlk99984469"/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FBBFA05" w14:textId="77777777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-only</w:t>
            </w:r>
          </w:p>
          <w:p w14:paraId="2975B2B4" w14:textId="09735A93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7)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ED7852" w14:textId="77777777" w:rsidR="00400CD0" w:rsidRPr="00BE0DA5" w:rsidRDefault="00400CD0" w:rsidP="00400CD0">
            <w:pPr>
              <w:spacing w:before="0" w:after="0"/>
            </w:pPr>
            <w:r w:rsidRPr="00BE0DA5">
              <w:t>DES-only</w:t>
            </w:r>
          </w:p>
          <w:p w14:paraId="412C6694" w14:textId="302D8EAC" w:rsidR="00400CD0" w:rsidRDefault="00400CD0" w:rsidP="00400CD0">
            <w:pPr>
              <w:spacing w:before="0" w:after="0"/>
              <w:rPr>
                <w:lang w:eastAsia="zh-CN"/>
              </w:rPr>
            </w:pPr>
            <w:r w:rsidRPr="00BE0DA5">
              <w:t>(n=319)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9667B31" w14:textId="43C826C4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+DES</w:t>
            </w:r>
          </w:p>
          <w:p w14:paraId="3079D981" w14:textId="5B90CCB5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3)</w:t>
            </w: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A032BD" w14:textId="254B44EC" w:rsidR="00400CD0" w:rsidRPr="00BE0DA5" w:rsidRDefault="00400CD0" w:rsidP="00400CD0">
            <w:pPr>
              <w:spacing w:before="0" w:after="0"/>
              <w:rPr>
                <w:i/>
                <w:iCs/>
              </w:rPr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5CF858" w14:textId="373A64CE" w:rsidR="00400CD0" w:rsidRPr="00BE0DA5" w:rsidRDefault="00400CD0" w:rsidP="00400CD0">
            <w:pPr>
              <w:spacing w:before="0" w:after="0"/>
              <w:rPr>
                <w:i/>
                <w:iCs/>
              </w:rPr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*</w:t>
            </w:r>
          </w:p>
        </w:tc>
      </w:tr>
      <w:tr w:rsidR="00400CD0" w:rsidRPr="00BE0DA5" w14:paraId="0A81D216" w14:textId="77777777" w:rsidTr="00400CD0">
        <w:tc>
          <w:tcPr>
            <w:tcW w:w="145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A3FB30" w14:textId="77777777" w:rsidR="00400CD0" w:rsidRPr="00BE0DA5" w:rsidRDefault="00400CD0" w:rsidP="00400CD0">
            <w:pPr>
              <w:spacing w:before="0" w:after="0"/>
            </w:pPr>
            <w:r w:rsidRPr="00BE0DA5">
              <w:t>Characteristics of DCB</w:t>
            </w:r>
          </w:p>
        </w:tc>
        <w:tc>
          <w:tcPr>
            <w:tcW w:w="8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E09292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FB0509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59D26F" w14:textId="14681EA9" w:rsidR="00400CD0" w:rsidRPr="00BE0DA5" w:rsidRDefault="00400CD0" w:rsidP="00400CD0">
            <w:pPr>
              <w:spacing w:before="0" w:after="0"/>
            </w:pPr>
          </w:p>
        </w:tc>
        <w:tc>
          <w:tcPr>
            <w:tcW w:w="4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5D200E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1A7185" w14:textId="52C742DE" w:rsidR="00400CD0" w:rsidRPr="00BE0DA5" w:rsidRDefault="00400CD0" w:rsidP="00400CD0">
            <w:pPr>
              <w:spacing w:before="0" w:after="0"/>
            </w:pPr>
          </w:p>
        </w:tc>
      </w:tr>
      <w:tr w:rsidR="00400CD0" w:rsidRPr="00BE0DA5" w14:paraId="60E6F3DF" w14:textId="77777777" w:rsidTr="00400CD0">
        <w:tc>
          <w:tcPr>
            <w:tcW w:w="1458" w:type="pct"/>
            <w:vAlign w:val="center"/>
            <w:hideMark/>
          </w:tcPr>
          <w:p w14:paraId="31655682" w14:textId="77777777" w:rsidR="00400CD0" w:rsidRPr="00BE0DA5" w:rsidRDefault="00400CD0" w:rsidP="00400CD0">
            <w:pPr>
              <w:spacing w:before="0" w:after="0"/>
            </w:pPr>
            <w:r w:rsidRPr="00BE0DA5">
              <w:t>Number</w:t>
            </w:r>
          </w:p>
        </w:tc>
        <w:tc>
          <w:tcPr>
            <w:tcW w:w="854" w:type="pct"/>
          </w:tcPr>
          <w:p w14:paraId="107D22DD" w14:textId="72438C6B" w:rsidR="00400CD0" w:rsidRPr="00BE0DA5" w:rsidRDefault="00400CD0" w:rsidP="00400CD0">
            <w:pPr>
              <w:spacing w:before="0" w:after="0"/>
            </w:pPr>
            <w:r>
              <w:t>1.64</w:t>
            </w:r>
            <w:r w:rsidRPr="00BE0DA5">
              <w:t xml:space="preserve"> ±</w:t>
            </w:r>
            <w:r>
              <w:t xml:space="preserve"> 0.78</w:t>
            </w:r>
          </w:p>
        </w:tc>
        <w:tc>
          <w:tcPr>
            <w:tcW w:w="854" w:type="pct"/>
            <w:vAlign w:val="center"/>
          </w:tcPr>
          <w:p w14:paraId="316579EA" w14:textId="5EC72EC1" w:rsidR="00400CD0" w:rsidRDefault="00400CD0" w:rsidP="00400CD0">
            <w:pPr>
              <w:spacing w:before="0" w:after="0"/>
            </w:pPr>
            <w:r w:rsidRPr="00BE0DA5">
              <w:t>/</w:t>
            </w:r>
          </w:p>
        </w:tc>
        <w:tc>
          <w:tcPr>
            <w:tcW w:w="854" w:type="pct"/>
          </w:tcPr>
          <w:p w14:paraId="58F2C248" w14:textId="66938CF8" w:rsidR="00400CD0" w:rsidRPr="00BE0DA5" w:rsidRDefault="00400CD0" w:rsidP="00400CD0">
            <w:pPr>
              <w:spacing w:before="0" w:after="0"/>
            </w:pPr>
            <w:r>
              <w:t>1.18</w:t>
            </w:r>
            <w:r w:rsidRPr="00BE0DA5">
              <w:t xml:space="preserve"> ±</w:t>
            </w:r>
            <w:r>
              <w:t xml:space="preserve"> 0.40</w:t>
            </w:r>
          </w:p>
        </w:tc>
        <w:tc>
          <w:tcPr>
            <w:tcW w:w="490" w:type="pct"/>
          </w:tcPr>
          <w:p w14:paraId="1B0BD6FA" w14:textId="7D4BC059" w:rsidR="00400CD0" w:rsidRPr="00BE0DA5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  <w:hideMark/>
          </w:tcPr>
          <w:p w14:paraId="5A53EE39" w14:textId="2CA39806" w:rsidR="00400CD0" w:rsidRPr="00BE0DA5" w:rsidRDefault="00400CD0" w:rsidP="00400CD0">
            <w:pPr>
              <w:spacing w:before="0" w:after="0"/>
            </w:pPr>
            <w:r w:rsidRPr="00BE0DA5">
              <w:t>/</w:t>
            </w:r>
          </w:p>
        </w:tc>
      </w:tr>
      <w:tr w:rsidR="00400CD0" w:rsidRPr="00BE0DA5" w14:paraId="3CA1B546" w14:textId="77777777" w:rsidTr="00400CD0">
        <w:tc>
          <w:tcPr>
            <w:tcW w:w="1458" w:type="pct"/>
            <w:vAlign w:val="center"/>
            <w:hideMark/>
          </w:tcPr>
          <w:p w14:paraId="1726A9D3" w14:textId="77777777" w:rsidR="00400CD0" w:rsidRPr="00BE0DA5" w:rsidRDefault="00400CD0" w:rsidP="00400CD0">
            <w:pPr>
              <w:spacing w:before="0" w:after="0"/>
            </w:pPr>
            <w:r w:rsidRPr="00BE0DA5">
              <w:t>Length, mm</w:t>
            </w:r>
          </w:p>
        </w:tc>
        <w:tc>
          <w:tcPr>
            <w:tcW w:w="854" w:type="pct"/>
          </w:tcPr>
          <w:p w14:paraId="784E9F1B" w14:textId="62526CE9" w:rsidR="00400CD0" w:rsidRPr="00BE0DA5" w:rsidRDefault="00400CD0" w:rsidP="00400CD0">
            <w:pPr>
              <w:spacing w:before="0" w:after="0"/>
            </w:pPr>
            <w:r>
              <w:t xml:space="preserve">42.34 </w:t>
            </w:r>
            <w:r w:rsidRPr="00BE0DA5">
              <w:t>±</w:t>
            </w:r>
            <w:r>
              <w:t xml:space="preserve"> 2.69</w:t>
            </w:r>
          </w:p>
        </w:tc>
        <w:tc>
          <w:tcPr>
            <w:tcW w:w="854" w:type="pct"/>
            <w:vAlign w:val="center"/>
          </w:tcPr>
          <w:p w14:paraId="10A32CE8" w14:textId="1A598CE4" w:rsidR="00400CD0" w:rsidRDefault="00400CD0" w:rsidP="00400CD0">
            <w:pPr>
              <w:spacing w:before="0" w:after="0"/>
            </w:pPr>
            <w:r w:rsidRPr="00BE0DA5">
              <w:t>/</w:t>
            </w:r>
          </w:p>
        </w:tc>
        <w:tc>
          <w:tcPr>
            <w:tcW w:w="854" w:type="pct"/>
          </w:tcPr>
          <w:p w14:paraId="429BD3A3" w14:textId="58EAF87D" w:rsidR="00400CD0" w:rsidRPr="00BE0DA5" w:rsidRDefault="00400CD0" w:rsidP="00400CD0">
            <w:pPr>
              <w:spacing w:before="0" w:after="0"/>
            </w:pPr>
            <w:r>
              <w:t xml:space="preserve">29.10 </w:t>
            </w:r>
            <w:r w:rsidRPr="00BE0DA5">
              <w:t>±</w:t>
            </w:r>
            <w:r>
              <w:t xml:space="preserve"> 3.74</w:t>
            </w:r>
          </w:p>
        </w:tc>
        <w:tc>
          <w:tcPr>
            <w:tcW w:w="490" w:type="pct"/>
          </w:tcPr>
          <w:p w14:paraId="15C49005" w14:textId="5E1F1CAD" w:rsidR="00400CD0" w:rsidRPr="00BE0DA5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  <w:hideMark/>
          </w:tcPr>
          <w:p w14:paraId="0B1B97F8" w14:textId="30430286" w:rsidR="00400CD0" w:rsidRPr="00BE0DA5" w:rsidRDefault="00400CD0" w:rsidP="00400CD0">
            <w:pPr>
              <w:spacing w:before="0" w:after="0"/>
            </w:pPr>
            <w:r w:rsidRPr="00BE0DA5">
              <w:t>/</w:t>
            </w:r>
          </w:p>
        </w:tc>
      </w:tr>
      <w:tr w:rsidR="00400CD0" w:rsidRPr="00BE0DA5" w14:paraId="56478C49" w14:textId="77777777" w:rsidTr="00400CD0">
        <w:tc>
          <w:tcPr>
            <w:tcW w:w="1458" w:type="pct"/>
            <w:vAlign w:val="center"/>
            <w:hideMark/>
          </w:tcPr>
          <w:p w14:paraId="22B41067" w14:textId="77777777" w:rsidR="00400CD0" w:rsidRPr="00BE0DA5" w:rsidRDefault="00400CD0" w:rsidP="00400CD0">
            <w:pPr>
              <w:spacing w:before="0" w:after="0"/>
            </w:pPr>
            <w:r w:rsidRPr="00BE0DA5">
              <w:t>Diameter, mm</w:t>
            </w:r>
          </w:p>
        </w:tc>
        <w:tc>
          <w:tcPr>
            <w:tcW w:w="854" w:type="pct"/>
          </w:tcPr>
          <w:p w14:paraId="19BA1CB3" w14:textId="0E5B0789" w:rsidR="00400CD0" w:rsidRPr="00BE0DA5" w:rsidRDefault="00400CD0" w:rsidP="00400CD0">
            <w:pPr>
              <w:spacing w:before="0" w:after="0"/>
            </w:pPr>
            <w:r>
              <w:t xml:space="preserve">2.60 </w:t>
            </w:r>
            <w:r w:rsidRPr="00BE0DA5">
              <w:t>±</w:t>
            </w:r>
            <w:r>
              <w:t xml:space="preserve"> 0.40</w:t>
            </w:r>
          </w:p>
        </w:tc>
        <w:tc>
          <w:tcPr>
            <w:tcW w:w="854" w:type="pct"/>
            <w:vAlign w:val="center"/>
          </w:tcPr>
          <w:p w14:paraId="6341246C" w14:textId="787EB415" w:rsidR="00400CD0" w:rsidRDefault="00400CD0" w:rsidP="00400CD0">
            <w:pPr>
              <w:spacing w:before="0" w:after="0"/>
            </w:pPr>
            <w:r w:rsidRPr="00BE0DA5">
              <w:t>/</w:t>
            </w:r>
          </w:p>
        </w:tc>
        <w:tc>
          <w:tcPr>
            <w:tcW w:w="854" w:type="pct"/>
          </w:tcPr>
          <w:p w14:paraId="43D065EE" w14:textId="7ABD59D4" w:rsidR="00400CD0" w:rsidRPr="00BE0DA5" w:rsidRDefault="00400CD0" w:rsidP="00400CD0">
            <w:pPr>
              <w:spacing w:before="0" w:after="0"/>
            </w:pPr>
            <w:r>
              <w:t xml:space="preserve">2.66 </w:t>
            </w:r>
            <w:r w:rsidRPr="00BE0DA5">
              <w:t>±</w:t>
            </w:r>
            <w:r>
              <w:t xml:space="preserve"> 0.35</w:t>
            </w:r>
          </w:p>
        </w:tc>
        <w:tc>
          <w:tcPr>
            <w:tcW w:w="490" w:type="pct"/>
          </w:tcPr>
          <w:p w14:paraId="15F0CC0E" w14:textId="6A9C0CE9" w:rsidR="00400CD0" w:rsidRPr="00BE0DA5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  <w:hideMark/>
          </w:tcPr>
          <w:p w14:paraId="1939B7A9" w14:textId="30D5D247" w:rsidR="00400CD0" w:rsidRPr="00BE0DA5" w:rsidRDefault="00400CD0" w:rsidP="00400CD0">
            <w:pPr>
              <w:spacing w:before="0" w:after="0"/>
            </w:pPr>
            <w:r w:rsidRPr="00BE0DA5">
              <w:t>/</w:t>
            </w:r>
          </w:p>
        </w:tc>
      </w:tr>
      <w:tr w:rsidR="00400CD0" w:rsidRPr="00BE0DA5" w14:paraId="750A2851" w14:textId="77777777" w:rsidTr="00400CD0">
        <w:tc>
          <w:tcPr>
            <w:tcW w:w="1458" w:type="pct"/>
            <w:vAlign w:val="center"/>
            <w:hideMark/>
          </w:tcPr>
          <w:p w14:paraId="11DDA7B6" w14:textId="77777777" w:rsidR="00400CD0" w:rsidRPr="00BE0DA5" w:rsidRDefault="00400CD0" w:rsidP="00400CD0">
            <w:pPr>
              <w:spacing w:before="0" w:after="0"/>
            </w:pPr>
            <w:r w:rsidRPr="00BE0DA5">
              <w:t>Pressure of inflation, atm</w:t>
            </w:r>
          </w:p>
        </w:tc>
        <w:tc>
          <w:tcPr>
            <w:tcW w:w="854" w:type="pct"/>
          </w:tcPr>
          <w:p w14:paraId="560EBACF" w14:textId="0497D712" w:rsidR="00400CD0" w:rsidRPr="00BE0DA5" w:rsidRDefault="00400CD0" w:rsidP="00400CD0">
            <w:pPr>
              <w:spacing w:before="0" w:after="0"/>
            </w:pPr>
            <w:r>
              <w:t xml:space="preserve">7.87 </w:t>
            </w:r>
            <w:r w:rsidRPr="00BE0DA5">
              <w:t>±</w:t>
            </w:r>
            <w:r>
              <w:t xml:space="preserve"> 1.08</w:t>
            </w:r>
          </w:p>
        </w:tc>
        <w:tc>
          <w:tcPr>
            <w:tcW w:w="854" w:type="pct"/>
            <w:vAlign w:val="center"/>
          </w:tcPr>
          <w:p w14:paraId="27FB58EF" w14:textId="2FCF7EBE" w:rsidR="00400CD0" w:rsidRDefault="00400CD0" w:rsidP="00400CD0">
            <w:pPr>
              <w:spacing w:before="0" w:after="0"/>
            </w:pPr>
            <w:r w:rsidRPr="00BE0DA5">
              <w:t>/</w:t>
            </w:r>
          </w:p>
        </w:tc>
        <w:tc>
          <w:tcPr>
            <w:tcW w:w="854" w:type="pct"/>
          </w:tcPr>
          <w:p w14:paraId="252A0982" w14:textId="2E2ABCC9" w:rsidR="00400CD0" w:rsidRPr="00BE0DA5" w:rsidRDefault="00400CD0" w:rsidP="00400CD0">
            <w:pPr>
              <w:spacing w:before="0" w:after="0"/>
            </w:pPr>
            <w:r>
              <w:t xml:space="preserve">8.19 </w:t>
            </w:r>
            <w:r w:rsidRPr="00BE0DA5">
              <w:t>±</w:t>
            </w:r>
            <w:r>
              <w:t xml:space="preserve"> 1.31</w:t>
            </w:r>
          </w:p>
        </w:tc>
        <w:tc>
          <w:tcPr>
            <w:tcW w:w="490" w:type="pct"/>
          </w:tcPr>
          <w:p w14:paraId="595C4C9E" w14:textId="7FA82E57" w:rsidR="00400CD0" w:rsidRPr="00BE0DA5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  <w:hideMark/>
          </w:tcPr>
          <w:p w14:paraId="02AAFF20" w14:textId="51D0FBE4" w:rsidR="00400CD0" w:rsidRPr="00BE0DA5" w:rsidRDefault="00400CD0" w:rsidP="00400CD0">
            <w:pPr>
              <w:spacing w:before="0" w:after="0"/>
            </w:pPr>
            <w:r w:rsidRPr="00BE0DA5">
              <w:t>/</w:t>
            </w:r>
          </w:p>
        </w:tc>
      </w:tr>
      <w:tr w:rsidR="00400CD0" w:rsidRPr="00BE0DA5" w14:paraId="5E207EA2" w14:textId="77777777" w:rsidTr="00400CD0">
        <w:tc>
          <w:tcPr>
            <w:tcW w:w="1458" w:type="pct"/>
            <w:vAlign w:val="center"/>
            <w:hideMark/>
          </w:tcPr>
          <w:p w14:paraId="21B9A663" w14:textId="77777777" w:rsidR="00400CD0" w:rsidRPr="00BE0DA5" w:rsidRDefault="00400CD0" w:rsidP="00400CD0">
            <w:pPr>
              <w:spacing w:before="0" w:after="0"/>
            </w:pPr>
            <w:r w:rsidRPr="00BE0DA5">
              <w:t>Time of inflation, s</w:t>
            </w:r>
          </w:p>
        </w:tc>
        <w:tc>
          <w:tcPr>
            <w:tcW w:w="854" w:type="pct"/>
          </w:tcPr>
          <w:p w14:paraId="33A4222F" w14:textId="2669CC46" w:rsidR="00400CD0" w:rsidRPr="00BE0DA5" w:rsidRDefault="00400CD0" w:rsidP="00400CD0">
            <w:pPr>
              <w:spacing w:before="0" w:after="0"/>
            </w:pPr>
            <w:r>
              <w:t xml:space="preserve">60.6 </w:t>
            </w:r>
            <w:r w:rsidRPr="00BE0DA5">
              <w:t>±</w:t>
            </w:r>
            <w:r>
              <w:t xml:space="preserve"> 4.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854" w:type="pct"/>
            <w:vAlign w:val="center"/>
          </w:tcPr>
          <w:p w14:paraId="50912EBE" w14:textId="463E1544" w:rsidR="00400CD0" w:rsidRDefault="00400CD0" w:rsidP="00400CD0">
            <w:pPr>
              <w:spacing w:before="0" w:after="0"/>
            </w:pPr>
            <w:r w:rsidRPr="00BE0DA5">
              <w:t>/</w:t>
            </w:r>
          </w:p>
        </w:tc>
        <w:tc>
          <w:tcPr>
            <w:tcW w:w="854" w:type="pct"/>
          </w:tcPr>
          <w:p w14:paraId="2AD6CC1D" w14:textId="6741C824" w:rsidR="00400CD0" w:rsidRPr="00BE0DA5" w:rsidRDefault="00400CD0" w:rsidP="00400CD0">
            <w:pPr>
              <w:spacing w:before="0" w:after="0"/>
            </w:pPr>
            <w:r>
              <w:t>61.</w:t>
            </w:r>
            <w:r>
              <w:rPr>
                <w:rFonts w:hint="eastAsia"/>
                <w:lang w:eastAsia="zh-CN"/>
              </w:rPr>
              <w:t>3</w:t>
            </w:r>
            <w:r>
              <w:t xml:space="preserve"> </w:t>
            </w:r>
            <w:r w:rsidRPr="00BE0DA5">
              <w:t>±</w:t>
            </w:r>
            <w:r>
              <w:t xml:space="preserve"> 5.</w:t>
            </w: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490" w:type="pct"/>
          </w:tcPr>
          <w:p w14:paraId="668B1AB9" w14:textId="7206CECA" w:rsidR="00400CD0" w:rsidRPr="00BE0DA5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  <w:hideMark/>
          </w:tcPr>
          <w:p w14:paraId="66296BFC" w14:textId="44F42DBA" w:rsidR="00400CD0" w:rsidRPr="00BE0DA5" w:rsidRDefault="00400CD0" w:rsidP="00400CD0">
            <w:pPr>
              <w:spacing w:before="0" w:after="0"/>
            </w:pPr>
            <w:r w:rsidRPr="00BE0DA5">
              <w:t>/</w:t>
            </w:r>
          </w:p>
        </w:tc>
      </w:tr>
      <w:tr w:rsidR="00400CD0" w:rsidRPr="00BE0DA5" w14:paraId="070DA7DB" w14:textId="77777777" w:rsidTr="00400CD0">
        <w:tc>
          <w:tcPr>
            <w:tcW w:w="1458" w:type="pct"/>
            <w:vAlign w:val="center"/>
            <w:hideMark/>
          </w:tcPr>
          <w:p w14:paraId="1FA6EFC2" w14:textId="77777777" w:rsidR="00400CD0" w:rsidRPr="00BE0DA5" w:rsidRDefault="00400CD0" w:rsidP="00400CD0">
            <w:pPr>
              <w:spacing w:before="0" w:after="0"/>
            </w:pPr>
            <w:r w:rsidRPr="00BE0DA5">
              <w:t>Characteristics of DES</w:t>
            </w:r>
          </w:p>
        </w:tc>
        <w:tc>
          <w:tcPr>
            <w:tcW w:w="854" w:type="pct"/>
          </w:tcPr>
          <w:p w14:paraId="7D70DAB6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54" w:type="pct"/>
            <w:vAlign w:val="center"/>
          </w:tcPr>
          <w:p w14:paraId="5CBD6A10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54" w:type="pct"/>
          </w:tcPr>
          <w:p w14:paraId="694D8771" w14:textId="03386131" w:rsidR="00400CD0" w:rsidRPr="00BE0DA5" w:rsidRDefault="00400CD0" w:rsidP="00400CD0">
            <w:pPr>
              <w:spacing w:before="0" w:after="0"/>
            </w:pPr>
          </w:p>
        </w:tc>
        <w:tc>
          <w:tcPr>
            <w:tcW w:w="490" w:type="pct"/>
          </w:tcPr>
          <w:p w14:paraId="1F7C702E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89" w:type="pct"/>
            <w:vAlign w:val="center"/>
          </w:tcPr>
          <w:p w14:paraId="579EED97" w14:textId="018D2977" w:rsidR="00400CD0" w:rsidRPr="00BE0DA5" w:rsidRDefault="00400CD0" w:rsidP="00400CD0">
            <w:pPr>
              <w:spacing w:before="0" w:after="0"/>
            </w:pPr>
          </w:p>
        </w:tc>
      </w:tr>
      <w:tr w:rsidR="00400CD0" w:rsidRPr="00BE0DA5" w14:paraId="05D79680" w14:textId="77777777" w:rsidTr="00400CD0">
        <w:tc>
          <w:tcPr>
            <w:tcW w:w="1458" w:type="pct"/>
            <w:vAlign w:val="center"/>
            <w:hideMark/>
          </w:tcPr>
          <w:p w14:paraId="31ED228C" w14:textId="77777777" w:rsidR="00400CD0" w:rsidRPr="00BE0DA5" w:rsidRDefault="00400CD0" w:rsidP="00400CD0">
            <w:pPr>
              <w:spacing w:before="0" w:after="0"/>
            </w:pPr>
            <w:bookmarkStart w:id="10" w:name="_Hlk100050542"/>
            <w:r w:rsidRPr="00BE0DA5">
              <w:t>Number</w:t>
            </w:r>
          </w:p>
        </w:tc>
        <w:tc>
          <w:tcPr>
            <w:tcW w:w="854" w:type="pct"/>
          </w:tcPr>
          <w:p w14:paraId="64251C24" w14:textId="3DA60287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854" w:type="pct"/>
            <w:vAlign w:val="center"/>
          </w:tcPr>
          <w:p w14:paraId="7131F345" w14:textId="56C2AE2A" w:rsidR="00400CD0" w:rsidRDefault="00400CD0" w:rsidP="00400CD0">
            <w:pPr>
              <w:spacing w:before="0" w:after="0"/>
            </w:pPr>
            <w:r w:rsidRPr="00BE0DA5">
              <w:t>1.99 ± 0.83</w:t>
            </w:r>
          </w:p>
        </w:tc>
        <w:tc>
          <w:tcPr>
            <w:tcW w:w="854" w:type="pct"/>
          </w:tcPr>
          <w:p w14:paraId="06964858" w14:textId="6FEE4875" w:rsidR="00400CD0" w:rsidRPr="00BE0DA5" w:rsidRDefault="00400CD0" w:rsidP="00400CD0">
            <w:pPr>
              <w:spacing w:before="0" w:after="0"/>
            </w:pPr>
            <w:r>
              <w:t>1.5</w:t>
            </w:r>
            <w:r>
              <w:rPr>
                <w:rFonts w:hint="eastAsia"/>
                <w:lang w:eastAsia="zh-CN"/>
              </w:rPr>
              <w:t>2</w:t>
            </w:r>
            <w:r>
              <w:t xml:space="preserve"> </w:t>
            </w:r>
            <w:r w:rsidRPr="00BE0DA5">
              <w:t>±</w:t>
            </w:r>
            <w:r>
              <w:t xml:space="preserve"> 0.60</w:t>
            </w:r>
          </w:p>
        </w:tc>
        <w:tc>
          <w:tcPr>
            <w:tcW w:w="490" w:type="pct"/>
          </w:tcPr>
          <w:p w14:paraId="05A402E2" w14:textId="0A382016" w:rsidR="00400CD0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</w:tcPr>
          <w:p w14:paraId="4F18CF5A" w14:textId="03E8662A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/</w:t>
            </w:r>
          </w:p>
        </w:tc>
        <w:bookmarkEnd w:id="10"/>
      </w:tr>
      <w:tr w:rsidR="00400CD0" w:rsidRPr="00BE0DA5" w14:paraId="40201BA7" w14:textId="77777777" w:rsidTr="00400CD0">
        <w:tc>
          <w:tcPr>
            <w:tcW w:w="1458" w:type="pct"/>
            <w:vAlign w:val="center"/>
            <w:hideMark/>
          </w:tcPr>
          <w:p w14:paraId="3AB56812" w14:textId="77777777" w:rsidR="00400CD0" w:rsidRPr="00BE0DA5" w:rsidRDefault="00400CD0" w:rsidP="00400CD0">
            <w:pPr>
              <w:spacing w:before="0" w:after="0"/>
            </w:pPr>
            <w:bookmarkStart w:id="11" w:name="_Hlk100050580"/>
            <w:r w:rsidRPr="00BE0DA5">
              <w:t>Length, mm</w:t>
            </w:r>
          </w:p>
        </w:tc>
        <w:tc>
          <w:tcPr>
            <w:tcW w:w="854" w:type="pct"/>
          </w:tcPr>
          <w:p w14:paraId="16038F4C" w14:textId="2E599496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854" w:type="pct"/>
            <w:vAlign w:val="center"/>
          </w:tcPr>
          <w:p w14:paraId="72E77F2E" w14:textId="05A060A5" w:rsidR="00400CD0" w:rsidRDefault="00400CD0" w:rsidP="00400CD0">
            <w:pPr>
              <w:spacing w:before="0" w:after="0"/>
            </w:pPr>
            <w:r w:rsidRPr="00BE0DA5">
              <w:t>54.5 ± 26.0</w:t>
            </w:r>
          </w:p>
        </w:tc>
        <w:tc>
          <w:tcPr>
            <w:tcW w:w="854" w:type="pct"/>
          </w:tcPr>
          <w:p w14:paraId="24D649A3" w14:textId="010FF421" w:rsidR="00400CD0" w:rsidRPr="00BE0DA5" w:rsidRDefault="00400CD0" w:rsidP="00400CD0">
            <w:pPr>
              <w:spacing w:before="0" w:after="0"/>
            </w:pPr>
            <w:r>
              <w:t xml:space="preserve">43.64 </w:t>
            </w:r>
            <w:r w:rsidRPr="00BE0DA5">
              <w:t>±</w:t>
            </w:r>
            <w:r>
              <w:t xml:space="preserve"> 18.65</w:t>
            </w:r>
          </w:p>
        </w:tc>
        <w:tc>
          <w:tcPr>
            <w:tcW w:w="490" w:type="pct"/>
          </w:tcPr>
          <w:p w14:paraId="6821F3DC" w14:textId="2633937B" w:rsidR="00400CD0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</w:tcPr>
          <w:p w14:paraId="65F34161" w14:textId="000F5AFB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/</w:t>
            </w:r>
          </w:p>
        </w:tc>
        <w:bookmarkEnd w:id="11"/>
      </w:tr>
      <w:tr w:rsidR="00400CD0" w:rsidRPr="00BE0DA5" w14:paraId="6FA2E516" w14:textId="77777777" w:rsidTr="00400CD0">
        <w:tc>
          <w:tcPr>
            <w:tcW w:w="1458" w:type="pct"/>
            <w:vAlign w:val="center"/>
            <w:hideMark/>
          </w:tcPr>
          <w:p w14:paraId="2AD1A159" w14:textId="77777777" w:rsidR="00400CD0" w:rsidRPr="00BE0DA5" w:rsidRDefault="00400CD0" w:rsidP="00400CD0">
            <w:pPr>
              <w:spacing w:before="0" w:after="0"/>
            </w:pPr>
            <w:bookmarkStart w:id="12" w:name="_Hlk100051135"/>
            <w:r w:rsidRPr="00BE0DA5">
              <w:t>Diameter, mm</w:t>
            </w:r>
          </w:p>
        </w:tc>
        <w:tc>
          <w:tcPr>
            <w:tcW w:w="854" w:type="pct"/>
          </w:tcPr>
          <w:p w14:paraId="22A9A7DF" w14:textId="44B351E5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854" w:type="pct"/>
            <w:vAlign w:val="center"/>
          </w:tcPr>
          <w:p w14:paraId="43047901" w14:textId="74A8562E" w:rsidR="00400CD0" w:rsidRDefault="00400CD0" w:rsidP="00400CD0">
            <w:pPr>
              <w:spacing w:before="0" w:after="0"/>
            </w:pPr>
            <w:r w:rsidRPr="00BE0DA5">
              <w:t>2.90 ± 0.35</w:t>
            </w:r>
          </w:p>
        </w:tc>
        <w:tc>
          <w:tcPr>
            <w:tcW w:w="854" w:type="pct"/>
          </w:tcPr>
          <w:p w14:paraId="13937170" w14:textId="359C63D4" w:rsidR="00400CD0" w:rsidRPr="00BE0DA5" w:rsidRDefault="00400CD0" w:rsidP="00400CD0">
            <w:pPr>
              <w:spacing w:before="0" w:after="0"/>
            </w:pPr>
            <w:r>
              <w:t xml:space="preserve">2.82 </w:t>
            </w:r>
            <w:r w:rsidRPr="00BE0DA5">
              <w:t>±</w:t>
            </w:r>
            <w:r>
              <w:t xml:space="preserve"> 0.28</w:t>
            </w:r>
          </w:p>
        </w:tc>
        <w:tc>
          <w:tcPr>
            <w:tcW w:w="490" w:type="pct"/>
          </w:tcPr>
          <w:p w14:paraId="6A43C4D5" w14:textId="23ADA4F6" w:rsidR="00400CD0" w:rsidRDefault="0059219F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89" w:type="pct"/>
            <w:vAlign w:val="center"/>
          </w:tcPr>
          <w:p w14:paraId="4E3202D1" w14:textId="7995289B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/</w:t>
            </w:r>
          </w:p>
        </w:tc>
        <w:bookmarkEnd w:id="12"/>
      </w:tr>
      <w:tr w:rsidR="00400CD0" w:rsidRPr="00BE0DA5" w14:paraId="3ED29181" w14:textId="77777777" w:rsidTr="00400CD0">
        <w:tc>
          <w:tcPr>
            <w:tcW w:w="14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3B830A" w14:textId="77777777" w:rsidR="00400CD0" w:rsidRPr="00BE0DA5" w:rsidRDefault="00400CD0" w:rsidP="00400CD0">
            <w:pPr>
              <w:spacing w:before="0" w:after="0"/>
            </w:pPr>
            <w:bookmarkStart w:id="13" w:name="_Hlk100051003"/>
            <w:r w:rsidRPr="00BE0DA5">
              <w:t>Total length of device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1B4356" w14:textId="6F59ACAF" w:rsidR="00400CD0" w:rsidRPr="00BE0DA5" w:rsidRDefault="00400CD0" w:rsidP="00400CD0">
            <w:pPr>
              <w:spacing w:before="0" w:after="0"/>
            </w:pPr>
            <w:r>
              <w:t xml:space="preserve">42.34 </w:t>
            </w:r>
            <w:r w:rsidRPr="00BE0DA5">
              <w:t>±</w:t>
            </w:r>
            <w:r>
              <w:t xml:space="preserve"> 22.6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03F3F" w14:textId="78FF2469" w:rsidR="00400CD0" w:rsidRDefault="00400CD0" w:rsidP="00400CD0">
            <w:pPr>
              <w:spacing w:before="0" w:after="0"/>
            </w:pPr>
            <w:r w:rsidRPr="00BE0DA5">
              <w:t>54.5 ± 26.0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E5C4F6" w14:textId="04A379A1" w:rsidR="00400CD0" w:rsidRPr="00BE0DA5" w:rsidRDefault="00400CD0" w:rsidP="00400CD0">
            <w:pPr>
              <w:spacing w:before="0" w:after="0"/>
            </w:pPr>
            <w:r>
              <w:t xml:space="preserve">72.7 </w:t>
            </w:r>
            <w:r w:rsidRPr="00BE0DA5">
              <w:t>±</w:t>
            </w:r>
            <w:r>
              <w:t xml:space="preserve"> 21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EC8F15" w14:textId="69FAF880" w:rsidR="00400CD0" w:rsidRPr="00BE0DA5" w:rsidRDefault="0059219F" w:rsidP="00400CD0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E29748" w14:textId="44E30967" w:rsidR="00400CD0" w:rsidRPr="00BE0DA5" w:rsidRDefault="00400CD0" w:rsidP="00400CD0">
            <w:pPr>
              <w:spacing w:before="0" w:after="0"/>
            </w:pPr>
            <w:r w:rsidRPr="00BE0DA5">
              <w:t>&lt;0.001</w:t>
            </w:r>
          </w:p>
        </w:tc>
      </w:tr>
    </w:tbl>
    <w:bookmarkEnd w:id="9"/>
    <w:bookmarkEnd w:id="13"/>
    <w:p w14:paraId="2F24CE84" w14:textId="6607E913" w:rsidR="008A56AE" w:rsidRPr="00BE0DA5" w:rsidRDefault="008A56AE" w:rsidP="008A56AE">
      <w:pPr>
        <w:spacing w:before="0" w:after="0"/>
        <w:rPr>
          <w:kern w:val="2"/>
          <w:lang w:eastAsia="zh-CN"/>
        </w:rPr>
      </w:pPr>
      <w:r w:rsidRPr="00BE0DA5">
        <w:t>Values are mean ± SD.</w:t>
      </w:r>
      <w:r w:rsidR="00400CD0">
        <w:t xml:space="preserve"> </w:t>
      </w:r>
      <w:r w:rsidR="00400CD0" w:rsidRPr="00400CD0">
        <w:rPr>
          <w:vertAlign w:val="superscript"/>
          <w:lang w:eastAsia="zh-CN"/>
        </w:rPr>
        <w:t>*</w:t>
      </w:r>
      <w:r w:rsidR="00400CD0">
        <w:rPr>
          <w:lang w:eastAsia="zh-CN"/>
        </w:rPr>
        <w:t>C</w:t>
      </w:r>
      <w:r w:rsidR="00400CD0" w:rsidRPr="006761F4">
        <w:rPr>
          <w:lang w:eastAsia="zh-CN"/>
        </w:rPr>
        <w:t>omparison of DCB-only and DES-only group</w:t>
      </w:r>
      <w:r w:rsidR="00400CD0">
        <w:rPr>
          <w:lang w:eastAsia="zh-CN"/>
        </w:rPr>
        <w:t xml:space="preserve">; </w:t>
      </w:r>
      <w:r w:rsidR="00400CD0" w:rsidRPr="00400CD0">
        <w:rPr>
          <w:vertAlign w:val="superscript"/>
          <w:lang w:eastAsia="zh-CN"/>
        </w:rPr>
        <w:t>**</w:t>
      </w:r>
      <w:r w:rsidR="00400CD0" w:rsidRPr="006761F4">
        <w:rPr>
          <w:rFonts w:hint="eastAsia"/>
          <w:lang w:eastAsia="zh-CN"/>
        </w:rPr>
        <w:t>Comparison of DCB-only</w:t>
      </w:r>
      <w:r w:rsidR="00400CD0" w:rsidRPr="006761F4">
        <w:rPr>
          <w:rFonts w:hint="eastAsia"/>
          <w:lang w:eastAsia="zh-CN"/>
        </w:rPr>
        <w:t>、</w:t>
      </w:r>
      <w:r w:rsidR="00400CD0" w:rsidRPr="006761F4">
        <w:rPr>
          <w:rFonts w:hint="eastAsia"/>
          <w:lang w:eastAsia="zh-CN"/>
        </w:rPr>
        <w:t>DES-only group and DCB+DES group</w:t>
      </w:r>
      <w:r w:rsidR="00400CD0">
        <w:rPr>
          <w:lang w:eastAsia="zh-CN"/>
        </w:rPr>
        <w:t>.</w:t>
      </w:r>
    </w:p>
    <w:p w14:paraId="0279C6F1" w14:textId="7D949E8B" w:rsidR="005B2576" w:rsidRDefault="008A56AE" w:rsidP="008A56AE">
      <w:pPr>
        <w:spacing w:before="0" w:after="0"/>
      </w:pPr>
      <w:r w:rsidRPr="00BE0DA5">
        <w:t>DCB = drug-coated balloon; DES = drug-eluting stent.</w:t>
      </w:r>
    </w:p>
    <w:p w14:paraId="49934257" w14:textId="77777777" w:rsidR="005B2576" w:rsidRDefault="005B2576">
      <w:pPr>
        <w:spacing w:before="0" w:after="200" w:line="276" w:lineRule="auto"/>
      </w:pPr>
      <w:r>
        <w:br w:type="page"/>
      </w:r>
    </w:p>
    <w:p w14:paraId="7F1190FA" w14:textId="38C5CBCF" w:rsidR="005B2576" w:rsidRPr="00BE0DA5" w:rsidRDefault="005B2576" w:rsidP="005B2576">
      <w:pPr>
        <w:spacing w:before="0" w:after="0"/>
        <w:rPr>
          <w:b/>
          <w:bCs/>
        </w:rPr>
      </w:pPr>
      <w:bookmarkStart w:id="14" w:name="_Hlk99986313"/>
      <w:r w:rsidRPr="00BE0DA5">
        <w:rPr>
          <w:b/>
          <w:bCs/>
        </w:rPr>
        <w:lastRenderedPageBreak/>
        <w:t xml:space="preserve">Table </w:t>
      </w:r>
      <w:r>
        <w:rPr>
          <w:rFonts w:hint="eastAsia"/>
          <w:b/>
          <w:bCs/>
          <w:lang w:eastAsia="zh-CN"/>
        </w:rPr>
        <w:t>3</w:t>
      </w:r>
      <w:r w:rsidRPr="00BE0DA5">
        <w:rPr>
          <w:b/>
          <w:bCs/>
        </w:rPr>
        <w:t xml:space="preserve"> </w:t>
      </w:r>
      <w:bookmarkStart w:id="15" w:name="_Hlk100047253"/>
      <w:r w:rsidRPr="00BE0DA5">
        <w:t>Quantitative coronary angiography measurements</w:t>
      </w:r>
      <w:bookmarkEnd w:id="15"/>
      <w:r w:rsidRPr="00BE0DA5">
        <w:t>.</w:t>
      </w:r>
    </w:p>
    <w:bookmarkEnd w:id="14"/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1574"/>
        <w:gridCol w:w="1330"/>
        <w:gridCol w:w="1574"/>
        <w:gridCol w:w="907"/>
        <w:gridCol w:w="905"/>
      </w:tblGrid>
      <w:tr w:rsidR="00400CD0" w:rsidRPr="00BE0DA5" w14:paraId="00901623" w14:textId="77777777" w:rsidTr="003E2973">
        <w:tc>
          <w:tcPr>
            <w:tcW w:w="178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F3C632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50A7A9E" w14:textId="77777777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-only</w:t>
            </w:r>
          </w:p>
          <w:p w14:paraId="54F7777F" w14:textId="2E0F0034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7)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5B70CC" w14:textId="77777777" w:rsidR="00400CD0" w:rsidRPr="00BE0DA5" w:rsidRDefault="00400CD0" w:rsidP="00400CD0">
            <w:pPr>
              <w:spacing w:before="0" w:after="0"/>
            </w:pPr>
            <w:r w:rsidRPr="00BE0DA5">
              <w:t>DES-only</w:t>
            </w:r>
          </w:p>
          <w:p w14:paraId="390B07F4" w14:textId="1302F6DD" w:rsidR="00400CD0" w:rsidRDefault="00400CD0" w:rsidP="00400CD0">
            <w:pPr>
              <w:spacing w:before="0" w:after="0"/>
              <w:rPr>
                <w:lang w:eastAsia="zh-CN"/>
              </w:rPr>
            </w:pPr>
            <w:r w:rsidRPr="00BE0DA5">
              <w:t>(n=319)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08787A9" w14:textId="43645993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+DES</w:t>
            </w:r>
          </w:p>
          <w:p w14:paraId="018CCD62" w14:textId="3A6C1DC9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3)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0D6F3E" w14:textId="069CD05B" w:rsidR="00400CD0" w:rsidRPr="00BE0DA5" w:rsidRDefault="00400CD0" w:rsidP="00400CD0">
            <w:pPr>
              <w:spacing w:before="0" w:after="0"/>
              <w:rPr>
                <w:i/>
                <w:iCs/>
              </w:rPr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E2BD96" w14:textId="01F81506" w:rsidR="00400CD0" w:rsidRPr="00BE0DA5" w:rsidRDefault="00400CD0" w:rsidP="00400CD0">
            <w:pPr>
              <w:spacing w:before="0" w:after="0"/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*</w:t>
            </w:r>
          </w:p>
        </w:tc>
      </w:tr>
      <w:tr w:rsidR="00400CD0" w:rsidRPr="00BE0DA5" w14:paraId="20EC58E2" w14:textId="77777777" w:rsidTr="003E2973">
        <w:tc>
          <w:tcPr>
            <w:tcW w:w="1783" w:type="pct"/>
            <w:vAlign w:val="center"/>
            <w:hideMark/>
          </w:tcPr>
          <w:p w14:paraId="32ADECBF" w14:textId="77777777" w:rsidR="00400CD0" w:rsidRPr="00BE0DA5" w:rsidRDefault="00400CD0" w:rsidP="00400CD0">
            <w:pPr>
              <w:spacing w:before="0" w:after="0"/>
            </w:pPr>
            <w:r w:rsidRPr="00BE0DA5">
              <w:t>Before PCI</w:t>
            </w:r>
          </w:p>
        </w:tc>
        <w:tc>
          <w:tcPr>
            <w:tcW w:w="805" w:type="pct"/>
          </w:tcPr>
          <w:p w14:paraId="652EBF27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680" w:type="pct"/>
            <w:vAlign w:val="center"/>
          </w:tcPr>
          <w:p w14:paraId="775A9018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05" w:type="pct"/>
          </w:tcPr>
          <w:p w14:paraId="24D10377" w14:textId="0933EAE2" w:rsidR="00400CD0" w:rsidRPr="00BE0DA5" w:rsidRDefault="00400CD0" w:rsidP="00400CD0">
            <w:pPr>
              <w:spacing w:before="0" w:after="0"/>
            </w:pPr>
          </w:p>
        </w:tc>
        <w:tc>
          <w:tcPr>
            <w:tcW w:w="464" w:type="pct"/>
            <w:vAlign w:val="center"/>
          </w:tcPr>
          <w:p w14:paraId="72BA888F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63" w:type="pct"/>
            <w:vAlign w:val="center"/>
          </w:tcPr>
          <w:p w14:paraId="659F076A" w14:textId="597182FA" w:rsidR="00400CD0" w:rsidRPr="00BE0DA5" w:rsidRDefault="00400CD0" w:rsidP="00400CD0">
            <w:pPr>
              <w:spacing w:before="0" w:after="0"/>
            </w:pPr>
          </w:p>
        </w:tc>
      </w:tr>
      <w:tr w:rsidR="00400CD0" w:rsidRPr="00BE0DA5" w14:paraId="21768682" w14:textId="77777777" w:rsidTr="003E2973">
        <w:tc>
          <w:tcPr>
            <w:tcW w:w="1783" w:type="pct"/>
            <w:vAlign w:val="center"/>
            <w:hideMark/>
          </w:tcPr>
          <w:p w14:paraId="261A94BE" w14:textId="77777777" w:rsidR="00400CD0" w:rsidRPr="00BE0DA5" w:rsidRDefault="00400CD0" w:rsidP="00400CD0">
            <w:pPr>
              <w:spacing w:before="0" w:after="0"/>
            </w:pPr>
            <w:bookmarkStart w:id="16" w:name="_Hlk100065233"/>
            <w:r w:rsidRPr="00BE0DA5">
              <w:t>Lesion length, mm</w:t>
            </w:r>
          </w:p>
        </w:tc>
        <w:tc>
          <w:tcPr>
            <w:tcW w:w="805" w:type="pct"/>
          </w:tcPr>
          <w:p w14:paraId="2E7ECDF1" w14:textId="206CC617" w:rsidR="00400CD0" w:rsidRPr="00BE0DA5" w:rsidRDefault="00400CD0" w:rsidP="003E2973">
            <w:pPr>
              <w:spacing w:before="0" w:after="0"/>
            </w:pPr>
            <w:r>
              <w:t>32.88</w:t>
            </w:r>
            <w:r w:rsidR="003E2973">
              <w:t xml:space="preserve"> </w:t>
            </w:r>
            <w:r w:rsidR="003E2973" w:rsidRPr="00BE0DA5">
              <w:t>±</w:t>
            </w:r>
            <w:r w:rsidR="003E2973">
              <w:t xml:space="preserve"> </w:t>
            </w:r>
            <w:r>
              <w:t>16.55</w:t>
            </w:r>
          </w:p>
        </w:tc>
        <w:tc>
          <w:tcPr>
            <w:tcW w:w="680" w:type="pct"/>
            <w:vAlign w:val="center"/>
          </w:tcPr>
          <w:p w14:paraId="6A8B67F6" w14:textId="73C52AF6" w:rsidR="00400CD0" w:rsidRDefault="00400CD0" w:rsidP="00400CD0">
            <w:pPr>
              <w:spacing w:before="0" w:after="0"/>
            </w:pPr>
            <w:r w:rsidRPr="00BE0DA5">
              <w:t>45.7 ± 23.7</w:t>
            </w:r>
          </w:p>
        </w:tc>
        <w:tc>
          <w:tcPr>
            <w:tcW w:w="805" w:type="pct"/>
          </w:tcPr>
          <w:p w14:paraId="727B1C15" w14:textId="40BA3B32" w:rsidR="00400CD0" w:rsidRPr="00BE0DA5" w:rsidRDefault="00400CD0" w:rsidP="003E2973">
            <w:pPr>
              <w:spacing w:before="0" w:after="0"/>
            </w:pPr>
            <w:r>
              <w:t>51.35</w:t>
            </w:r>
            <w:r w:rsidR="003E2973">
              <w:t xml:space="preserve"> </w:t>
            </w:r>
            <w:r w:rsidR="003E2973" w:rsidRPr="00BE0DA5">
              <w:t>±</w:t>
            </w:r>
            <w:r w:rsidR="003E2973">
              <w:t xml:space="preserve"> </w:t>
            </w:r>
            <w:r>
              <w:t>16.97</w:t>
            </w:r>
          </w:p>
        </w:tc>
        <w:tc>
          <w:tcPr>
            <w:tcW w:w="464" w:type="pct"/>
          </w:tcPr>
          <w:p w14:paraId="540D9BC7" w14:textId="6824082B" w:rsidR="00400CD0" w:rsidRPr="00BE0DA5" w:rsidRDefault="003E2973" w:rsidP="00400CD0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  <w:hideMark/>
          </w:tcPr>
          <w:p w14:paraId="109439B5" w14:textId="7915CAAF" w:rsidR="00400CD0" w:rsidRPr="00BE0DA5" w:rsidRDefault="00400CD0" w:rsidP="00400CD0">
            <w:pPr>
              <w:spacing w:before="0" w:after="0"/>
            </w:pPr>
            <w:r w:rsidRPr="00BE0DA5">
              <w:t>&lt;0.001</w:t>
            </w:r>
          </w:p>
        </w:tc>
        <w:bookmarkEnd w:id="16"/>
      </w:tr>
      <w:tr w:rsidR="00400CD0" w:rsidRPr="00BE0DA5" w14:paraId="760D703D" w14:textId="77777777" w:rsidTr="003E2973">
        <w:tc>
          <w:tcPr>
            <w:tcW w:w="1783" w:type="pct"/>
            <w:vAlign w:val="center"/>
            <w:hideMark/>
          </w:tcPr>
          <w:p w14:paraId="5B12F414" w14:textId="77777777" w:rsidR="00400CD0" w:rsidRPr="00BE0DA5" w:rsidRDefault="00400CD0" w:rsidP="00400CD0">
            <w:pPr>
              <w:spacing w:before="0" w:after="0"/>
            </w:pPr>
            <w:r w:rsidRPr="00BE0DA5">
              <w:t>Immediately after PCI</w:t>
            </w:r>
          </w:p>
        </w:tc>
        <w:tc>
          <w:tcPr>
            <w:tcW w:w="805" w:type="pct"/>
          </w:tcPr>
          <w:p w14:paraId="4F838003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680" w:type="pct"/>
            <w:vAlign w:val="center"/>
          </w:tcPr>
          <w:p w14:paraId="4A682A6F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05" w:type="pct"/>
          </w:tcPr>
          <w:p w14:paraId="7D5502C9" w14:textId="52154DAD" w:rsidR="00400CD0" w:rsidRPr="00BE0DA5" w:rsidRDefault="00400CD0" w:rsidP="00400CD0">
            <w:pPr>
              <w:spacing w:before="0" w:after="0"/>
            </w:pPr>
          </w:p>
        </w:tc>
        <w:tc>
          <w:tcPr>
            <w:tcW w:w="464" w:type="pct"/>
          </w:tcPr>
          <w:p w14:paraId="7D01A6FD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63" w:type="pct"/>
            <w:vAlign w:val="center"/>
          </w:tcPr>
          <w:p w14:paraId="3755EA62" w14:textId="291DF30B" w:rsidR="00400CD0" w:rsidRPr="00BE0DA5" w:rsidRDefault="00400CD0" w:rsidP="00400CD0">
            <w:pPr>
              <w:spacing w:before="0" w:after="0"/>
            </w:pPr>
          </w:p>
        </w:tc>
      </w:tr>
      <w:tr w:rsidR="00400CD0" w:rsidRPr="00BE0DA5" w14:paraId="5AACE3AC" w14:textId="77777777" w:rsidTr="003E2973">
        <w:tc>
          <w:tcPr>
            <w:tcW w:w="1783" w:type="pct"/>
            <w:vAlign w:val="center"/>
            <w:hideMark/>
          </w:tcPr>
          <w:p w14:paraId="7C97CEAA" w14:textId="77777777" w:rsidR="00400CD0" w:rsidRPr="00BE0DA5" w:rsidRDefault="00400CD0" w:rsidP="00400CD0">
            <w:pPr>
              <w:spacing w:before="0" w:after="0"/>
            </w:pPr>
            <w:bookmarkStart w:id="17" w:name="_Hlk100740258"/>
            <w:r w:rsidRPr="00BE0DA5">
              <w:t>MLD, mm</w:t>
            </w:r>
          </w:p>
        </w:tc>
        <w:tc>
          <w:tcPr>
            <w:tcW w:w="805" w:type="pct"/>
          </w:tcPr>
          <w:p w14:paraId="6D6E2839" w14:textId="35C02B34" w:rsidR="00400CD0" w:rsidRPr="00BE0DA5" w:rsidRDefault="00400CD0" w:rsidP="00400CD0">
            <w:pPr>
              <w:spacing w:before="0" w:after="0"/>
            </w:pPr>
            <w:r>
              <w:t>1.7</w:t>
            </w:r>
            <w:r>
              <w:rPr>
                <w:rFonts w:hint="eastAsia"/>
                <w:lang w:eastAsia="zh-CN"/>
              </w:rPr>
              <w:t>4</w:t>
            </w:r>
            <w:r w:rsidRPr="00BE0DA5">
              <w:t xml:space="preserve"> ±</w:t>
            </w:r>
            <w:r>
              <w:t xml:space="preserve"> 0.40</w:t>
            </w:r>
          </w:p>
        </w:tc>
        <w:tc>
          <w:tcPr>
            <w:tcW w:w="680" w:type="pct"/>
            <w:vAlign w:val="center"/>
          </w:tcPr>
          <w:p w14:paraId="7BD72717" w14:textId="6E0E25C9" w:rsidR="00400CD0" w:rsidRDefault="00400CD0" w:rsidP="00400CD0">
            <w:pPr>
              <w:spacing w:before="0" w:after="0"/>
            </w:pPr>
            <w:r w:rsidRPr="00BE0DA5">
              <w:t>2.55 ± 0.40</w:t>
            </w:r>
          </w:p>
        </w:tc>
        <w:tc>
          <w:tcPr>
            <w:tcW w:w="805" w:type="pct"/>
          </w:tcPr>
          <w:p w14:paraId="0A2A5F18" w14:textId="5802E251" w:rsidR="00400CD0" w:rsidRPr="00BE0DA5" w:rsidRDefault="00400CD0" w:rsidP="00400CD0">
            <w:pPr>
              <w:spacing w:before="0" w:after="0"/>
            </w:pPr>
            <w:r>
              <w:t>1.93</w:t>
            </w:r>
            <w:r w:rsidRPr="00BE0DA5">
              <w:t xml:space="preserve"> ±</w:t>
            </w:r>
            <w:r>
              <w:t xml:space="preserve"> 0.4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464" w:type="pct"/>
          </w:tcPr>
          <w:p w14:paraId="40C9DD71" w14:textId="2097FE42" w:rsidR="00400CD0" w:rsidRPr="00BE0DA5" w:rsidRDefault="003E2973" w:rsidP="00400CD0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3B5583C5" w14:textId="43702861" w:rsidR="00400CD0" w:rsidRPr="00BE0DA5" w:rsidRDefault="00400CD0" w:rsidP="00400CD0">
            <w:pPr>
              <w:spacing w:before="0" w:after="0"/>
            </w:pPr>
            <w:r w:rsidRPr="00BE0DA5">
              <w:t>&lt;0.001</w:t>
            </w:r>
          </w:p>
        </w:tc>
        <w:bookmarkEnd w:id="17"/>
      </w:tr>
      <w:tr w:rsidR="00400CD0" w:rsidRPr="00BE0DA5" w14:paraId="03431CC1" w14:textId="77777777" w:rsidTr="003E2973">
        <w:tc>
          <w:tcPr>
            <w:tcW w:w="1783" w:type="pct"/>
            <w:vAlign w:val="center"/>
            <w:hideMark/>
          </w:tcPr>
          <w:p w14:paraId="35A725C9" w14:textId="77777777" w:rsidR="00400CD0" w:rsidRPr="00BE0DA5" w:rsidRDefault="00400CD0" w:rsidP="00400CD0">
            <w:pPr>
              <w:spacing w:before="0" w:after="0"/>
            </w:pPr>
            <w:bookmarkStart w:id="18" w:name="_Hlk100740452"/>
            <w:r w:rsidRPr="00BE0DA5">
              <w:t>RVD, mm</w:t>
            </w:r>
          </w:p>
        </w:tc>
        <w:tc>
          <w:tcPr>
            <w:tcW w:w="805" w:type="pct"/>
          </w:tcPr>
          <w:p w14:paraId="3A39CC44" w14:textId="34AF3D4C" w:rsidR="00400CD0" w:rsidRPr="00BE0DA5" w:rsidRDefault="00400CD0" w:rsidP="00400CD0">
            <w:pPr>
              <w:spacing w:before="0" w:after="0"/>
            </w:pPr>
            <w:r>
              <w:t>2.32</w:t>
            </w:r>
            <w:r w:rsidRPr="00BE0DA5">
              <w:t xml:space="preserve"> ±</w:t>
            </w:r>
            <w:r>
              <w:t xml:space="preserve"> 0.4</w:t>
            </w:r>
            <w:r>
              <w:rPr>
                <w:rFonts w:hint="eastAsia"/>
                <w:lang w:eastAsia="zh-CN"/>
              </w:rPr>
              <w:t>1</w:t>
            </w:r>
            <w:r>
              <w:t xml:space="preserve"> </w:t>
            </w:r>
          </w:p>
        </w:tc>
        <w:tc>
          <w:tcPr>
            <w:tcW w:w="680" w:type="pct"/>
            <w:vAlign w:val="center"/>
          </w:tcPr>
          <w:p w14:paraId="0F75350B" w14:textId="2FCC8B21" w:rsidR="00400CD0" w:rsidRDefault="00400CD0" w:rsidP="00400CD0">
            <w:pPr>
              <w:spacing w:before="0" w:after="0"/>
            </w:pPr>
            <w:r w:rsidRPr="00BE0DA5">
              <w:t>2.87 ± 0.44</w:t>
            </w:r>
          </w:p>
        </w:tc>
        <w:tc>
          <w:tcPr>
            <w:tcW w:w="805" w:type="pct"/>
          </w:tcPr>
          <w:p w14:paraId="7F33E865" w14:textId="03FE448C" w:rsidR="00400CD0" w:rsidRPr="00BE0DA5" w:rsidRDefault="00400CD0" w:rsidP="00400CD0">
            <w:pPr>
              <w:spacing w:before="0" w:after="0"/>
            </w:pPr>
            <w:r>
              <w:t>2.57</w:t>
            </w:r>
            <w:r w:rsidRPr="00BE0DA5">
              <w:t xml:space="preserve"> ±</w:t>
            </w:r>
            <w:r>
              <w:t xml:space="preserve"> 0.40</w:t>
            </w:r>
          </w:p>
        </w:tc>
        <w:tc>
          <w:tcPr>
            <w:tcW w:w="464" w:type="pct"/>
          </w:tcPr>
          <w:p w14:paraId="28C89B7A" w14:textId="49C9657B" w:rsidR="00400CD0" w:rsidRPr="00BE0DA5" w:rsidRDefault="003E2973" w:rsidP="00400CD0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069AFF5C" w14:textId="1B41077A" w:rsidR="00400CD0" w:rsidRPr="00BE0DA5" w:rsidRDefault="00400CD0" w:rsidP="00400CD0">
            <w:pPr>
              <w:spacing w:before="0" w:after="0"/>
            </w:pPr>
            <w:r w:rsidRPr="00BE0DA5">
              <w:t>&lt;0.001</w:t>
            </w:r>
          </w:p>
        </w:tc>
        <w:bookmarkEnd w:id="18"/>
      </w:tr>
      <w:tr w:rsidR="00400CD0" w:rsidRPr="00BE0DA5" w14:paraId="1FEB674D" w14:textId="77777777" w:rsidTr="003E2973">
        <w:tc>
          <w:tcPr>
            <w:tcW w:w="1783" w:type="pct"/>
            <w:vAlign w:val="center"/>
            <w:hideMark/>
          </w:tcPr>
          <w:p w14:paraId="40B2D1A9" w14:textId="77777777" w:rsidR="00400CD0" w:rsidRPr="00BE0DA5" w:rsidRDefault="00400CD0" w:rsidP="00400CD0">
            <w:pPr>
              <w:spacing w:before="0" w:after="0"/>
            </w:pPr>
            <w:r w:rsidRPr="00BE0DA5">
              <w:t>Diameter stenosis, %</w:t>
            </w:r>
          </w:p>
        </w:tc>
        <w:tc>
          <w:tcPr>
            <w:tcW w:w="805" w:type="pct"/>
          </w:tcPr>
          <w:p w14:paraId="76A00127" w14:textId="57755A23" w:rsidR="00400CD0" w:rsidRPr="00BE0DA5" w:rsidRDefault="00400CD0" w:rsidP="00400CD0">
            <w:pPr>
              <w:spacing w:before="0" w:after="0"/>
            </w:pPr>
            <w:r>
              <w:t>25.6</w:t>
            </w:r>
            <w:r w:rsidRPr="00BE0DA5">
              <w:t xml:space="preserve"> ±</w:t>
            </w:r>
            <w:r>
              <w:t xml:space="preserve"> 8.3</w:t>
            </w:r>
          </w:p>
        </w:tc>
        <w:tc>
          <w:tcPr>
            <w:tcW w:w="680" w:type="pct"/>
            <w:vAlign w:val="center"/>
          </w:tcPr>
          <w:p w14:paraId="45CA101B" w14:textId="5502353F" w:rsidR="00400CD0" w:rsidRDefault="00400CD0" w:rsidP="00400CD0">
            <w:pPr>
              <w:spacing w:before="0" w:after="0"/>
            </w:pPr>
            <w:r w:rsidRPr="00BE0DA5">
              <w:t>10.9 ± 3.1</w:t>
            </w:r>
          </w:p>
        </w:tc>
        <w:tc>
          <w:tcPr>
            <w:tcW w:w="805" w:type="pct"/>
          </w:tcPr>
          <w:p w14:paraId="693ADF01" w14:textId="0F180DDB" w:rsidR="00400CD0" w:rsidRPr="00BE0DA5" w:rsidRDefault="00400CD0" w:rsidP="00400CD0">
            <w:pPr>
              <w:spacing w:before="0" w:after="0"/>
            </w:pPr>
            <w:r>
              <w:t>25.2</w:t>
            </w:r>
            <w:r w:rsidRPr="00BE0DA5">
              <w:t xml:space="preserve"> ±</w:t>
            </w:r>
            <w:r>
              <w:t xml:space="preserve"> 10.1</w:t>
            </w:r>
          </w:p>
        </w:tc>
        <w:tc>
          <w:tcPr>
            <w:tcW w:w="464" w:type="pct"/>
          </w:tcPr>
          <w:p w14:paraId="58E928DE" w14:textId="588BA329" w:rsidR="00400CD0" w:rsidRPr="00BE0DA5" w:rsidRDefault="003E2973" w:rsidP="00400CD0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38C60645" w14:textId="33016E17" w:rsidR="00400CD0" w:rsidRPr="00BE0DA5" w:rsidRDefault="00400CD0" w:rsidP="00400CD0">
            <w:pPr>
              <w:spacing w:before="0" w:after="0"/>
            </w:pPr>
            <w:r w:rsidRPr="00BE0DA5">
              <w:t>&lt;0.001</w:t>
            </w:r>
          </w:p>
        </w:tc>
      </w:tr>
      <w:tr w:rsidR="00400CD0" w:rsidRPr="00BE0DA5" w14:paraId="5A62774E" w14:textId="77777777" w:rsidTr="003E2973">
        <w:tc>
          <w:tcPr>
            <w:tcW w:w="1783" w:type="pct"/>
            <w:vAlign w:val="center"/>
            <w:hideMark/>
          </w:tcPr>
          <w:p w14:paraId="24E6AD78" w14:textId="77777777" w:rsidR="00400CD0" w:rsidRPr="00BE0DA5" w:rsidRDefault="00400CD0" w:rsidP="00400CD0">
            <w:pPr>
              <w:spacing w:before="0" w:after="0"/>
            </w:pPr>
            <w:bookmarkStart w:id="19" w:name="_Hlk100740482"/>
            <w:r w:rsidRPr="00BE0DA5">
              <w:t>Acute lumen gain, mm</w:t>
            </w:r>
          </w:p>
        </w:tc>
        <w:tc>
          <w:tcPr>
            <w:tcW w:w="805" w:type="pct"/>
          </w:tcPr>
          <w:p w14:paraId="4183A21F" w14:textId="59A8FBB9" w:rsidR="00400CD0" w:rsidRPr="00BE0DA5" w:rsidRDefault="00400CD0" w:rsidP="00400CD0">
            <w:pPr>
              <w:spacing w:before="0" w:after="0"/>
            </w:pPr>
            <w:r>
              <w:t>1.7</w:t>
            </w:r>
            <w:r>
              <w:rPr>
                <w:rFonts w:hint="eastAsia"/>
                <w:lang w:eastAsia="zh-CN"/>
              </w:rPr>
              <w:t>4</w:t>
            </w:r>
            <w:r w:rsidRPr="00BE0DA5">
              <w:t xml:space="preserve"> ±</w:t>
            </w:r>
            <w:r>
              <w:t xml:space="preserve"> 0.40</w:t>
            </w:r>
          </w:p>
        </w:tc>
        <w:tc>
          <w:tcPr>
            <w:tcW w:w="680" w:type="pct"/>
            <w:vAlign w:val="center"/>
          </w:tcPr>
          <w:p w14:paraId="59F4678A" w14:textId="50C19DEF" w:rsidR="00400CD0" w:rsidRDefault="00400CD0" w:rsidP="00400CD0">
            <w:pPr>
              <w:spacing w:before="0" w:after="0"/>
            </w:pPr>
            <w:r w:rsidRPr="00BE0DA5">
              <w:t>2.55 ± 0.40</w:t>
            </w:r>
          </w:p>
        </w:tc>
        <w:tc>
          <w:tcPr>
            <w:tcW w:w="805" w:type="pct"/>
          </w:tcPr>
          <w:p w14:paraId="59161519" w14:textId="0CF5B83E" w:rsidR="00400CD0" w:rsidRPr="00BE0DA5" w:rsidRDefault="00400CD0" w:rsidP="00400CD0">
            <w:pPr>
              <w:spacing w:before="0" w:after="0"/>
            </w:pPr>
            <w:r>
              <w:t>1.93</w:t>
            </w:r>
            <w:r w:rsidRPr="00BE0DA5">
              <w:t xml:space="preserve"> ±</w:t>
            </w:r>
            <w:r>
              <w:t xml:space="preserve"> 0.4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464" w:type="pct"/>
          </w:tcPr>
          <w:p w14:paraId="1F2EA117" w14:textId="6F90FDE2" w:rsidR="00400CD0" w:rsidRPr="00BE0DA5" w:rsidRDefault="003E2973" w:rsidP="00400CD0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5A0A5B6E" w14:textId="03D1B58D" w:rsidR="00400CD0" w:rsidRPr="00BE0DA5" w:rsidRDefault="00400CD0" w:rsidP="00400CD0">
            <w:pPr>
              <w:spacing w:before="0" w:after="0"/>
            </w:pPr>
            <w:r w:rsidRPr="00BE0DA5">
              <w:t>&lt;0.001</w:t>
            </w:r>
          </w:p>
        </w:tc>
        <w:bookmarkEnd w:id="19"/>
      </w:tr>
      <w:tr w:rsidR="00400CD0" w:rsidRPr="00BE0DA5" w14:paraId="377A60AE" w14:textId="77777777" w:rsidTr="003E2973">
        <w:tc>
          <w:tcPr>
            <w:tcW w:w="1783" w:type="pct"/>
            <w:vAlign w:val="center"/>
            <w:hideMark/>
          </w:tcPr>
          <w:p w14:paraId="0E87DE34" w14:textId="419A9BEF" w:rsidR="00400CD0" w:rsidRPr="00BE0DA5" w:rsidRDefault="00400CD0" w:rsidP="00400CD0">
            <w:pPr>
              <w:spacing w:before="0" w:after="0"/>
            </w:pPr>
            <w:r w:rsidRPr="00BE0DA5">
              <w:t>Angiographic follow-up</w:t>
            </w:r>
            <w:r>
              <w:t xml:space="preserve"> at 1 year</w:t>
            </w:r>
          </w:p>
        </w:tc>
        <w:tc>
          <w:tcPr>
            <w:tcW w:w="805" w:type="pct"/>
          </w:tcPr>
          <w:p w14:paraId="070902CF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680" w:type="pct"/>
            <w:vAlign w:val="center"/>
          </w:tcPr>
          <w:p w14:paraId="5AC18779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05" w:type="pct"/>
          </w:tcPr>
          <w:p w14:paraId="52373D8D" w14:textId="16385082" w:rsidR="00400CD0" w:rsidRPr="00BE0DA5" w:rsidRDefault="00400CD0" w:rsidP="00400CD0">
            <w:pPr>
              <w:spacing w:before="0" w:after="0"/>
            </w:pPr>
          </w:p>
        </w:tc>
        <w:tc>
          <w:tcPr>
            <w:tcW w:w="464" w:type="pct"/>
          </w:tcPr>
          <w:p w14:paraId="5F491CCC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63" w:type="pct"/>
            <w:vAlign w:val="center"/>
          </w:tcPr>
          <w:p w14:paraId="1E86E135" w14:textId="5AE6B20A" w:rsidR="00400CD0" w:rsidRPr="00BE0DA5" w:rsidRDefault="00400CD0" w:rsidP="00400CD0">
            <w:pPr>
              <w:spacing w:before="0" w:after="0"/>
            </w:pPr>
          </w:p>
        </w:tc>
      </w:tr>
      <w:tr w:rsidR="00400CD0" w:rsidRPr="00BE0DA5" w14:paraId="7A368453" w14:textId="77777777" w:rsidTr="003E2973">
        <w:tc>
          <w:tcPr>
            <w:tcW w:w="1783" w:type="pct"/>
            <w:vAlign w:val="center"/>
            <w:hideMark/>
          </w:tcPr>
          <w:p w14:paraId="6CDBD66A" w14:textId="77777777" w:rsidR="00400CD0" w:rsidRPr="00BE0DA5" w:rsidRDefault="00400CD0" w:rsidP="00400CD0">
            <w:pPr>
              <w:spacing w:before="0" w:after="0"/>
            </w:pPr>
            <w:r w:rsidRPr="00BE0DA5">
              <w:t>No. of patients</w:t>
            </w:r>
          </w:p>
        </w:tc>
        <w:tc>
          <w:tcPr>
            <w:tcW w:w="805" w:type="pct"/>
          </w:tcPr>
          <w:p w14:paraId="23609773" w14:textId="698BA852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0 (40.8%)</w:t>
            </w:r>
          </w:p>
        </w:tc>
        <w:tc>
          <w:tcPr>
            <w:tcW w:w="680" w:type="pct"/>
            <w:vAlign w:val="center"/>
          </w:tcPr>
          <w:p w14:paraId="6AFEC9C3" w14:textId="2ED4B0D1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t>71</w:t>
            </w:r>
            <w:r w:rsidRPr="00BE0DA5">
              <w:t xml:space="preserve"> (</w:t>
            </w:r>
            <w:r>
              <w:t>22.3</w:t>
            </w:r>
            <w:r w:rsidRPr="00BE0DA5">
              <w:t>%)</w:t>
            </w:r>
          </w:p>
        </w:tc>
        <w:tc>
          <w:tcPr>
            <w:tcW w:w="805" w:type="pct"/>
          </w:tcPr>
          <w:p w14:paraId="5BC357F4" w14:textId="1D76D2DB" w:rsidR="00400CD0" w:rsidRPr="00BE0DA5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2 (36.4</w:t>
            </w:r>
            <w:r w:rsidR="003E2973">
              <w:rPr>
                <w:lang w:eastAsia="zh-CN"/>
              </w:rP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464" w:type="pct"/>
          </w:tcPr>
          <w:p w14:paraId="1AF76AED" w14:textId="1D6C4BB7" w:rsidR="00400CD0" w:rsidRPr="00BE0DA5" w:rsidRDefault="003E2973" w:rsidP="00400CD0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68A76E12" w14:textId="12E29EEB" w:rsidR="00400CD0" w:rsidRPr="00BE0DA5" w:rsidRDefault="00400CD0" w:rsidP="00400CD0">
            <w:pPr>
              <w:spacing w:before="0" w:after="0"/>
            </w:pPr>
            <w:r w:rsidRPr="00BE0DA5">
              <w:t>&lt;0.001</w:t>
            </w:r>
          </w:p>
        </w:tc>
      </w:tr>
      <w:tr w:rsidR="003E2973" w:rsidRPr="00BE0DA5" w14:paraId="531CB590" w14:textId="77777777" w:rsidTr="003E2973">
        <w:tc>
          <w:tcPr>
            <w:tcW w:w="1783" w:type="pct"/>
            <w:vAlign w:val="center"/>
            <w:hideMark/>
          </w:tcPr>
          <w:p w14:paraId="6D9517BB" w14:textId="77777777" w:rsidR="003E2973" w:rsidRPr="00BE0DA5" w:rsidRDefault="003E2973" w:rsidP="003E2973">
            <w:pPr>
              <w:spacing w:before="0" w:after="0"/>
            </w:pPr>
            <w:r w:rsidRPr="00BE0DA5">
              <w:t>RVD, mm</w:t>
            </w:r>
          </w:p>
        </w:tc>
        <w:tc>
          <w:tcPr>
            <w:tcW w:w="805" w:type="pct"/>
          </w:tcPr>
          <w:p w14:paraId="79DF4B38" w14:textId="35808F1A" w:rsidR="003E2973" w:rsidRPr="00BE0DA5" w:rsidRDefault="003E2973" w:rsidP="003E2973">
            <w:pPr>
              <w:spacing w:before="0" w:after="0"/>
            </w:pPr>
            <w:r>
              <w:t>2.55</w:t>
            </w:r>
            <w:r w:rsidRPr="00BE0DA5">
              <w:t xml:space="preserve"> ±</w:t>
            </w:r>
            <w:r>
              <w:t xml:space="preserve"> 0.54</w:t>
            </w:r>
          </w:p>
        </w:tc>
        <w:tc>
          <w:tcPr>
            <w:tcW w:w="680" w:type="pct"/>
            <w:vAlign w:val="center"/>
          </w:tcPr>
          <w:p w14:paraId="4D6F2A3B" w14:textId="30901758" w:rsidR="003E2973" w:rsidRDefault="003E2973" w:rsidP="003E2973">
            <w:pPr>
              <w:spacing w:before="0" w:after="0"/>
            </w:pPr>
            <w:r>
              <w:t>2.97</w:t>
            </w:r>
            <w:r w:rsidRPr="00BE0DA5">
              <w:t xml:space="preserve"> ±</w:t>
            </w:r>
            <w:r>
              <w:t xml:space="preserve"> 0.42</w:t>
            </w:r>
          </w:p>
        </w:tc>
        <w:tc>
          <w:tcPr>
            <w:tcW w:w="805" w:type="pct"/>
          </w:tcPr>
          <w:p w14:paraId="735A6E8F" w14:textId="65040F74" w:rsidR="003E2973" w:rsidRPr="00BE0DA5" w:rsidRDefault="003E2973" w:rsidP="003E2973">
            <w:pPr>
              <w:spacing w:before="0" w:after="0"/>
            </w:pPr>
            <w:r>
              <w:t>2.78</w:t>
            </w:r>
            <w:r w:rsidRPr="00BE0DA5">
              <w:t xml:space="preserve"> ±</w:t>
            </w:r>
            <w:r>
              <w:t xml:space="preserve"> 0.45</w:t>
            </w:r>
          </w:p>
        </w:tc>
        <w:tc>
          <w:tcPr>
            <w:tcW w:w="464" w:type="pct"/>
            <w:vAlign w:val="center"/>
          </w:tcPr>
          <w:p w14:paraId="0F522E35" w14:textId="7A2416F1" w:rsidR="003E2973" w:rsidRPr="00BE0DA5" w:rsidRDefault="003E2973" w:rsidP="003E2973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58691A24" w14:textId="20CDB980" w:rsidR="003E2973" w:rsidRPr="00BE0DA5" w:rsidRDefault="003E2973" w:rsidP="003E2973">
            <w:pPr>
              <w:spacing w:before="0" w:after="0"/>
            </w:pPr>
            <w:r w:rsidRPr="00BE0DA5">
              <w:t>&lt;0.001</w:t>
            </w:r>
          </w:p>
        </w:tc>
      </w:tr>
      <w:tr w:rsidR="003E2973" w:rsidRPr="00BE0DA5" w14:paraId="545686C4" w14:textId="77777777" w:rsidTr="003E2973">
        <w:tc>
          <w:tcPr>
            <w:tcW w:w="1783" w:type="pct"/>
            <w:vAlign w:val="center"/>
            <w:hideMark/>
          </w:tcPr>
          <w:p w14:paraId="0F6E3107" w14:textId="77777777" w:rsidR="003E2973" w:rsidRPr="00BE0DA5" w:rsidRDefault="003E2973" w:rsidP="003E2973">
            <w:pPr>
              <w:spacing w:before="0" w:after="0"/>
            </w:pPr>
            <w:r w:rsidRPr="00BE0DA5">
              <w:t>MLD, mm</w:t>
            </w:r>
          </w:p>
        </w:tc>
        <w:tc>
          <w:tcPr>
            <w:tcW w:w="805" w:type="pct"/>
          </w:tcPr>
          <w:p w14:paraId="1B3FA856" w14:textId="377ACE19" w:rsidR="003E2973" w:rsidRPr="00BE0DA5" w:rsidRDefault="003E2973" w:rsidP="003E2973">
            <w:pPr>
              <w:spacing w:before="0" w:after="0"/>
            </w:pPr>
            <w:r>
              <w:t>1.86</w:t>
            </w:r>
            <w:r w:rsidRPr="00BE0DA5">
              <w:t xml:space="preserve"> ±</w:t>
            </w:r>
            <w:r>
              <w:t xml:space="preserve"> 0.61</w:t>
            </w:r>
          </w:p>
        </w:tc>
        <w:tc>
          <w:tcPr>
            <w:tcW w:w="680" w:type="pct"/>
            <w:vAlign w:val="center"/>
          </w:tcPr>
          <w:p w14:paraId="5F3DADF4" w14:textId="22DC6782" w:rsidR="003E2973" w:rsidRDefault="003E2973" w:rsidP="003E2973">
            <w:pPr>
              <w:spacing w:before="0" w:after="0"/>
            </w:pPr>
            <w:r>
              <w:t>2.28</w:t>
            </w:r>
            <w:r w:rsidRPr="00BE0DA5">
              <w:t xml:space="preserve"> ±</w:t>
            </w:r>
            <w:r>
              <w:t xml:space="preserve"> 0.63</w:t>
            </w:r>
          </w:p>
        </w:tc>
        <w:tc>
          <w:tcPr>
            <w:tcW w:w="805" w:type="pct"/>
          </w:tcPr>
          <w:p w14:paraId="7A66DA9A" w14:textId="77AA85DF" w:rsidR="003E2973" w:rsidRPr="00BE0DA5" w:rsidRDefault="003E2973" w:rsidP="003E2973">
            <w:pPr>
              <w:spacing w:before="0" w:after="0"/>
            </w:pPr>
            <w:r>
              <w:t>1.87</w:t>
            </w:r>
            <w:r w:rsidRPr="00BE0DA5">
              <w:t xml:space="preserve"> ±</w:t>
            </w:r>
            <w:r>
              <w:t xml:space="preserve"> 0.69</w:t>
            </w:r>
          </w:p>
        </w:tc>
        <w:tc>
          <w:tcPr>
            <w:tcW w:w="464" w:type="pct"/>
          </w:tcPr>
          <w:p w14:paraId="08096346" w14:textId="76A51CBF" w:rsidR="003E2973" w:rsidRPr="00BE0DA5" w:rsidRDefault="003E2973" w:rsidP="003E2973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3BC3746E" w14:textId="5EC35E66" w:rsidR="003E2973" w:rsidRPr="00BE0DA5" w:rsidRDefault="003E2973" w:rsidP="003E2973">
            <w:pPr>
              <w:spacing w:before="0" w:after="0"/>
            </w:pPr>
            <w:r w:rsidRPr="00BE0DA5">
              <w:t>&lt;0.001</w:t>
            </w:r>
          </w:p>
        </w:tc>
      </w:tr>
      <w:tr w:rsidR="003E2973" w:rsidRPr="00BE0DA5" w14:paraId="2930C0E3" w14:textId="77777777" w:rsidTr="003E2973">
        <w:tc>
          <w:tcPr>
            <w:tcW w:w="1783" w:type="pct"/>
            <w:vAlign w:val="center"/>
            <w:hideMark/>
          </w:tcPr>
          <w:p w14:paraId="167CDFC7" w14:textId="77777777" w:rsidR="003E2973" w:rsidRPr="00BE0DA5" w:rsidRDefault="003E2973" w:rsidP="003E2973">
            <w:pPr>
              <w:spacing w:before="0" w:after="0"/>
            </w:pPr>
            <w:r w:rsidRPr="00BE0DA5">
              <w:t>Diameter stenosis, %</w:t>
            </w:r>
          </w:p>
        </w:tc>
        <w:tc>
          <w:tcPr>
            <w:tcW w:w="805" w:type="pct"/>
          </w:tcPr>
          <w:p w14:paraId="7FA03DA3" w14:textId="520CC81F" w:rsidR="003E2973" w:rsidRPr="00BE0DA5" w:rsidRDefault="003E2973" w:rsidP="003E2973">
            <w:pPr>
              <w:spacing w:before="0" w:after="0"/>
            </w:pPr>
            <w:r>
              <w:t>27.80</w:t>
            </w:r>
            <w:r w:rsidRPr="00BE0DA5">
              <w:t xml:space="preserve"> ±</w:t>
            </w:r>
            <w:r>
              <w:t xml:space="preserve"> 15.02</w:t>
            </w:r>
          </w:p>
        </w:tc>
        <w:tc>
          <w:tcPr>
            <w:tcW w:w="680" w:type="pct"/>
            <w:vAlign w:val="center"/>
          </w:tcPr>
          <w:p w14:paraId="363968BE" w14:textId="7C7BA636" w:rsidR="003E2973" w:rsidRDefault="003E2973" w:rsidP="003E2973">
            <w:pPr>
              <w:spacing w:before="0" w:after="0"/>
            </w:pPr>
            <w:r>
              <w:t>22.8</w:t>
            </w:r>
            <w:r w:rsidRPr="00BE0DA5">
              <w:t xml:space="preserve"> ±</w:t>
            </w:r>
            <w:r>
              <w:t xml:space="preserve"> 18.0</w:t>
            </w:r>
          </w:p>
        </w:tc>
        <w:tc>
          <w:tcPr>
            <w:tcW w:w="805" w:type="pct"/>
          </w:tcPr>
          <w:p w14:paraId="03995D61" w14:textId="7107513F" w:rsidR="003E2973" w:rsidRPr="00BE0DA5" w:rsidRDefault="003E2973" w:rsidP="003E2973">
            <w:pPr>
              <w:spacing w:before="0" w:after="0"/>
            </w:pPr>
            <w:r>
              <w:t>33.71</w:t>
            </w:r>
            <w:r w:rsidRPr="00BE0DA5">
              <w:t xml:space="preserve"> ±</w:t>
            </w:r>
            <w:r>
              <w:t xml:space="preserve"> 20.59</w:t>
            </w:r>
          </w:p>
        </w:tc>
        <w:tc>
          <w:tcPr>
            <w:tcW w:w="464" w:type="pct"/>
          </w:tcPr>
          <w:p w14:paraId="7C9C732F" w14:textId="6856E914" w:rsidR="003E2973" w:rsidRPr="008F5C81" w:rsidRDefault="003E2973" w:rsidP="003E2973">
            <w:pPr>
              <w:spacing w:before="0" w:after="0"/>
            </w:pPr>
            <w:r w:rsidRPr="003E2973">
              <w:t>0.023</w:t>
            </w:r>
          </w:p>
        </w:tc>
        <w:tc>
          <w:tcPr>
            <w:tcW w:w="463" w:type="pct"/>
            <w:vAlign w:val="center"/>
          </w:tcPr>
          <w:p w14:paraId="0D44F326" w14:textId="6B321D57" w:rsidR="003E2973" w:rsidRPr="00BE0DA5" w:rsidRDefault="003E2973" w:rsidP="003E2973">
            <w:pPr>
              <w:spacing w:before="0" w:after="0"/>
            </w:pPr>
            <w:r w:rsidRPr="008F5C81">
              <w:t>0.00</w:t>
            </w:r>
            <w:r>
              <w:t>5</w:t>
            </w:r>
          </w:p>
        </w:tc>
      </w:tr>
      <w:tr w:rsidR="003E2973" w:rsidRPr="00BE0DA5" w14:paraId="64BA32EE" w14:textId="77777777" w:rsidTr="003E2973">
        <w:tc>
          <w:tcPr>
            <w:tcW w:w="1783" w:type="pct"/>
            <w:vAlign w:val="center"/>
            <w:hideMark/>
          </w:tcPr>
          <w:p w14:paraId="4E649443" w14:textId="77777777" w:rsidR="003E2973" w:rsidRPr="00BE0DA5" w:rsidRDefault="003E2973" w:rsidP="003E2973">
            <w:pPr>
              <w:spacing w:before="0" w:after="0"/>
            </w:pPr>
            <w:bookmarkStart w:id="20" w:name="_Hlk100068675"/>
            <w:r w:rsidRPr="00BE0DA5">
              <w:t>Restenosis</w:t>
            </w:r>
          </w:p>
        </w:tc>
        <w:tc>
          <w:tcPr>
            <w:tcW w:w="805" w:type="pct"/>
          </w:tcPr>
          <w:p w14:paraId="0918AB81" w14:textId="3C39A2B7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 xml:space="preserve"> (13.3%)</w:t>
            </w:r>
          </w:p>
        </w:tc>
        <w:tc>
          <w:tcPr>
            <w:tcW w:w="680" w:type="pct"/>
            <w:vAlign w:val="center"/>
          </w:tcPr>
          <w:p w14:paraId="275A0BEB" w14:textId="2EA46A77" w:rsidR="003E2973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lang w:eastAsia="zh-CN"/>
              </w:rPr>
              <w:t>14 (</w:t>
            </w:r>
            <w:r w:rsidRPr="00544F9F">
              <w:rPr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  <w:r w:rsidRPr="00544F9F">
              <w:rPr>
                <w:lang w:eastAsia="zh-CN"/>
              </w:rPr>
              <w:t>.</w:t>
            </w:r>
            <w:r>
              <w:rPr>
                <w:lang w:eastAsia="zh-CN"/>
              </w:rPr>
              <w:t>7</w:t>
            </w:r>
            <w:r w:rsidRPr="00544F9F">
              <w:rPr>
                <w:lang w:eastAsia="zh-CN"/>
              </w:rPr>
              <w:t>%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pct"/>
          </w:tcPr>
          <w:p w14:paraId="716693DD" w14:textId="5B1E8EF6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 (28.8%)</w:t>
            </w:r>
          </w:p>
        </w:tc>
        <w:tc>
          <w:tcPr>
            <w:tcW w:w="464" w:type="pct"/>
          </w:tcPr>
          <w:p w14:paraId="1087F67D" w14:textId="5089297A" w:rsidR="003E2973" w:rsidRPr="00E02ECA" w:rsidRDefault="003E2973" w:rsidP="003E2973">
            <w:pPr>
              <w:spacing w:before="0" w:after="0"/>
            </w:pPr>
            <w:r w:rsidRPr="003E2973">
              <w:t>0.35</w:t>
            </w:r>
            <w:r>
              <w:t>9</w:t>
            </w:r>
          </w:p>
        </w:tc>
        <w:tc>
          <w:tcPr>
            <w:tcW w:w="463" w:type="pct"/>
            <w:vAlign w:val="center"/>
          </w:tcPr>
          <w:p w14:paraId="622947F3" w14:textId="18FBD786" w:rsidR="003E2973" w:rsidRPr="00BE0DA5" w:rsidRDefault="003E2973" w:rsidP="003E2973">
            <w:pPr>
              <w:spacing w:before="0" w:after="0"/>
            </w:pPr>
            <w:r w:rsidRPr="00E02ECA">
              <w:t>0.124</w:t>
            </w:r>
          </w:p>
        </w:tc>
        <w:bookmarkEnd w:id="20"/>
      </w:tr>
      <w:tr w:rsidR="003E2973" w:rsidRPr="00BE0DA5" w14:paraId="540AE90E" w14:textId="77777777" w:rsidTr="003E2973">
        <w:tc>
          <w:tcPr>
            <w:tcW w:w="1783" w:type="pct"/>
            <w:vAlign w:val="center"/>
            <w:hideMark/>
          </w:tcPr>
          <w:p w14:paraId="5640C5C0" w14:textId="77777777" w:rsidR="003E2973" w:rsidRPr="00BE0DA5" w:rsidRDefault="003E2973" w:rsidP="003E2973">
            <w:pPr>
              <w:spacing w:before="0" w:after="0"/>
            </w:pPr>
            <w:bookmarkStart w:id="21" w:name="_Hlk100065455"/>
            <w:bookmarkStart w:id="22" w:name="_Hlk100740691"/>
            <w:r w:rsidRPr="00BE0DA5">
              <w:t>Total occlusion</w:t>
            </w:r>
            <w:bookmarkEnd w:id="21"/>
          </w:p>
        </w:tc>
        <w:tc>
          <w:tcPr>
            <w:tcW w:w="805" w:type="pct"/>
          </w:tcPr>
          <w:p w14:paraId="25B26FFB" w14:textId="14E1B26D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1.7%)</w:t>
            </w:r>
          </w:p>
        </w:tc>
        <w:tc>
          <w:tcPr>
            <w:tcW w:w="680" w:type="pct"/>
            <w:vAlign w:val="center"/>
          </w:tcPr>
          <w:p w14:paraId="2EA14A4E" w14:textId="74953304" w:rsidR="003E2973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</w:t>
            </w:r>
            <w:r w:rsidRPr="00544F9F">
              <w:rPr>
                <w:lang w:eastAsia="zh-CN"/>
              </w:rPr>
              <w:t>2.8%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pct"/>
          </w:tcPr>
          <w:p w14:paraId="407F6AF5" w14:textId="6B01C653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3.8%)</w:t>
            </w:r>
          </w:p>
        </w:tc>
        <w:tc>
          <w:tcPr>
            <w:tcW w:w="464" w:type="pct"/>
          </w:tcPr>
          <w:p w14:paraId="09092713" w14:textId="5A1646B3" w:rsidR="003E2973" w:rsidRPr="00D326B4" w:rsidRDefault="003E2973" w:rsidP="003E2973">
            <w:pPr>
              <w:spacing w:before="0" w:after="0"/>
            </w:pPr>
            <w:r w:rsidRPr="003E2973">
              <w:t>&gt;0.999</w:t>
            </w:r>
          </w:p>
        </w:tc>
        <w:tc>
          <w:tcPr>
            <w:tcW w:w="463" w:type="pct"/>
            <w:vAlign w:val="center"/>
          </w:tcPr>
          <w:p w14:paraId="5B61DA92" w14:textId="4B07E5D6" w:rsidR="003E2973" w:rsidRPr="00BE0DA5" w:rsidRDefault="003E2973" w:rsidP="003E2973">
            <w:pPr>
              <w:spacing w:before="0" w:after="0"/>
            </w:pPr>
            <w:r w:rsidRPr="00D326B4">
              <w:t>0.778</w:t>
            </w:r>
          </w:p>
        </w:tc>
        <w:bookmarkEnd w:id="22"/>
      </w:tr>
      <w:tr w:rsidR="003E2973" w:rsidRPr="00BE0DA5" w14:paraId="66FD2913" w14:textId="77777777" w:rsidTr="003E2973">
        <w:tc>
          <w:tcPr>
            <w:tcW w:w="1783" w:type="pct"/>
            <w:vAlign w:val="center"/>
            <w:hideMark/>
          </w:tcPr>
          <w:p w14:paraId="419BAC02" w14:textId="77777777" w:rsidR="003E2973" w:rsidRPr="00BE0DA5" w:rsidRDefault="003E2973" w:rsidP="003E2973">
            <w:pPr>
              <w:spacing w:before="0" w:after="0"/>
            </w:pPr>
            <w:bookmarkStart w:id="23" w:name="_Hlk100064423"/>
            <w:r w:rsidRPr="00BE0DA5">
              <w:t>Late lumen loss, mm</w:t>
            </w:r>
          </w:p>
        </w:tc>
        <w:tc>
          <w:tcPr>
            <w:tcW w:w="805" w:type="pct"/>
          </w:tcPr>
          <w:p w14:paraId="1A9B7918" w14:textId="480CA8D4" w:rsidR="003E2973" w:rsidRPr="00BE0DA5" w:rsidRDefault="003E2973" w:rsidP="003E2973">
            <w:pPr>
              <w:spacing w:before="0" w:after="0"/>
            </w:pPr>
            <w:r>
              <w:t>-0.17</w:t>
            </w:r>
            <w:r w:rsidRPr="00BE0DA5">
              <w:t xml:space="preserve"> ±</w:t>
            </w:r>
            <w:r>
              <w:t xml:space="preserve"> 0.52</w:t>
            </w:r>
          </w:p>
        </w:tc>
        <w:tc>
          <w:tcPr>
            <w:tcW w:w="680" w:type="pct"/>
            <w:vAlign w:val="center"/>
          </w:tcPr>
          <w:p w14:paraId="7C06FFCE" w14:textId="1AD30DDA" w:rsidR="003E2973" w:rsidRDefault="003E2973" w:rsidP="003E2973">
            <w:pPr>
              <w:spacing w:before="0" w:after="0"/>
            </w:pPr>
            <w:r>
              <w:t>0.35</w:t>
            </w:r>
            <w:r w:rsidRPr="00BE0DA5">
              <w:t xml:space="preserve"> ±</w:t>
            </w:r>
            <w:r>
              <w:t xml:space="preserve"> 0.62</w:t>
            </w:r>
          </w:p>
        </w:tc>
        <w:tc>
          <w:tcPr>
            <w:tcW w:w="805" w:type="pct"/>
          </w:tcPr>
          <w:p w14:paraId="245EC8AF" w14:textId="47D2777F" w:rsidR="003E2973" w:rsidRPr="00BE0DA5" w:rsidRDefault="003E2973" w:rsidP="003E2973">
            <w:pPr>
              <w:spacing w:before="0" w:after="0"/>
            </w:pPr>
            <w:r>
              <w:t>0.04</w:t>
            </w:r>
            <w:r w:rsidRPr="00BE0DA5">
              <w:t xml:space="preserve"> ±</w:t>
            </w:r>
            <w:r>
              <w:t xml:space="preserve"> 0.77</w:t>
            </w:r>
          </w:p>
        </w:tc>
        <w:tc>
          <w:tcPr>
            <w:tcW w:w="464" w:type="pct"/>
          </w:tcPr>
          <w:p w14:paraId="32C2E78E" w14:textId="4669A45E" w:rsidR="003E2973" w:rsidRPr="00BE0DA5" w:rsidRDefault="003E2973" w:rsidP="003E2973">
            <w:pPr>
              <w:spacing w:before="0" w:after="0"/>
            </w:pPr>
            <w:r w:rsidRPr="00BE0DA5">
              <w:t>&lt;0.001</w:t>
            </w:r>
          </w:p>
        </w:tc>
        <w:tc>
          <w:tcPr>
            <w:tcW w:w="463" w:type="pct"/>
            <w:vAlign w:val="center"/>
          </w:tcPr>
          <w:p w14:paraId="75235191" w14:textId="3F2CBFB2" w:rsidR="003E2973" w:rsidRPr="00BE0DA5" w:rsidRDefault="003E2973" w:rsidP="003E2973">
            <w:pPr>
              <w:spacing w:before="0" w:after="0"/>
            </w:pPr>
            <w:r w:rsidRPr="00BE0DA5">
              <w:t>&lt;0.001</w:t>
            </w:r>
          </w:p>
        </w:tc>
      </w:tr>
      <w:tr w:rsidR="003E2973" w:rsidRPr="00BE0DA5" w14:paraId="67F6222D" w14:textId="77777777" w:rsidTr="003E2973">
        <w:tc>
          <w:tcPr>
            <w:tcW w:w="17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1DB26B" w14:textId="77777777" w:rsidR="003E2973" w:rsidRPr="00BE0DA5" w:rsidRDefault="003E2973" w:rsidP="003E2973">
            <w:pPr>
              <w:spacing w:before="0" w:after="0"/>
            </w:pPr>
            <w:r w:rsidRPr="00BE0DA5">
              <w:t>Late lumen enlargement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8AA90" w14:textId="124DC636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 (66.7%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C7167" w14:textId="2DC71F2A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/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28511" w14:textId="42050072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8 (53.8%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5A5F01" w14:textId="25C85A80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072A80" w14:textId="7A3A0EE5" w:rsidR="003E2973" w:rsidRPr="00BE0DA5" w:rsidRDefault="003E2973" w:rsidP="003E2973">
            <w:pPr>
              <w:spacing w:before="0" w:after="0"/>
            </w:pPr>
            <w:r w:rsidRPr="00BE0DA5">
              <w:t>/</w:t>
            </w:r>
          </w:p>
        </w:tc>
      </w:tr>
    </w:tbl>
    <w:bookmarkEnd w:id="23"/>
    <w:p w14:paraId="688A0299" w14:textId="2199B215" w:rsidR="005B2576" w:rsidRPr="00BE0DA5" w:rsidRDefault="005B2576" w:rsidP="005B2576">
      <w:pPr>
        <w:spacing w:before="0" w:after="0"/>
        <w:rPr>
          <w:kern w:val="2"/>
          <w:lang w:eastAsia="zh-CN"/>
        </w:rPr>
      </w:pPr>
      <w:r w:rsidRPr="00BE0DA5">
        <w:t>Values are mean ± SD or n (%).</w:t>
      </w:r>
      <w:r w:rsidR="00400CD0">
        <w:t xml:space="preserve"> </w:t>
      </w:r>
      <w:r w:rsidR="00400CD0" w:rsidRPr="00400CD0">
        <w:rPr>
          <w:vertAlign w:val="superscript"/>
          <w:lang w:eastAsia="zh-CN"/>
        </w:rPr>
        <w:t>*</w:t>
      </w:r>
      <w:r w:rsidR="00400CD0">
        <w:rPr>
          <w:lang w:eastAsia="zh-CN"/>
        </w:rPr>
        <w:t>C</w:t>
      </w:r>
      <w:r w:rsidR="00400CD0" w:rsidRPr="006761F4">
        <w:rPr>
          <w:lang w:eastAsia="zh-CN"/>
        </w:rPr>
        <w:t>omparison of DCB-only and DES-only group</w:t>
      </w:r>
      <w:r w:rsidR="00400CD0">
        <w:rPr>
          <w:lang w:eastAsia="zh-CN"/>
        </w:rPr>
        <w:t xml:space="preserve">; </w:t>
      </w:r>
      <w:r w:rsidR="00400CD0" w:rsidRPr="00400CD0">
        <w:rPr>
          <w:vertAlign w:val="superscript"/>
          <w:lang w:eastAsia="zh-CN"/>
        </w:rPr>
        <w:t>**</w:t>
      </w:r>
      <w:r w:rsidR="00400CD0" w:rsidRPr="006761F4">
        <w:rPr>
          <w:rFonts w:hint="eastAsia"/>
          <w:lang w:eastAsia="zh-CN"/>
        </w:rPr>
        <w:t>Comparison of DCB-only</w:t>
      </w:r>
      <w:r w:rsidR="00400CD0" w:rsidRPr="006761F4">
        <w:rPr>
          <w:rFonts w:hint="eastAsia"/>
          <w:lang w:eastAsia="zh-CN"/>
        </w:rPr>
        <w:t>、</w:t>
      </w:r>
      <w:r w:rsidR="00400CD0" w:rsidRPr="006761F4">
        <w:rPr>
          <w:rFonts w:hint="eastAsia"/>
          <w:lang w:eastAsia="zh-CN"/>
        </w:rPr>
        <w:t>DES-only group and DCB+DES group</w:t>
      </w:r>
      <w:r w:rsidR="00400CD0">
        <w:rPr>
          <w:lang w:eastAsia="zh-CN"/>
        </w:rPr>
        <w:t>.</w:t>
      </w:r>
    </w:p>
    <w:p w14:paraId="0E661732" w14:textId="19797B99" w:rsidR="00E72BA5" w:rsidRDefault="005B2576" w:rsidP="005B2576">
      <w:pPr>
        <w:spacing w:before="0" w:after="0"/>
      </w:pPr>
      <w:r w:rsidRPr="00BE0DA5">
        <w:t>DCB = drug-coated balloon; DES = drug-eluting stent; MLD = minimum luminal diameter; PCI = percutaneous coronary intervention; RVD = reference vessel diameter.</w:t>
      </w:r>
    </w:p>
    <w:p w14:paraId="6487565A" w14:textId="77777777" w:rsidR="00E72BA5" w:rsidRDefault="00E72BA5">
      <w:pPr>
        <w:spacing w:before="0" w:after="200" w:line="276" w:lineRule="auto"/>
      </w:pPr>
      <w:r>
        <w:br w:type="page"/>
      </w:r>
    </w:p>
    <w:p w14:paraId="583DAA50" w14:textId="1CB861A0" w:rsidR="00E72BA5" w:rsidRPr="00BE0DA5" w:rsidRDefault="00E72BA5" w:rsidP="00E72BA5">
      <w:pPr>
        <w:spacing w:before="0" w:after="0"/>
      </w:pPr>
      <w:bookmarkStart w:id="24" w:name="_Hlk121466300"/>
      <w:r w:rsidRPr="00BE0DA5">
        <w:rPr>
          <w:b/>
          <w:bCs/>
        </w:rPr>
        <w:lastRenderedPageBreak/>
        <w:t xml:space="preserve">Table </w:t>
      </w:r>
      <w:bookmarkEnd w:id="24"/>
      <w:r>
        <w:rPr>
          <w:b/>
          <w:bCs/>
        </w:rPr>
        <w:t>4</w:t>
      </w:r>
      <w:r w:rsidRPr="00BE0DA5">
        <w:rPr>
          <w:b/>
          <w:bCs/>
        </w:rPr>
        <w:t xml:space="preserve"> </w:t>
      </w:r>
      <w:r w:rsidRPr="00BE0DA5">
        <w:t xml:space="preserve">Cumulative </w:t>
      </w:r>
      <w:r>
        <w:t>c</w:t>
      </w:r>
      <w:r w:rsidRPr="00BE0DA5">
        <w:t xml:space="preserve">linical </w:t>
      </w:r>
      <w:r>
        <w:t>e</w:t>
      </w:r>
      <w:r w:rsidRPr="00BE0DA5">
        <w:t>vents of patient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1620"/>
        <w:gridCol w:w="1619"/>
        <w:gridCol w:w="1619"/>
        <w:gridCol w:w="933"/>
        <w:gridCol w:w="933"/>
      </w:tblGrid>
      <w:tr w:rsidR="00400CD0" w:rsidRPr="00BE0DA5" w14:paraId="3E249C82" w14:textId="77777777" w:rsidTr="00093ED8">
        <w:tc>
          <w:tcPr>
            <w:tcW w:w="15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BB9408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57CD32" w14:textId="77777777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-only</w:t>
            </w:r>
          </w:p>
          <w:p w14:paraId="36005671" w14:textId="1D19AE40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0)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68F957" w14:textId="77777777" w:rsidR="00400CD0" w:rsidRPr="00BE0DA5" w:rsidRDefault="00400CD0" w:rsidP="00400CD0">
            <w:pPr>
              <w:spacing w:before="0" w:after="0"/>
            </w:pPr>
            <w:r w:rsidRPr="00BE0DA5">
              <w:t>DES-only</w:t>
            </w:r>
          </w:p>
          <w:p w14:paraId="53184BA3" w14:textId="173240B2" w:rsidR="00400CD0" w:rsidRDefault="00400CD0" w:rsidP="00400CD0">
            <w:pPr>
              <w:spacing w:before="0" w:after="0"/>
              <w:rPr>
                <w:lang w:eastAsia="zh-CN"/>
              </w:rPr>
            </w:pPr>
            <w:r w:rsidRPr="00BE0DA5">
              <w:t>(n=310)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9CC16DE" w14:textId="54FD8D87" w:rsidR="00400CD0" w:rsidRDefault="00400CD0" w:rsidP="00400CD0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CB+DES</w:t>
            </w:r>
          </w:p>
          <w:p w14:paraId="4F504FEC" w14:textId="613C387C" w:rsidR="00400CD0" w:rsidRPr="00BE0DA5" w:rsidRDefault="00400CD0" w:rsidP="00400CD0">
            <w:pPr>
              <w:spacing w:before="0" w:after="0"/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n=141)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19DC66" w14:textId="37CE39B1" w:rsidR="00400CD0" w:rsidRPr="00BE0DA5" w:rsidRDefault="00400CD0" w:rsidP="00400CD0">
            <w:pPr>
              <w:spacing w:before="0" w:after="0"/>
              <w:rPr>
                <w:i/>
                <w:iCs/>
              </w:rPr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5D2A18" w14:textId="6760C61A" w:rsidR="00400CD0" w:rsidRPr="00BE0DA5" w:rsidRDefault="00400CD0" w:rsidP="00400CD0">
            <w:pPr>
              <w:spacing w:before="0" w:after="0"/>
              <w:rPr>
                <w:i/>
                <w:iCs/>
              </w:rPr>
            </w:pPr>
            <w:r w:rsidRPr="00BE0DA5">
              <w:rPr>
                <w:i/>
                <w:iCs/>
              </w:rPr>
              <w:t>P</w:t>
            </w:r>
            <w:r w:rsidRPr="00400CD0">
              <w:rPr>
                <w:rFonts w:hint="eastAsia"/>
                <w:i/>
                <w:iCs/>
                <w:vertAlign w:val="superscript"/>
                <w:lang w:eastAsia="zh-CN"/>
              </w:rPr>
              <w:t>**</w:t>
            </w:r>
          </w:p>
        </w:tc>
      </w:tr>
      <w:tr w:rsidR="00400CD0" w:rsidRPr="00BE0DA5" w14:paraId="19EB1C4C" w14:textId="77777777" w:rsidTr="00093ED8">
        <w:tc>
          <w:tcPr>
            <w:tcW w:w="156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D94ED23" w14:textId="77777777" w:rsidR="00400CD0" w:rsidRPr="00BE0DA5" w:rsidRDefault="00400CD0" w:rsidP="00400CD0">
            <w:pPr>
              <w:spacing w:before="0" w:after="0"/>
            </w:pPr>
            <w:r w:rsidRPr="00BE0DA5">
              <w:t>In-hospital</w:t>
            </w: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400850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86B6E0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8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31AF91" w14:textId="7D242D9C" w:rsidR="00400CD0" w:rsidRPr="00BE0DA5" w:rsidRDefault="00400CD0" w:rsidP="00400CD0">
            <w:pPr>
              <w:spacing w:before="0" w:after="0"/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F6C6D4" w14:textId="77777777" w:rsidR="00400CD0" w:rsidRPr="00BE0DA5" w:rsidRDefault="00400CD0" w:rsidP="00400CD0">
            <w:pPr>
              <w:spacing w:before="0" w:after="0"/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A33313" w14:textId="2F2906CE" w:rsidR="00400CD0" w:rsidRPr="00BE0DA5" w:rsidRDefault="00400CD0" w:rsidP="00400CD0">
            <w:pPr>
              <w:spacing w:before="0" w:after="0"/>
            </w:pPr>
          </w:p>
        </w:tc>
      </w:tr>
      <w:tr w:rsidR="003E2973" w:rsidRPr="00BE0DA5" w14:paraId="72AF3BAB" w14:textId="77777777" w:rsidTr="00093ED8">
        <w:tc>
          <w:tcPr>
            <w:tcW w:w="1560" w:type="pct"/>
            <w:hideMark/>
          </w:tcPr>
          <w:p w14:paraId="6BA95285" w14:textId="77777777" w:rsidR="003E2973" w:rsidRPr="00BE0DA5" w:rsidRDefault="003E2973" w:rsidP="003E2973">
            <w:pPr>
              <w:spacing w:before="0" w:after="0"/>
            </w:pPr>
            <w:r w:rsidRPr="00BE0DA5">
              <w:t>ST (definite/probable)</w:t>
            </w:r>
          </w:p>
        </w:tc>
        <w:tc>
          <w:tcPr>
            <w:tcW w:w="828" w:type="pct"/>
          </w:tcPr>
          <w:p w14:paraId="77645567" w14:textId="5E4FC72F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828" w:type="pct"/>
          </w:tcPr>
          <w:p w14:paraId="1310DF00" w14:textId="7DE8A814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0</w:t>
            </w:r>
          </w:p>
        </w:tc>
        <w:tc>
          <w:tcPr>
            <w:tcW w:w="828" w:type="pct"/>
          </w:tcPr>
          <w:p w14:paraId="51938A84" w14:textId="68AFC7D3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77" w:type="pct"/>
          </w:tcPr>
          <w:p w14:paraId="742A982C" w14:textId="3C96527B" w:rsidR="003E2973" w:rsidRPr="00BE0DA5" w:rsidRDefault="003E2973" w:rsidP="003E2973">
            <w:pPr>
              <w:spacing w:before="0" w:after="0"/>
            </w:pPr>
            <w:r w:rsidRPr="00BE0DA5">
              <w:t>&gt;0.999</w:t>
            </w:r>
          </w:p>
        </w:tc>
        <w:tc>
          <w:tcPr>
            <w:tcW w:w="477" w:type="pct"/>
            <w:hideMark/>
          </w:tcPr>
          <w:p w14:paraId="276F44CD" w14:textId="3D36A37C" w:rsidR="003E2973" w:rsidRPr="00BE0DA5" w:rsidRDefault="003E2973" w:rsidP="003E2973">
            <w:pPr>
              <w:spacing w:before="0" w:after="0"/>
            </w:pPr>
            <w:r w:rsidRPr="00BE0DA5">
              <w:t>&gt;0.999</w:t>
            </w:r>
          </w:p>
        </w:tc>
      </w:tr>
      <w:tr w:rsidR="003E2973" w:rsidRPr="00BE0DA5" w14:paraId="32E9B05B" w14:textId="77777777" w:rsidTr="00093ED8">
        <w:tc>
          <w:tcPr>
            <w:tcW w:w="1560" w:type="pct"/>
            <w:hideMark/>
          </w:tcPr>
          <w:p w14:paraId="47910F19" w14:textId="77777777" w:rsidR="003E2973" w:rsidRPr="00BE0DA5" w:rsidRDefault="003E2973" w:rsidP="003E2973">
            <w:pPr>
              <w:spacing w:before="0" w:after="0"/>
            </w:pPr>
            <w:r w:rsidRPr="00BE0DA5">
              <w:t>MI</w:t>
            </w:r>
          </w:p>
        </w:tc>
        <w:tc>
          <w:tcPr>
            <w:tcW w:w="828" w:type="pct"/>
          </w:tcPr>
          <w:p w14:paraId="651C5C4E" w14:textId="3599439F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828" w:type="pct"/>
          </w:tcPr>
          <w:p w14:paraId="2288D175" w14:textId="6185090A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0</w:t>
            </w:r>
          </w:p>
        </w:tc>
        <w:tc>
          <w:tcPr>
            <w:tcW w:w="828" w:type="pct"/>
          </w:tcPr>
          <w:p w14:paraId="404E55C5" w14:textId="08AEA04A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77" w:type="pct"/>
          </w:tcPr>
          <w:p w14:paraId="66D0B130" w14:textId="6DE719CA" w:rsidR="003E2973" w:rsidRPr="00BE0DA5" w:rsidRDefault="003E2973" w:rsidP="003E2973">
            <w:pPr>
              <w:spacing w:before="0" w:after="0"/>
            </w:pPr>
            <w:r w:rsidRPr="00BE0DA5">
              <w:t>&gt;0.999</w:t>
            </w:r>
          </w:p>
        </w:tc>
        <w:tc>
          <w:tcPr>
            <w:tcW w:w="477" w:type="pct"/>
            <w:hideMark/>
          </w:tcPr>
          <w:p w14:paraId="0B7F6F9E" w14:textId="211CBECE" w:rsidR="003E2973" w:rsidRPr="00BE0DA5" w:rsidRDefault="003E2973" w:rsidP="003E2973">
            <w:pPr>
              <w:spacing w:before="0" w:after="0"/>
            </w:pPr>
            <w:r w:rsidRPr="00BE0DA5">
              <w:t>&gt;0.999</w:t>
            </w:r>
          </w:p>
        </w:tc>
      </w:tr>
      <w:tr w:rsidR="003E2973" w:rsidRPr="00BE0DA5" w14:paraId="7749B2C6" w14:textId="77777777" w:rsidTr="00093ED8">
        <w:tc>
          <w:tcPr>
            <w:tcW w:w="1560" w:type="pct"/>
            <w:hideMark/>
          </w:tcPr>
          <w:p w14:paraId="4A1F5020" w14:textId="77777777" w:rsidR="003E2973" w:rsidRPr="00BE0DA5" w:rsidRDefault="003E2973" w:rsidP="003E2973">
            <w:pPr>
              <w:spacing w:before="0" w:after="0"/>
            </w:pPr>
            <w:r w:rsidRPr="00BE0DA5">
              <w:t>Death</w:t>
            </w:r>
          </w:p>
        </w:tc>
        <w:tc>
          <w:tcPr>
            <w:tcW w:w="828" w:type="pct"/>
          </w:tcPr>
          <w:p w14:paraId="10F173C5" w14:textId="53C3F3AB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828" w:type="pct"/>
          </w:tcPr>
          <w:p w14:paraId="00867869" w14:textId="47B8B58D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0</w:t>
            </w:r>
          </w:p>
        </w:tc>
        <w:tc>
          <w:tcPr>
            <w:tcW w:w="828" w:type="pct"/>
          </w:tcPr>
          <w:p w14:paraId="7E27E69E" w14:textId="17C89F2A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77" w:type="pct"/>
          </w:tcPr>
          <w:p w14:paraId="47108763" w14:textId="55D543CE" w:rsidR="003E2973" w:rsidRPr="00BE0DA5" w:rsidRDefault="003E2973" w:rsidP="003E2973">
            <w:pPr>
              <w:spacing w:before="0" w:after="0"/>
            </w:pPr>
            <w:r w:rsidRPr="00BE0DA5">
              <w:t>&gt;0.999</w:t>
            </w:r>
          </w:p>
        </w:tc>
        <w:tc>
          <w:tcPr>
            <w:tcW w:w="477" w:type="pct"/>
            <w:hideMark/>
          </w:tcPr>
          <w:p w14:paraId="6CF7BE3A" w14:textId="6F2A5BCC" w:rsidR="003E2973" w:rsidRPr="00BE0DA5" w:rsidRDefault="003E2973" w:rsidP="003E2973">
            <w:pPr>
              <w:spacing w:before="0" w:after="0"/>
            </w:pPr>
            <w:r w:rsidRPr="00BE0DA5">
              <w:t>&gt;0.999</w:t>
            </w:r>
          </w:p>
        </w:tc>
      </w:tr>
      <w:tr w:rsidR="003E2973" w:rsidRPr="00BE0DA5" w14:paraId="58BB81FE" w14:textId="77777777" w:rsidTr="00093ED8">
        <w:tc>
          <w:tcPr>
            <w:tcW w:w="1560" w:type="pct"/>
          </w:tcPr>
          <w:p w14:paraId="615C51EF" w14:textId="77777777" w:rsidR="003E2973" w:rsidRPr="00BE0DA5" w:rsidRDefault="003E2973" w:rsidP="003E2973">
            <w:pPr>
              <w:spacing w:before="0" w:after="0"/>
            </w:pPr>
            <w:r>
              <w:t>Duration of m</w:t>
            </w:r>
            <w:r w:rsidRPr="00730967">
              <w:t>ean follow-up</w:t>
            </w:r>
          </w:p>
        </w:tc>
        <w:tc>
          <w:tcPr>
            <w:tcW w:w="828" w:type="pct"/>
          </w:tcPr>
          <w:p w14:paraId="1B60CBA5" w14:textId="526653BE" w:rsidR="003E2973" w:rsidRDefault="003E2973" w:rsidP="003E2973">
            <w:pPr>
              <w:spacing w:before="0" w:after="0"/>
            </w:pPr>
            <w:r>
              <w:t xml:space="preserve">34.22 </w:t>
            </w:r>
            <w:r w:rsidRPr="00BE0DA5">
              <w:t>±</w:t>
            </w:r>
            <w:r>
              <w:t xml:space="preserve"> 17.81</w:t>
            </w:r>
          </w:p>
        </w:tc>
        <w:tc>
          <w:tcPr>
            <w:tcW w:w="828" w:type="pct"/>
          </w:tcPr>
          <w:p w14:paraId="66BD1DCF" w14:textId="1419B1CD" w:rsidR="003E2973" w:rsidRDefault="003E2973" w:rsidP="003E2973">
            <w:pPr>
              <w:spacing w:before="0" w:after="0"/>
            </w:pPr>
            <w:r>
              <w:t xml:space="preserve">46.10 </w:t>
            </w:r>
            <w:r w:rsidRPr="00BE0DA5">
              <w:t>±</w:t>
            </w:r>
            <w:r>
              <w:t xml:space="preserve"> 22.18</w:t>
            </w:r>
          </w:p>
        </w:tc>
        <w:tc>
          <w:tcPr>
            <w:tcW w:w="828" w:type="pct"/>
          </w:tcPr>
          <w:p w14:paraId="04913CC5" w14:textId="31BBAC27" w:rsidR="003E2973" w:rsidRDefault="003E2973" w:rsidP="003E2973">
            <w:pPr>
              <w:spacing w:before="0" w:after="0"/>
            </w:pPr>
            <w:r>
              <w:t xml:space="preserve">35.84 </w:t>
            </w:r>
            <w:r w:rsidRPr="00BE0DA5">
              <w:t>±</w:t>
            </w:r>
            <w:r>
              <w:t xml:space="preserve"> 15.82</w:t>
            </w:r>
          </w:p>
        </w:tc>
        <w:tc>
          <w:tcPr>
            <w:tcW w:w="477" w:type="pct"/>
          </w:tcPr>
          <w:p w14:paraId="48830663" w14:textId="7A14725B" w:rsidR="003E2973" w:rsidRPr="002D7D8F" w:rsidRDefault="00093ED8" w:rsidP="003E2973">
            <w:pPr>
              <w:spacing w:before="0" w:after="0"/>
            </w:pPr>
            <w:r w:rsidRPr="002D7D8F">
              <w:t>&lt;0.001</w:t>
            </w:r>
          </w:p>
        </w:tc>
        <w:tc>
          <w:tcPr>
            <w:tcW w:w="477" w:type="pct"/>
          </w:tcPr>
          <w:p w14:paraId="2BE058CD" w14:textId="6026B88E" w:rsidR="003E2973" w:rsidRPr="00BE0DA5" w:rsidRDefault="003E2973" w:rsidP="003E2973">
            <w:pPr>
              <w:spacing w:before="0" w:after="0"/>
            </w:pPr>
            <w:r w:rsidRPr="002D7D8F">
              <w:t>&lt;0.001</w:t>
            </w:r>
          </w:p>
        </w:tc>
      </w:tr>
      <w:tr w:rsidR="003E2973" w:rsidRPr="00BE0DA5" w14:paraId="2A96BE74" w14:textId="77777777" w:rsidTr="00093ED8">
        <w:tc>
          <w:tcPr>
            <w:tcW w:w="1560" w:type="pct"/>
          </w:tcPr>
          <w:p w14:paraId="2C76DF17" w14:textId="25F9CF63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761B05">
              <w:rPr>
                <w:lang w:eastAsia="zh-CN"/>
              </w:rPr>
              <w:t>Clinical endpoint at 3-year</w:t>
            </w:r>
          </w:p>
        </w:tc>
        <w:tc>
          <w:tcPr>
            <w:tcW w:w="828" w:type="pct"/>
          </w:tcPr>
          <w:p w14:paraId="6FBEF6AB" w14:textId="77777777" w:rsidR="003E2973" w:rsidRPr="00BE0DA5" w:rsidRDefault="003E2973" w:rsidP="003E2973">
            <w:pPr>
              <w:spacing w:before="0" w:after="0"/>
            </w:pPr>
          </w:p>
        </w:tc>
        <w:tc>
          <w:tcPr>
            <w:tcW w:w="828" w:type="pct"/>
          </w:tcPr>
          <w:p w14:paraId="6DB1831D" w14:textId="77777777" w:rsidR="003E2973" w:rsidRPr="00BE0DA5" w:rsidRDefault="003E2973" w:rsidP="003E2973">
            <w:pPr>
              <w:spacing w:before="0" w:after="0"/>
            </w:pPr>
          </w:p>
        </w:tc>
        <w:tc>
          <w:tcPr>
            <w:tcW w:w="828" w:type="pct"/>
          </w:tcPr>
          <w:p w14:paraId="4FC7F8D5" w14:textId="262F4DAD" w:rsidR="003E2973" w:rsidRPr="00BE0DA5" w:rsidRDefault="003E2973" w:rsidP="003E2973">
            <w:pPr>
              <w:spacing w:before="0" w:after="0"/>
            </w:pPr>
          </w:p>
        </w:tc>
        <w:tc>
          <w:tcPr>
            <w:tcW w:w="477" w:type="pct"/>
          </w:tcPr>
          <w:p w14:paraId="35B86B8B" w14:textId="6187A8C1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</w:p>
        </w:tc>
        <w:tc>
          <w:tcPr>
            <w:tcW w:w="477" w:type="pct"/>
          </w:tcPr>
          <w:p w14:paraId="1859080E" w14:textId="6598E5E5" w:rsidR="003E2973" w:rsidRPr="00BE0DA5" w:rsidRDefault="003E2973" w:rsidP="003E2973">
            <w:pPr>
              <w:spacing w:before="0" w:after="0"/>
            </w:pPr>
          </w:p>
        </w:tc>
      </w:tr>
      <w:tr w:rsidR="003E2973" w:rsidRPr="00BE0DA5" w14:paraId="045EA7BC" w14:textId="77777777" w:rsidTr="00093ED8">
        <w:tc>
          <w:tcPr>
            <w:tcW w:w="1560" w:type="pct"/>
            <w:hideMark/>
          </w:tcPr>
          <w:p w14:paraId="741538E9" w14:textId="77777777" w:rsidR="003E2973" w:rsidRPr="00BE0DA5" w:rsidRDefault="003E2973" w:rsidP="003E2973">
            <w:pPr>
              <w:spacing w:before="0" w:after="0"/>
            </w:pPr>
            <w:bookmarkStart w:id="25" w:name="_Hlk81515987"/>
            <w:r w:rsidRPr="00BE0DA5">
              <w:t>TLR</w:t>
            </w:r>
          </w:p>
        </w:tc>
        <w:tc>
          <w:tcPr>
            <w:tcW w:w="828" w:type="pct"/>
          </w:tcPr>
          <w:p w14:paraId="76FE416E" w14:textId="6D36DACD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 xml:space="preserve"> (4.3%)</w:t>
            </w:r>
          </w:p>
        </w:tc>
        <w:tc>
          <w:tcPr>
            <w:tcW w:w="828" w:type="pct"/>
          </w:tcPr>
          <w:p w14:paraId="6E7D6723" w14:textId="38C6B534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15 (</w:t>
            </w:r>
            <w:r>
              <w:t>4.8</w:t>
            </w:r>
            <w:r w:rsidRPr="00BE0DA5">
              <w:t>%)</w:t>
            </w:r>
          </w:p>
        </w:tc>
        <w:tc>
          <w:tcPr>
            <w:tcW w:w="828" w:type="pct"/>
          </w:tcPr>
          <w:p w14:paraId="7014C377" w14:textId="102DFC30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 (7.8%)</w:t>
            </w:r>
          </w:p>
        </w:tc>
        <w:tc>
          <w:tcPr>
            <w:tcW w:w="477" w:type="pct"/>
          </w:tcPr>
          <w:p w14:paraId="1C6E5686" w14:textId="01249A4D" w:rsidR="003E2973" w:rsidRPr="00CC242D" w:rsidRDefault="00093ED8" w:rsidP="003E2973">
            <w:pPr>
              <w:spacing w:before="0" w:after="0"/>
            </w:pPr>
            <w:r w:rsidRPr="00BE0DA5">
              <w:t>&gt;0.999</w:t>
            </w:r>
          </w:p>
        </w:tc>
        <w:tc>
          <w:tcPr>
            <w:tcW w:w="477" w:type="pct"/>
          </w:tcPr>
          <w:p w14:paraId="4CF594EA" w14:textId="7F0275CE" w:rsidR="003E2973" w:rsidRPr="00BE0DA5" w:rsidRDefault="003E2973" w:rsidP="003E2973">
            <w:pPr>
              <w:spacing w:before="0" w:after="0"/>
            </w:pPr>
            <w:r w:rsidRPr="00CC242D">
              <w:t>0.34</w:t>
            </w:r>
            <w:r>
              <w:t>7</w:t>
            </w:r>
          </w:p>
        </w:tc>
        <w:bookmarkEnd w:id="25"/>
      </w:tr>
      <w:tr w:rsidR="003E2973" w:rsidRPr="00BE0DA5" w14:paraId="03F93BBD" w14:textId="77777777" w:rsidTr="00093ED8">
        <w:tc>
          <w:tcPr>
            <w:tcW w:w="1560" w:type="pct"/>
            <w:hideMark/>
          </w:tcPr>
          <w:p w14:paraId="3E5578CA" w14:textId="77777777" w:rsidR="003E2973" w:rsidRPr="00BE0DA5" w:rsidRDefault="003E2973" w:rsidP="003E2973">
            <w:pPr>
              <w:spacing w:before="0" w:after="0"/>
            </w:pPr>
            <w:r w:rsidRPr="00BE0DA5">
              <w:t>TVR</w:t>
            </w:r>
          </w:p>
        </w:tc>
        <w:tc>
          <w:tcPr>
            <w:tcW w:w="828" w:type="pct"/>
          </w:tcPr>
          <w:p w14:paraId="76A71F3F" w14:textId="071C5673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 xml:space="preserve"> (6.4%)</w:t>
            </w:r>
          </w:p>
        </w:tc>
        <w:tc>
          <w:tcPr>
            <w:tcW w:w="828" w:type="pct"/>
          </w:tcPr>
          <w:p w14:paraId="54C78B38" w14:textId="3A225A6B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24 (</w:t>
            </w:r>
            <w:r>
              <w:t>7.7</w:t>
            </w:r>
            <w:r w:rsidRPr="00BE0DA5">
              <w:t>%)</w:t>
            </w:r>
          </w:p>
        </w:tc>
        <w:tc>
          <w:tcPr>
            <w:tcW w:w="828" w:type="pct"/>
          </w:tcPr>
          <w:p w14:paraId="5AD10908" w14:textId="0F999BFF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 (9.9%)</w:t>
            </w:r>
          </w:p>
        </w:tc>
        <w:tc>
          <w:tcPr>
            <w:tcW w:w="477" w:type="pct"/>
          </w:tcPr>
          <w:p w14:paraId="49ECCE9C" w14:textId="4581D82B" w:rsidR="003E2973" w:rsidRPr="00CC242D" w:rsidRDefault="00635ACB" w:rsidP="003E2973">
            <w:pPr>
              <w:spacing w:before="0" w:after="0"/>
            </w:pPr>
            <w:r w:rsidRPr="00635ACB">
              <w:t>0.</w:t>
            </w:r>
            <w:r>
              <w:rPr>
                <w:rFonts w:hint="eastAsia"/>
                <w:lang w:eastAsia="zh-CN"/>
              </w:rPr>
              <w:t>700</w:t>
            </w:r>
          </w:p>
        </w:tc>
        <w:tc>
          <w:tcPr>
            <w:tcW w:w="477" w:type="pct"/>
          </w:tcPr>
          <w:p w14:paraId="73EA70E0" w14:textId="4FFA21BA" w:rsidR="003E2973" w:rsidRPr="00BE0DA5" w:rsidRDefault="003E2973" w:rsidP="003E2973">
            <w:pPr>
              <w:spacing w:before="0" w:after="0"/>
            </w:pPr>
            <w:r w:rsidRPr="00CC242D">
              <w:t>0.54</w:t>
            </w:r>
            <w:r>
              <w:t>5</w:t>
            </w:r>
          </w:p>
        </w:tc>
      </w:tr>
      <w:tr w:rsidR="003E2973" w:rsidRPr="00BE0DA5" w14:paraId="3556CFB0" w14:textId="77777777" w:rsidTr="00093ED8">
        <w:tc>
          <w:tcPr>
            <w:tcW w:w="1560" w:type="pct"/>
            <w:hideMark/>
          </w:tcPr>
          <w:p w14:paraId="0B75669A" w14:textId="77777777" w:rsidR="003E2973" w:rsidRPr="00BE0DA5" w:rsidRDefault="003E2973" w:rsidP="003E2973">
            <w:pPr>
              <w:spacing w:before="0" w:after="0"/>
            </w:pPr>
            <w:r w:rsidRPr="00BE0DA5">
              <w:t>MI</w:t>
            </w:r>
          </w:p>
        </w:tc>
        <w:tc>
          <w:tcPr>
            <w:tcW w:w="828" w:type="pct"/>
          </w:tcPr>
          <w:p w14:paraId="736544AF" w14:textId="3D5E6E0B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1.4%)</w:t>
            </w:r>
          </w:p>
        </w:tc>
        <w:tc>
          <w:tcPr>
            <w:tcW w:w="828" w:type="pct"/>
          </w:tcPr>
          <w:p w14:paraId="2F9B2DA3" w14:textId="52F37C22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3 (</w:t>
            </w:r>
            <w:r>
              <w:t>1.0</w:t>
            </w:r>
            <w:r w:rsidRPr="00BE0DA5">
              <w:t>%)</w:t>
            </w:r>
          </w:p>
        </w:tc>
        <w:tc>
          <w:tcPr>
            <w:tcW w:w="828" w:type="pct"/>
          </w:tcPr>
          <w:p w14:paraId="605D60B3" w14:textId="55BDB192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77" w:type="pct"/>
          </w:tcPr>
          <w:p w14:paraId="6B89E4FF" w14:textId="78109AD6" w:rsidR="003E2973" w:rsidRPr="00190BDE" w:rsidRDefault="00635ACB" w:rsidP="003E2973">
            <w:pPr>
              <w:spacing w:before="0" w:after="0"/>
            </w:pPr>
            <w:r w:rsidRPr="00635ACB">
              <w:t>0.64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477" w:type="pct"/>
          </w:tcPr>
          <w:p w14:paraId="030015F3" w14:textId="1CBF220C" w:rsidR="003E2973" w:rsidRPr="00BE0DA5" w:rsidRDefault="003E2973" w:rsidP="003E2973">
            <w:pPr>
              <w:spacing w:before="0" w:after="0"/>
            </w:pPr>
            <w:r w:rsidRPr="00190BDE">
              <w:t>0.40</w:t>
            </w:r>
            <w:r>
              <w:rPr>
                <w:rFonts w:hint="eastAsia"/>
                <w:lang w:eastAsia="zh-CN"/>
              </w:rPr>
              <w:t>2</w:t>
            </w:r>
          </w:p>
        </w:tc>
      </w:tr>
      <w:tr w:rsidR="003E2973" w:rsidRPr="00BE0DA5" w14:paraId="79B988C8" w14:textId="77777777" w:rsidTr="00093ED8">
        <w:tc>
          <w:tcPr>
            <w:tcW w:w="1560" w:type="pct"/>
            <w:hideMark/>
          </w:tcPr>
          <w:p w14:paraId="5E6A668F" w14:textId="77777777" w:rsidR="003E2973" w:rsidRPr="00BE0DA5" w:rsidRDefault="003E2973" w:rsidP="003E2973">
            <w:pPr>
              <w:spacing w:before="0" w:after="0"/>
            </w:pPr>
            <w:r w:rsidRPr="00BE0DA5">
              <w:t>ST (definite/probable)</w:t>
            </w:r>
          </w:p>
        </w:tc>
        <w:tc>
          <w:tcPr>
            <w:tcW w:w="828" w:type="pct"/>
          </w:tcPr>
          <w:p w14:paraId="616F0174" w14:textId="3A6C22CA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828" w:type="pct"/>
          </w:tcPr>
          <w:p w14:paraId="018F8927" w14:textId="61EE0635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0</w:t>
            </w:r>
          </w:p>
        </w:tc>
        <w:tc>
          <w:tcPr>
            <w:tcW w:w="828" w:type="pct"/>
          </w:tcPr>
          <w:p w14:paraId="18C82A5C" w14:textId="0C698461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477" w:type="pct"/>
          </w:tcPr>
          <w:p w14:paraId="6E8935AE" w14:textId="0CE52681" w:rsidR="003E2973" w:rsidRPr="00BE0DA5" w:rsidRDefault="00093ED8" w:rsidP="003E2973">
            <w:pPr>
              <w:spacing w:before="0" w:after="0"/>
            </w:pPr>
            <w:r w:rsidRPr="00BE0DA5">
              <w:t>&gt;0.999</w:t>
            </w:r>
          </w:p>
        </w:tc>
        <w:tc>
          <w:tcPr>
            <w:tcW w:w="477" w:type="pct"/>
            <w:hideMark/>
          </w:tcPr>
          <w:p w14:paraId="7BF4CF16" w14:textId="24230526" w:rsidR="003E2973" w:rsidRPr="00BE0DA5" w:rsidRDefault="003E2973" w:rsidP="003E2973">
            <w:pPr>
              <w:spacing w:before="0" w:after="0"/>
            </w:pPr>
            <w:r w:rsidRPr="00BE0DA5">
              <w:t>&gt;0.999</w:t>
            </w:r>
          </w:p>
        </w:tc>
      </w:tr>
      <w:tr w:rsidR="003E2973" w:rsidRPr="00BE0DA5" w14:paraId="2A8A09E4" w14:textId="77777777" w:rsidTr="00093ED8">
        <w:tc>
          <w:tcPr>
            <w:tcW w:w="1560" w:type="pct"/>
            <w:hideMark/>
          </w:tcPr>
          <w:p w14:paraId="5DC1625B" w14:textId="77777777" w:rsidR="003E2973" w:rsidRPr="00BE0DA5" w:rsidRDefault="003E2973" w:rsidP="003E2973">
            <w:pPr>
              <w:spacing w:before="0" w:after="0"/>
            </w:pPr>
            <w:r w:rsidRPr="00BE0DA5">
              <w:t>All cause death</w:t>
            </w:r>
          </w:p>
        </w:tc>
        <w:tc>
          <w:tcPr>
            <w:tcW w:w="828" w:type="pct"/>
          </w:tcPr>
          <w:p w14:paraId="27EB234B" w14:textId="659A77F5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2.9%)</w:t>
            </w:r>
          </w:p>
        </w:tc>
        <w:tc>
          <w:tcPr>
            <w:tcW w:w="828" w:type="pct"/>
          </w:tcPr>
          <w:p w14:paraId="1BB48C19" w14:textId="037101A4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11 (</w:t>
            </w:r>
            <w:r>
              <w:t>3.5</w:t>
            </w:r>
            <w:r w:rsidRPr="00BE0DA5">
              <w:t>%)</w:t>
            </w:r>
          </w:p>
        </w:tc>
        <w:tc>
          <w:tcPr>
            <w:tcW w:w="828" w:type="pct"/>
          </w:tcPr>
          <w:p w14:paraId="78F61A75" w14:textId="1E590424" w:rsidR="003E2973" w:rsidRPr="00CC242D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2.1%)</w:t>
            </w:r>
          </w:p>
        </w:tc>
        <w:tc>
          <w:tcPr>
            <w:tcW w:w="477" w:type="pct"/>
          </w:tcPr>
          <w:p w14:paraId="6228046E" w14:textId="42113A1D" w:rsidR="003E2973" w:rsidRPr="00CC242D" w:rsidRDefault="00635ACB" w:rsidP="003E2973">
            <w:pPr>
              <w:spacing w:before="0" w:after="0"/>
            </w:pPr>
            <w:r w:rsidRPr="00BE0DA5">
              <w:t>&gt;0.999</w:t>
            </w:r>
          </w:p>
        </w:tc>
        <w:tc>
          <w:tcPr>
            <w:tcW w:w="477" w:type="pct"/>
          </w:tcPr>
          <w:p w14:paraId="1430ADD9" w14:textId="20DD3ADD" w:rsidR="003E2973" w:rsidRPr="00BE0DA5" w:rsidRDefault="003E2973" w:rsidP="003E2973">
            <w:pPr>
              <w:spacing w:before="0" w:after="0"/>
            </w:pPr>
            <w:r w:rsidRPr="00CC242D">
              <w:t>0.40</w:t>
            </w:r>
            <w:r>
              <w:t>2</w:t>
            </w:r>
          </w:p>
        </w:tc>
      </w:tr>
      <w:tr w:rsidR="003E2973" w:rsidRPr="00BE0DA5" w14:paraId="770CFF45" w14:textId="77777777" w:rsidTr="00093ED8">
        <w:tc>
          <w:tcPr>
            <w:tcW w:w="1560" w:type="pct"/>
            <w:hideMark/>
          </w:tcPr>
          <w:p w14:paraId="0CAA422E" w14:textId="77777777" w:rsidR="003E2973" w:rsidRPr="00BE0DA5" w:rsidRDefault="003E2973" w:rsidP="003E2973">
            <w:pPr>
              <w:spacing w:before="0" w:after="0"/>
            </w:pPr>
            <w:r w:rsidRPr="00BE0DA5">
              <w:t>Cardiac death</w:t>
            </w:r>
          </w:p>
        </w:tc>
        <w:tc>
          <w:tcPr>
            <w:tcW w:w="828" w:type="pct"/>
          </w:tcPr>
          <w:p w14:paraId="10855823" w14:textId="75C5FB82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 xml:space="preserve"> (2.9%)</w:t>
            </w:r>
          </w:p>
        </w:tc>
        <w:tc>
          <w:tcPr>
            <w:tcW w:w="828" w:type="pct"/>
          </w:tcPr>
          <w:p w14:paraId="636FFB3D" w14:textId="215890A6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8 (</w:t>
            </w:r>
            <w:r>
              <w:t>2.6</w:t>
            </w:r>
            <w:r w:rsidRPr="00BE0DA5">
              <w:t>%)</w:t>
            </w:r>
          </w:p>
        </w:tc>
        <w:tc>
          <w:tcPr>
            <w:tcW w:w="828" w:type="pct"/>
          </w:tcPr>
          <w:p w14:paraId="0EC778E6" w14:textId="298CE4B5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 (1.4%)</w:t>
            </w:r>
          </w:p>
        </w:tc>
        <w:tc>
          <w:tcPr>
            <w:tcW w:w="477" w:type="pct"/>
          </w:tcPr>
          <w:p w14:paraId="67B6B04E" w14:textId="598EE770" w:rsidR="003E2973" w:rsidRPr="00CC242D" w:rsidRDefault="00E35122" w:rsidP="003E2973">
            <w:pPr>
              <w:spacing w:before="0" w:after="0"/>
            </w:pPr>
            <w:r w:rsidRPr="00BE0DA5">
              <w:t>&gt;0.999</w:t>
            </w:r>
          </w:p>
        </w:tc>
        <w:tc>
          <w:tcPr>
            <w:tcW w:w="477" w:type="pct"/>
          </w:tcPr>
          <w:p w14:paraId="112FEFBE" w14:textId="343EC920" w:rsidR="003E2973" w:rsidRPr="00BE0DA5" w:rsidRDefault="003E2973" w:rsidP="003E2973">
            <w:pPr>
              <w:spacing w:before="0" w:after="0"/>
            </w:pPr>
            <w:r w:rsidRPr="00CC242D">
              <w:t>0.68</w:t>
            </w:r>
            <w:r>
              <w:t>6</w:t>
            </w:r>
          </w:p>
        </w:tc>
      </w:tr>
      <w:tr w:rsidR="003E2973" w:rsidRPr="00BE0DA5" w14:paraId="732005FC" w14:textId="77777777" w:rsidTr="00093ED8">
        <w:tc>
          <w:tcPr>
            <w:tcW w:w="1560" w:type="pct"/>
            <w:hideMark/>
          </w:tcPr>
          <w:p w14:paraId="48AA038F" w14:textId="77777777" w:rsidR="003E2973" w:rsidRPr="00BE0DA5" w:rsidRDefault="003E2973" w:rsidP="003E2973">
            <w:pPr>
              <w:spacing w:before="0" w:after="0"/>
            </w:pPr>
            <w:r w:rsidRPr="00BE0DA5">
              <w:t>Non-cardiac death</w:t>
            </w:r>
          </w:p>
        </w:tc>
        <w:tc>
          <w:tcPr>
            <w:tcW w:w="828" w:type="pct"/>
          </w:tcPr>
          <w:p w14:paraId="2ECD2FDB" w14:textId="5932DF98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828" w:type="pct"/>
          </w:tcPr>
          <w:p w14:paraId="3A6C2580" w14:textId="5DB20040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3 (</w:t>
            </w:r>
            <w:r>
              <w:t>1.0</w:t>
            </w:r>
            <w:r w:rsidRPr="00BE0DA5">
              <w:t>%)</w:t>
            </w:r>
          </w:p>
        </w:tc>
        <w:tc>
          <w:tcPr>
            <w:tcW w:w="828" w:type="pct"/>
          </w:tcPr>
          <w:p w14:paraId="63DBA3A7" w14:textId="23310454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 (0.7%)</w:t>
            </w:r>
          </w:p>
        </w:tc>
        <w:tc>
          <w:tcPr>
            <w:tcW w:w="477" w:type="pct"/>
          </w:tcPr>
          <w:p w14:paraId="3B5782C8" w14:textId="1ACC9EAB" w:rsidR="003E2973" w:rsidRPr="007F6B53" w:rsidRDefault="00E35122" w:rsidP="003E2973">
            <w:pPr>
              <w:spacing w:before="0" w:after="0"/>
            </w:pPr>
            <w:r w:rsidRPr="00E35122">
              <w:t>0.55</w:t>
            </w:r>
            <w:r>
              <w:t>6</w:t>
            </w:r>
          </w:p>
        </w:tc>
        <w:tc>
          <w:tcPr>
            <w:tcW w:w="477" w:type="pct"/>
          </w:tcPr>
          <w:p w14:paraId="172149FC" w14:textId="66969ED0" w:rsidR="003E2973" w:rsidRPr="00BE0DA5" w:rsidRDefault="003E2973" w:rsidP="003E2973">
            <w:pPr>
              <w:spacing w:before="0" w:after="0"/>
            </w:pPr>
            <w:r w:rsidRPr="007F6B53">
              <w:t>0.510</w:t>
            </w:r>
          </w:p>
        </w:tc>
      </w:tr>
      <w:tr w:rsidR="003E2973" w:rsidRPr="00BE0DA5" w14:paraId="618DC151" w14:textId="77777777" w:rsidTr="00093ED8">
        <w:tc>
          <w:tcPr>
            <w:tcW w:w="156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9292A7" w14:textId="20FD41E6" w:rsidR="003E2973" w:rsidRPr="00BE0DA5" w:rsidRDefault="003E2973" w:rsidP="003E2973">
            <w:pPr>
              <w:spacing w:before="0" w:after="0"/>
            </w:pPr>
            <w:r w:rsidRPr="00BE0DA5">
              <w:t>MACE</w:t>
            </w:r>
            <w:r w:rsidRPr="00400CD0">
              <w:rPr>
                <w:vertAlign w:val="superscript"/>
              </w:rPr>
              <w:sym w:font="Wingdings 2" w:char="F085"/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C33031" w14:textId="4569C075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 (10.7%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60A4B7" w14:textId="10C09030" w:rsidR="003E2973" w:rsidRDefault="003E2973" w:rsidP="003E2973">
            <w:pPr>
              <w:spacing w:before="0" w:after="0"/>
              <w:rPr>
                <w:lang w:eastAsia="zh-CN"/>
              </w:rPr>
            </w:pPr>
            <w:r w:rsidRPr="00BE0DA5">
              <w:t>38 (</w:t>
            </w:r>
            <w:r>
              <w:t>12.3</w:t>
            </w:r>
            <w:r w:rsidRPr="00BE0DA5">
              <w:t>%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64045" w14:textId="06BBD07E" w:rsidR="003E2973" w:rsidRPr="00BE0DA5" w:rsidRDefault="003E2973" w:rsidP="003E2973">
            <w:pPr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 (12.1%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CF9A3" w14:textId="6B1F5603" w:rsidR="003E2973" w:rsidRPr="007F6B53" w:rsidRDefault="00E35122" w:rsidP="003E2973">
            <w:pPr>
              <w:spacing w:before="0" w:after="0"/>
            </w:pPr>
            <w:r w:rsidRPr="00E35122">
              <w:t>0.75</w:t>
            </w:r>
            <w: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6DC790" w14:textId="2740F7BE" w:rsidR="003E2973" w:rsidRPr="00BE0DA5" w:rsidRDefault="003E2973" w:rsidP="003E2973">
            <w:pPr>
              <w:spacing w:before="0" w:after="0"/>
            </w:pPr>
            <w:r w:rsidRPr="007F6B53">
              <w:t>0.892</w:t>
            </w:r>
          </w:p>
        </w:tc>
      </w:tr>
    </w:tbl>
    <w:p w14:paraId="163E30BF" w14:textId="1E671104" w:rsidR="00E72BA5" w:rsidRPr="00BE0DA5" w:rsidRDefault="00E72BA5" w:rsidP="00E72BA5">
      <w:pPr>
        <w:spacing w:before="0" w:after="0"/>
        <w:rPr>
          <w:kern w:val="2"/>
          <w:lang w:eastAsia="zh-CN"/>
        </w:rPr>
      </w:pPr>
      <w:r w:rsidRPr="00BE0DA5">
        <w:t xml:space="preserve">Values are mean ± SD or n (%). </w:t>
      </w:r>
      <w:r w:rsidR="00400CD0" w:rsidRPr="00400CD0">
        <w:rPr>
          <w:vertAlign w:val="superscript"/>
          <w:lang w:eastAsia="zh-CN"/>
        </w:rPr>
        <w:t>*</w:t>
      </w:r>
      <w:r w:rsidR="00400CD0">
        <w:rPr>
          <w:lang w:eastAsia="zh-CN"/>
        </w:rPr>
        <w:t>C</w:t>
      </w:r>
      <w:r w:rsidR="00400CD0" w:rsidRPr="006761F4">
        <w:rPr>
          <w:lang w:eastAsia="zh-CN"/>
        </w:rPr>
        <w:t>omparison of DCB-only and DES-only group</w:t>
      </w:r>
      <w:r w:rsidR="00400CD0">
        <w:rPr>
          <w:lang w:eastAsia="zh-CN"/>
        </w:rPr>
        <w:t xml:space="preserve">; </w:t>
      </w:r>
      <w:r w:rsidR="00400CD0" w:rsidRPr="00400CD0">
        <w:rPr>
          <w:vertAlign w:val="superscript"/>
          <w:lang w:eastAsia="zh-CN"/>
        </w:rPr>
        <w:t>**</w:t>
      </w:r>
      <w:r w:rsidR="00400CD0" w:rsidRPr="006761F4">
        <w:rPr>
          <w:rFonts w:hint="eastAsia"/>
          <w:lang w:eastAsia="zh-CN"/>
        </w:rPr>
        <w:t>Comparison of DCB-only</w:t>
      </w:r>
      <w:r w:rsidR="00400CD0" w:rsidRPr="006761F4">
        <w:rPr>
          <w:rFonts w:hint="eastAsia"/>
          <w:lang w:eastAsia="zh-CN"/>
        </w:rPr>
        <w:t>、</w:t>
      </w:r>
      <w:r w:rsidR="00400CD0" w:rsidRPr="006761F4">
        <w:rPr>
          <w:rFonts w:hint="eastAsia"/>
          <w:lang w:eastAsia="zh-CN"/>
        </w:rPr>
        <w:t>DES-only group and DCB+DES group</w:t>
      </w:r>
      <w:r w:rsidR="00400CD0">
        <w:rPr>
          <w:lang w:eastAsia="zh-CN"/>
        </w:rPr>
        <w:t>.</w:t>
      </w:r>
      <w:r w:rsidR="00400CD0">
        <w:rPr>
          <w:vertAlign w:val="superscript"/>
        </w:rPr>
        <w:t xml:space="preserve"> </w:t>
      </w:r>
      <w:r w:rsidR="00400CD0" w:rsidRPr="00400CD0">
        <w:rPr>
          <w:vertAlign w:val="superscript"/>
        </w:rPr>
        <w:sym w:font="Wingdings 2" w:char="F085"/>
      </w:r>
      <w:r w:rsidRPr="00BE0DA5">
        <w:t>MACE defined as the composite outcome of all-cause death, non-fatal myocardial infarction and target vessel revascularization (including periprocedural).</w:t>
      </w:r>
    </w:p>
    <w:p w14:paraId="77F34AEE" w14:textId="46B80B3D" w:rsidR="00F64722" w:rsidRPr="00F2526D" w:rsidRDefault="00E72BA5" w:rsidP="00F2526D">
      <w:pPr>
        <w:spacing w:before="0" w:after="0"/>
      </w:pPr>
      <w:r w:rsidRPr="00BE0DA5">
        <w:t>DCB = drug-coated balloon; DES = drug-eluting stent; MACE = major adverse cardiovascular events; MI = myocardial infarction; ST = stent thrombosis; TLR = target lesion revascularization; TVR = target vessel revascularization.</w:t>
      </w:r>
    </w:p>
    <w:sectPr w:rsidR="00F64722" w:rsidRPr="00F2526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06F56" w14:textId="77777777" w:rsidR="00483762" w:rsidRDefault="00483762" w:rsidP="00117666">
      <w:pPr>
        <w:spacing w:after="0"/>
      </w:pPr>
      <w:r>
        <w:separator/>
      </w:r>
    </w:p>
  </w:endnote>
  <w:endnote w:type="continuationSeparator" w:id="0">
    <w:p w14:paraId="0A4D0AB9" w14:textId="77777777" w:rsidR="00483762" w:rsidRDefault="004837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37AFF" w14:textId="77777777" w:rsidR="00483762" w:rsidRDefault="00483762" w:rsidP="00117666">
      <w:pPr>
        <w:spacing w:after="0"/>
      </w:pPr>
      <w:r>
        <w:separator/>
      </w:r>
    </w:p>
  </w:footnote>
  <w:footnote w:type="continuationSeparator" w:id="0">
    <w:p w14:paraId="0FEED969" w14:textId="77777777" w:rsidR="00483762" w:rsidRDefault="004837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1250030">
    <w:abstractNumId w:val="0"/>
  </w:num>
  <w:num w:numId="2" w16cid:durableId="808281496">
    <w:abstractNumId w:val="4"/>
  </w:num>
  <w:num w:numId="3" w16cid:durableId="2001502195">
    <w:abstractNumId w:val="1"/>
  </w:num>
  <w:num w:numId="4" w16cid:durableId="1785730563">
    <w:abstractNumId w:val="5"/>
  </w:num>
  <w:num w:numId="5" w16cid:durableId="13410842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87984">
    <w:abstractNumId w:val="3"/>
  </w:num>
  <w:num w:numId="7" w16cid:durableId="1002901907">
    <w:abstractNumId w:val="6"/>
  </w:num>
  <w:num w:numId="8" w16cid:durableId="1430462871">
    <w:abstractNumId w:val="6"/>
  </w:num>
  <w:num w:numId="9" w16cid:durableId="1096167677">
    <w:abstractNumId w:val="6"/>
  </w:num>
  <w:num w:numId="10" w16cid:durableId="269431980">
    <w:abstractNumId w:val="6"/>
  </w:num>
  <w:num w:numId="11" w16cid:durableId="1461026293">
    <w:abstractNumId w:val="6"/>
  </w:num>
  <w:num w:numId="12" w16cid:durableId="297689552">
    <w:abstractNumId w:val="6"/>
  </w:num>
  <w:num w:numId="13" w16cid:durableId="1781682231">
    <w:abstractNumId w:val="3"/>
  </w:num>
  <w:num w:numId="14" w16cid:durableId="636297034">
    <w:abstractNumId w:val="2"/>
  </w:num>
  <w:num w:numId="15" w16cid:durableId="378818171">
    <w:abstractNumId w:val="2"/>
  </w:num>
  <w:num w:numId="16" w16cid:durableId="70784357">
    <w:abstractNumId w:val="2"/>
  </w:num>
  <w:num w:numId="17" w16cid:durableId="1261109357">
    <w:abstractNumId w:val="2"/>
  </w:num>
  <w:num w:numId="18" w16cid:durableId="1805586469">
    <w:abstractNumId w:val="2"/>
  </w:num>
  <w:num w:numId="19" w16cid:durableId="904716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3ED8"/>
    <w:rsid w:val="000F4B6C"/>
    <w:rsid w:val="00105FD9"/>
    <w:rsid w:val="00117666"/>
    <w:rsid w:val="0012315E"/>
    <w:rsid w:val="001549D3"/>
    <w:rsid w:val="00160065"/>
    <w:rsid w:val="0017132B"/>
    <w:rsid w:val="001745FD"/>
    <w:rsid w:val="00177D84"/>
    <w:rsid w:val="00190BDE"/>
    <w:rsid w:val="00267D18"/>
    <w:rsid w:val="00274347"/>
    <w:rsid w:val="0028108F"/>
    <w:rsid w:val="002868E2"/>
    <w:rsid w:val="002869C3"/>
    <w:rsid w:val="002936E4"/>
    <w:rsid w:val="002B11DE"/>
    <w:rsid w:val="002B4A57"/>
    <w:rsid w:val="002C74CA"/>
    <w:rsid w:val="003123F4"/>
    <w:rsid w:val="00315A28"/>
    <w:rsid w:val="00330935"/>
    <w:rsid w:val="003544FB"/>
    <w:rsid w:val="003553A8"/>
    <w:rsid w:val="0037710D"/>
    <w:rsid w:val="003D2F2D"/>
    <w:rsid w:val="003E2973"/>
    <w:rsid w:val="003F3C8A"/>
    <w:rsid w:val="00400CD0"/>
    <w:rsid w:val="004014CD"/>
    <w:rsid w:val="00401590"/>
    <w:rsid w:val="00447801"/>
    <w:rsid w:val="00451E68"/>
    <w:rsid w:val="00452E9C"/>
    <w:rsid w:val="00464611"/>
    <w:rsid w:val="004735C8"/>
    <w:rsid w:val="00483762"/>
    <w:rsid w:val="004947A6"/>
    <w:rsid w:val="004961FF"/>
    <w:rsid w:val="00517A89"/>
    <w:rsid w:val="005250F2"/>
    <w:rsid w:val="00560C92"/>
    <w:rsid w:val="0057480F"/>
    <w:rsid w:val="00584FB1"/>
    <w:rsid w:val="0059219F"/>
    <w:rsid w:val="00593EEA"/>
    <w:rsid w:val="005A5EEE"/>
    <w:rsid w:val="005B2576"/>
    <w:rsid w:val="005C164A"/>
    <w:rsid w:val="00635ACB"/>
    <w:rsid w:val="006375C7"/>
    <w:rsid w:val="00647201"/>
    <w:rsid w:val="00651D61"/>
    <w:rsid w:val="00654E8F"/>
    <w:rsid w:val="00660D05"/>
    <w:rsid w:val="006761F4"/>
    <w:rsid w:val="006820B1"/>
    <w:rsid w:val="006A428F"/>
    <w:rsid w:val="006B7D14"/>
    <w:rsid w:val="00701727"/>
    <w:rsid w:val="0070566C"/>
    <w:rsid w:val="00714C50"/>
    <w:rsid w:val="007175BC"/>
    <w:rsid w:val="00725A7D"/>
    <w:rsid w:val="007501BE"/>
    <w:rsid w:val="00750D58"/>
    <w:rsid w:val="00761B05"/>
    <w:rsid w:val="00790BB3"/>
    <w:rsid w:val="007C0A92"/>
    <w:rsid w:val="007C206C"/>
    <w:rsid w:val="007E755C"/>
    <w:rsid w:val="007F6B53"/>
    <w:rsid w:val="00817DD6"/>
    <w:rsid w:val="0083759F"/>
    <w:rsid w:val="008578FD"/>
    <w:rsid w:val="008672D1"/>
    <w:rsid w:val="00885156"/>
    <w:rsid w:val="008A56AE"/>
    <w:rsid w:val="008F5C81"/>
    <w:rsid w:val="009151AA"/>
    <w:rsid w:val="0093429D"/>
    <w:rsid w:val="00943573"/>
    <w:rsid w:val="00964134"/>
    <w:rsid w:val="00970F7D"/>
    <w:rsid w:val="00994A3D"/>
    <w:rsid w:val="009B5A7B"/>
    <w:rsid w:val="009C2B12"/>
    <w:rsid w:val="009F37C5"/>
    <w:rsid w:val="00A174D9"/>
    <w:rsid w:val="00AA4D24"/>
    <w:rsid w:val="00AA4D56"/>
    <w:rsid w:val="00AB6715"/>
    <w:rsid w:val="00B1671E"/>
    <w:rsid w:val="00B25EB8"/>
    <w:rsid w:val="00B37F4D"/>
    <w:rsid w:val="00B74B8C"/>
    <w:rsid w:val="00BD1F6B"/>
    <w:rsid w:val="00C35592"/>
    <w:rsid w:val="00C46616"/>
    <w:rsid w:val="00C52A7B"/>
    <w:rsid w:val="00C56BAF"/>
    <w:rsid w:val="00C679AA"/>
    <w:rsid w:val="00C75972"/>
    <w:rsid w:val="00CC242D"/>
    <w:rsid w:val="00CD066B"/>
    <w:rsid w:val="00CE4FEE"/>
    <w:rsid w:val="00D060CF"/>
    <w:rsid w:val="00D326B4"/>
    <w:rsid w:val="00D766D4"/>
    <w:rsid w:val="00D91D78"/>
    <w:rsid w:val="00D9693F"/>
    <w:rsid w:val="00DB59C3"/>
    <w:rsid w:val="00DC259A"/>
    <w:rsid w:val="00DE23E8"/>
    <w:rsid w:val="00E02ECA"/>
    <w:rsid w:val="00E35122"/>
    <w:rsid w:val="00E52377"/>
    <w:rsid w:val="00E537AD"/>
    <w:rsid w:val="00E64E17"/>
    <w:rsid w:val="00E66331"/>
    <w:rsid w:val="00E72BA5"/>
    <w:rsid w:val="00E866C9"/>
    <w:rsid w:val="00EA3D3C"/>
    <w:rsid w:val="00EA62BE"/>
    <w:rsid w:val="00EC090A"/>
    <w:rsid w:val="00ED20B5"/>
    <w:rsid w:val="00F2526D"/>
    <w:rsid w:val="00F46900"/>
    <w:rsid w:val="00F61D89"/>
    <w:rsid w:val="00F6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647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C0A9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3A269F-9CD2-4322-864E-C1ABBD182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6</TotalTime>
  <Pages>4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杨 新越</cp:lastModifiedBy>
  <cp:revision>4</cp:revision>
  <cp:lastPrinted>2013-10-03T12:51:00Z</cp:lastPrinted>
  <dcterms:created xsi:type="dcterms:W3CDTF">2022-12-11T10:17:00Z</dcterms:created>
  <dcterms:modified xsi:type="dcterms:W3CDTF">2022-12-25T01:27:00Z</dcterms:modified>
</cp:coreProperties>
</file>